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839BE" w14:textId="77777777" w:rsidR="00B066C6" w:rsidRPr="009824F9" w:rsidRDefault="00B066C6" w:rsidP="00B066C6">
      <w:pPr>
        <w:rPr>
          <w:rFonts w:ascii="Arial" w:hAnsi="Arial" w:cs="Arial"/>
          <w:b/>
          <w:bCs/>
        </w:rPr>
      </w:pPr>
      <w:r w:rsidRPr="009824F9">
        <w:rPr>
          <w:rFonts w:ascii="Arial" w:hAnsi="Arial" w:cs="Arial"/>
          <w:b/>
          <w:bCs/>
        </w:rPr>
        <w:t>Supplementary Files</w:t>
      </w:r>
    </w:p>
    <w:p w14:paraId="0CABE71F" w14:textId="1E9A1290" w:rsidR="00B066C6" w:rsidRPr="009824F9" w:rsidRDefault="00B066C6" w:rsidP="00B066C6">
      <w:pPr>
        <w:rPr>
          <w:rFonts w:ascii="Arial" w:hAnsi="Arial" w:cs="Arial"/>
          <w:b/>
          <w:bCs/>
        </w:rPr>
      </w:pPr>
      <w:r w:rsidRPr="009824F9">
        <w:rPr>
          <w:rFonts w:ascii="Arial" w:hAnsi="Arial" w:cs="Arial"/>
          <w:b/>
          <w:bCs/>
        </w:rPr>
        <w:t xml:space="preserve">Table </w:t>
      </w:r>
      <w:r w:rsidR="00C2553F" w:rsidRPr="009824F9">
        <w:rPr>
          <w:rFonts w:ascii="Arial" w:hAnsi="Arial" w:cs="Arial"/>
          <w:b/>
          <w:bCs/>
        </w:rPr>
        <w:t>1A</w:t>
      </w:r>
    </w:p>
    <w:tbl>
      <w:tblPr>
        <w:tblStyle w:val="TableGrid"/>
        <w:tblW w:w="8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990"/>
        <w:gridCol w:w="963"/>
        <w:gridCol w:w="1317"/>
      </w:tblGrid>
      <w:tr w:rsidR="00B066C6" w:rsidRPr="009824F9" w14:paraId="4D0B527D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9CE5379" w14:textId="296DFE4F" w:rsidR="00B066C6" w:rsidRPr="009824F9" w:rsidRDefault="00B066C6" w:rsidP="00D6663D">
            <w:pPr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Outcome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3B65202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N=50,332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190224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% cohort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18100E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% total responses</w:t>
            </w:r>
          </w:p>
        </w:tc>
      </w:tr>
      <w:tr w:rsidR="00B066C6" w:rsidRPr="009824F9" w14:paraId="0ED64AF9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668595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Ag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C37E19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4.72 (SD 7.7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6D6B4F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5E9A11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5EE09A3F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4E06F4D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45-49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BEBD9C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829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20DD8C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841C99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65%</w:t>
            </w:r>
          </w:p>
        </w:tc>
      </w:tr>
      <w:tr w:rsidR="00B066C6" w:rsidRPr="009824F9" w14:paraId="4B6654ED" w14:textId="77777777" w:rsidTr="00D6663D">
        <w:tc>
          <w:tcPr>
            <w:tcW w:w="4673" w:type="dxa"/>
          </w:tcPr>
          <w:p w14:paraId="698A59A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50-54</w:t>
            </w:r>
          </w:p>
        </w:tc>
        <w:tc>
          <w:tcPr>
            <w:tcW w:w="1990" w:type="dxa"/>
          </w:tcPr>
          <w:p w14:paraId="7B9E0B5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929</w:t>
            </w:r>
          </w:p>
        </w:tc>
        <w:tc>
          <w:tcPr>
            <w:tcW w:w="963" w:type="dxa"/>
          </w:tcPr>
          <w:p w14:paraId="792536B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23B0A99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9.79%</w:t>
            </w:r>
          </w:p>
        </w:tc>
      </w:tr>
      <w:tr w:rsidR="00B066C6" w:rsidRPr="009824F9" w14:paraId="310FBE11" w14:textId="77777777" w:rsidTr="00D6663D">
        <w:tc>
          <w:tcPr>
            <w:tcW w:w="4673" w:type="dxa"/>
          </w:tcPr>
          <w:p w14:paraId="2FD4F0D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55-59</w:t>
            </w:r>
          </w:p>
        </w:tc>
        <w:tc>
          <w:tcPr>
            <w:tcW w:w="1990" w:type="dxa"/>
          </w:tcPr>
          <w:p w14:paraId="17288C2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8071</w:t>
            </w:r>
          </w:p>
        </w:tc>
        <w:tc>
          <w:tcPr>
            <w:tcW w:w="963" w:type="dxa"/>
          </w:tcPr>
          <w:p w14:paraId="0994728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1EFB7DA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6.04%</w:t>
            </w:r>
          </w:p>
        </w:tc>
      </w:tr>
      <w:tr w:rsidR="00B066C6" w:rsidRPr="009824F9" w14:paraId="68631978" w14:textId="77777777" w:rsidTr="00D6663D">
        <w:tc>
          <w:tcPr>
            <w:tcW w:w="4673" w:type="dxa"/>
          </w:tcPr>
          <w:p w14:paraId="43FB629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60-64</w:t>
            </w:r>
          </w:p>
        </w:tc>
        <w:tc>
          <w:tcPr>
            <w:tcW w:w="1990" w:type="dxa"/>
          </w:tcPr>
          <w:p w14:paraId="1E01776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0002</w:t>
            </w:r>
          </w:p>
        </w:tc>
        <w:tc>
          <w:tcPr>
            <w:tcW w:w="963" w:type="dxa"/>
          </w:tcPr>
          <w:p w14:paraId="394F31C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2E35FE2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9.87%</w:t>
            </w:r>
          </w:p>
        </w:tc>
      </w:tr>
      <w:tr w:rsidR="00B066C6" w:rsidRPr="009824F9" w14:paraId="0D01CEBB" w14:textId="77777777" w:rsidTr="00D6663D">
        <w:tc>
          <w:tcPr>
            <w:tcW w:w="4673" w:type="dxa"/>
          </w:tcPr>
          <w:p w14:paraId="3CD4F67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65-69</w:t>
            </w:r>
          </w:p>
        </w:tc>
        <w:tc>
          <w:tcPr>
            <w:tcW w:w="1990" w:type="dxa"/>
          </w:tcPr>
          <w:p w14:paraId="5101412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1286</w:t>
            </w:r>
          </w:p>
        </w:tc>
        <w:tc>
          <w:tcPr>
            <w:tcW w:w="963" w:type="dxa"/>
          </w:tcPr>
          <w:p w14:paraId="382E296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5DF7F86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2.42%</w:t>
            </w:r>
          </w:p>
        </w:tc>
      </w:tr>
      <w:tr w:rsidR="00B066C6" w:rsidRPr="009824F9" w14:paraId="77874D6A" w14:textId="77777777" w:rsidTr="00D6663D">
        <w:tc>
          <w:tcPr>
            <w:tcW w:w="4673" w:type="dxa"/>
          </w:tcPr>
          <w:p w14:paraId="196495B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70-74</w:t>
            </w:r>
          </w:p>
        </w:tc>
        <w:tc>
          <w:tcPr>
            <w:tcW w:w="1990" w:type="dxa"/>
          </w:tcPr>
          <w:p w14:paraId="42CFF5F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9760</w:t>
            </w:r>
          </w:p>
        </w:tc>
        <w:tc>
          <w:tcPr>
            <w:tcW w:w="963" w:type="dxa"/>
          </w:tcPr>
          <w:p w14:paraId="3F1B6A2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19C361B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9.39%</w:t>
            </w:r>
          </w:p>
        </w:tc>
      </w:tr>
      <w:tr w:rsidR="00B066C6" w:rsidRPr="009824F9" w14:paraId="2D5F2B07" w14:textId="77777777" w:rsidTr="00D6663D">
        <w:tc>
          <w:tcPr>
            <w:tcW w:w="4673" w:type="dxa"/>
          </w:tcPr>
          <w:p w14:paraId="1CB1C95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75-79</w:t>
            </w:r>
          </w:p>
        </w:tc>
        <w:tc>
          <w:tcPr>
            <w:tcW w:w="1990" w:type="dxa"/>
          </w:tcPr>
          <w:p w14:paraId="6B86669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750</w:t>
            </w:r>
          </w:p>
        </w:tc>
        <w:tc>
          <w:tcPr>
            <w:tcW w:w="963" w:type="dxa"/>
          </w:tcPr>
          <w:p w14:paraId="1E1BD54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2CD2C86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9.4</w:t>
            </w:r>
            <w:r w:rsidRPr="009824F9" w:rsidDel="00BF64A1">
              <w:rPr>
                <w:rFonts w:ascii="Arial" w:hAnsi="Arial" w:cs="Arial"/>
                <w:color w:val="000000"/>
              </w:rPr>
              <w:t>4</w:t>
            </w:r>
            <w:r w:rsidRPr="009824F9">
              <w:rPr>
                <w:rFonts w:ascii="Arial" w:hAnsi="Arial" w:cs="Arial"/>
                <w:color w:val="000000"/>
              </w:rPr>
              <w:t>%</w:t>
            </w:r>
          </w:p>
        </w:tc>
      </w:tr>
      <w:tr w:rsidR="00B066C6" w:rsidRPr="009824F9" w14:paraId="604827D7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37027EF0" w14:textId="77777777" w:rsidR="00B066C6" w:rsidRPr="009824F9" w:rsidRDefault="00B066C6" w:rsidP="00D6663D">
            <w:pPr>
              <w:tabs>
                <w:tab w:val="left" w:pos="2085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80-84</w:t>
            </w:r>
            <w:r w:rsidRPr="009824F9">
              <w:rPr>
                <w:rFonts w:ascii="Arial" w:hAnsi="Arial" w:cs="Arial"/>
              </w:rPr>
              <w:tab/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5CC9D6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705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5BF0E3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4D91752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4%</w:t>
            </w:r>
          </w:p>
        </w:tc>
      </w:tr>
      <w:tr w:rsidR="00B066C6" w:rsidRPr="009824F9" w14:paraId="0F7FB4CD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B2D58A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Gender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5AF71B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6AB1C6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D6E675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</w:p>
        </w:tc>
      </w:tr>
      <w:tr w:rsidR="00B066C6" w:rsidRPr="009824F9" w14:paraId="4F99261C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3147CC8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Mal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2A7D34E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4266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06332B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8.21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189CBA0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8.21%</w:t>
            </w:r>
          </w:p>
        </w:tc>
      </w:tr>
      <w:tr w:rsidR="00B066C6" w:rsidRPr="009824F9" w14:paraId="70D96888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157E74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Female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64503FD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26066 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5AF26E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1.80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5B73498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1.80%</w:t>
            </w:r>
          </w:p>
        </w:tc>
      </w:tr>
      <w:tr w:rsidR="00B066C6" w:rsidRPr="009824F9" w14:paraId="5E353331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F8C201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Ethnicit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DB807C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80EDC3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D2421E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7EECD578" w14:textId="77777777" w:rsidTr="00D6663D">
        <w:trPr>
          <w:trHeight w:val="288"/>
        </w:trPr>
        <w:tc>
          <w:tcPr>
            <w:tcW w:w="4673" w:type="dxa"/>
            <w:tcBorders>
              <w:top w:val="single" w:sz="4" w:space="0" w:color="auto"/>
            </w:tcBorders>
            <w:noWrap/>
            <w:hideMark/>
          </w:tcPr>
          <w:p w14:paraId="39F9D94F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British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411284DD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45773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E7FF1F7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90.94%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0D728F36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90.97%</w:t>
            </w:r>
          </w:p>
        </w:tc>
      </w:tr>
      <w:tr w:rsidR="00B066C6" w:rsidRPr="009824F9" w14:paraId="49B17C2E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5EC6480A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Any other white background</w:t>
            </w:r>
          </w:p>
        </w:tc>
        <w:tc>
          <w:tcPr>
            <w:tcW w:w="1990" w:type="dxa"/>
            <w:noWrap/>
            <w:hideMark/>
          </w:tcPr>
          <w:p w14:paraId="77C693C0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524</w:t>
            </w:r>
          </w:p>
        </w:tc>
        <w:tc>
          <w:tcPr>
            <w:tcW w:w="963" w:type="dxa"/>
          </w:tcPr>
          <w:p w14:paraId="181F3113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3.03%</w:t>
            </w:r>
          </w:p>
        </w:tc>
        <w:tc>
          <w:tcPr>
            <w:tcW w:w="1317" w:type="dxa"/>
          </w:tcPr>
          <w:p w14:paraId="7FAA7759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3.03%</w:t>
            </w:r>
          </w:p>
        </w:tc>
      </w:tr>
      <w:tr w:rsidR="00B066C6" w:rsidRPr="009824F9" w14:paraId="25277F3E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38F5CB73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Irish</w:t>
            </w:r>
          </w:p>
        </w:tc>
        <w:tc>
          <w:tcPr>
            <w:tcW w:w="1990" w:type="dxa"/>
            <w:noWrap/>
            <w:hideMark/>
          </w:tcPr>
          <w:p w14:paraId="488AD358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333</w:t>
            </w:r>
          </w:p>
        </w:tc>
        <w:tc>
          <w:tcPr>
            <w:tcW w:w="963" w:type="dxa"/>
          </w:tcPr>
          <w:p w14:paraId="10DAA546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2.65%</w:t>
            </w:r>
          </w:p>
        </w:tc>
        <w:tc>
          <w:tcPr>
            <w:tcW w:w="1317" w:type="dxa"/>
          </w:tcPr>
          <w:p w14:paraId="2F031ACA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2.65%</w:t>
            </w:r>
          </w:p>
        </w:tc>
      </w:tr>
      <w:tr w:rsidR="00B066C6" w:rsidRPr="009824F9" w14:paraId="0DC8F31F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7749286A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Indian</w:t>
            </w:r>
          </w:p>
        </w:tc>
        <w:tc>
          <w:tcPr>
            <w:tcW w:w="1990" w:type="dxa"/>
            <w:noWrap/>
            <w:hideMark/>
          </w:tcPr>
          <w:p w14:paraId="4CA061D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368</w:t>
            </w:r>
          </w:p>
        </w:tc>
        <w:tc>
          <w:tcPr>
            <w:tcW w:w="963" w:type="dxa"/>
          </w:tcPr>
          <w:p w14:paraId="3FD76920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73%</w:t>
            </w:r>
          </w:p>
        </w:tc>
        <w:tc>
          <w:tcPr>
            <w:tcW w:w="1317" w:type="dxa"/>
          </w:tcPr>
          <w:p w14:paraId="45E8C48B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73%</w:t>
            </w:r>
          </w:p>
        </w:tc>
      </w:tr>
      <w:tr w:rsidR="00B066C6" w:rsidRPr="009824F9" w14:paraId="1AC1A70E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7123B1F1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</w:t>
            </w:r>
            <w:proofErr w:type="gramStart"/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Other</w:t>
            </w:r>
            <w:proofErr w:type="gramEnd"/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ethnic group</w:t>
            </w:r>
          </w:p>
        </w:tc>
        <w:tc>
          <w:tcPr>
            <w:tcW w:w="1990" w:type="dxa"/>
            <w:noWrap/>
            <w:hideMark/>
          </w:tcPr>
          <w:p w14:paraId="016E67E9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268</w:t>
            </w:r>
          </w:p>
        </w:tc>
        <w:tc>
          <w:tcPr>
            <w:tcW w:w="963" w:type="dxa"/>
          </w:tcPr>
          <w:p w14:paraId="039504C7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53%</w:t>
            </w:r>
          </w:p>
        </w:tc>
        <w:tc>
          <w:tcPr>
            <w:tcW w:w="1317" w:type="dxa"/>
          </w:tcPr>
          <w:p w14:paraId="06E50370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53%</w:t>
            </w:r>
          </w:p>
        </w:tc>
      </w:tr>
      <w:tr w:rsidR="00B066C6" w:rsidRPr="009824F9" w14:paraId="0DF52BE1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1232839C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Caribbean</w:t>
            </w:r>
          </w:p>
        </w:tc>
        <w:tc>
          <w:tcPr>
            <w:tcW w:w="1990" w:type="dxa"/>
            <w:noWrap/>
            <w:hideMark/>
          </w:tcPr>
          <w:p w14:paraId="36EFB437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81</w:t>
            </w:r>
          </w:p>
        </w:tc>
        <w:tc>
          <w:tcPr>
            <w:tcW w:w="963" w:type="dxa"/>
          </w:tcPr>
          <w:p w14:paraId="24E172D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36%</w:t>
            </w:r>
          </w:p>
        </w:tc>
        <w:tc>
          <w:tcPr>
            <w:tcW w:w="1317" w:type="dxa"/>
          </w:tcPr>
          <w:p w14:paraId="77FF087A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36%</w:t>
            </w:r>
          </w:p>
        </w:tc>
      </w:tr>
      <w:tr w:rsidR="00B066C6" w:rsidRPr="009824F9" w14:paraId="57EFCC19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11A11E73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Chinese</w:t>
            </w:r>
          </w:p>
        </w:tc>
        <w:tc>
          <w:tcPr>
            <w:tcW w:w="1990" w:type="dxa"/>
            <w:noWrap/>
            <w:hideMark/>
          </w:tcPr>
          <w:p w14:paraId="6D19CEBB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46</w:t>
            </w:r>
          </w:p>
        </w:tc>
        <w:tc>
          <w:tcPr>
            <w:tcW w:w="963" w:type="dxa"/>
          </w:tcPr>
          <w:p w14:paraId="121CDB8A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29%</w:t>
            </w:r>
          </w:p>
        </w:tc>
        <w:tc>
          <w:tcPr>
            <w:tcW w:w="1317" w:type="dxa"/>
          </w:tcPr>
          <w:p w14:paraId="781EFD7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29%</w:t>
            </w:r>
          </w:p>
        </w:tc>
      </w:tr>
      <w:tr w:rsidR="00B066C6" w:rsidRPr="009824F9" w14:paraId="1A9610CA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2575C8B4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African</w:t>
            </w:r>
          </w:p>
        </w:tc>
        <w:tc>
          <w:tcPr>
            <w:tcW w:w="1990" w:type="dxa"/>
            <w:noWrap/>
            <w:hideMark/>
          </w:tcPr>
          <w:p w14:paraId="32A1714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39</w:t>
            </w:r>
          </w:p>
        </w:tc>
        <w:tc>
          <w:tcPr>
            <w:tcW w:w="963" w:type="dxa"/>
          </w:tcPr>
          <w:p w14:paraId="7683094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28%</w:t>
            </w:r>
          </w:p>
        </w:tc>
        <w:tc>
          <w:tcPr>
            <w:tcW w:w="1317" w:type="dxa"/>
          </w:tcPr>
          <w:p w14:paraId="1C08D9B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28%</w:t>
            </w:r>
          </w:p>
        </w:tc>
      </w:tr>
      <w:tr w:rsidR="00B066C6" w:rsidRPr="009824F9" w14:paraId="59D2A96B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0A0EC2CB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Prefer not to answer</w:t>
            </w:r>
          </w:p>
        </w:tc>
        <w:tc>
          <w:tcPr>
            <w:tcW w:w="1990" w:type="dxa"/>
            <w:noWrap/>
            <w:hideMark/>
          </w:tcPr>
          <w:p w14:paraId="73539C11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15</w:t>
            </w:r>
          </w:p>
        </w:tc>
        <w:tc>
          <w:tcPr>
            <w:tcW w:w="963" w:type="dxa"/>
          </w:tcPr>
          <w:p w14:paraId="69972C76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23%</w:t>
            </w:r>
          </w:p>
        </w:tc>
        <w:tc>
          <w:tcPr>
            <w:tcW w:w="1317" w:type="dxa"/>
          </w:tcPr>
          <w:p w14:paraId="6791A779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23%</w:t>
            </w:r>
          </w:p>
        </w:tc>
      </w:tr>
      <w:tr w:rsidR="00B066C6" w:rsidRPr="009824F9" w14:paraId="4BF3CDE3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01BA4D42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Any other Asian background</w:t>
            </w:r>
          </w:p>
        </w:tc>
        <w:tc>
          <w:tcPr>
            <w:tcW w:w="1990" w:type="dxa"/>
            <w:noWrap/>
            <w:hideMark/>
          </w:tcPr>
          <w:p w14:paraId="63329938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94</w:t>
            </w:r>
          </w:p>
        </w:tc>
        <w:tc>
          <w:tcPr>
            <w:tcW w:w="963" w:type="dxa"/>
          </w:tcPr>
          <w:p w14:paraId="272CD4AF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9%</w:t>
            </w:r>
          </w:p>
        </w:tc>
        <w:tc>
          <w:tcPr>
            <w:tcW w:w="1317" w:type="dxa"/>
          </w:tcPr>
          <w:p w14:paraId="7DE81829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9</w:t>
            </w:r>
            <w:r w:rsidRPr="009824F9" w:rsidDel="00656095">
              <w:rPr>
                <w:rFonts w:ascii="Arial" w:eastAsia="Times New Roman" w:hAnsi="Arial" w:cs="Arial"/>
                <w:color w:val="000000"/>
                <w:lang w:eastAsia="en-AU"/>
              </w:rPr>
              <w:t>7</w:t>
            </w: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%</w:t>
            </w:r>
          </w:p>
        </w:tc>
      </w:tr>
      <w:tr w:rsidR="00B066C6" w:rsidRPr="009824F9" w14:paraId="7B64F323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632E5401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Any other mixed background</w:t>
            </w:r>
          </w:p>
        </w:tc>
        <w:tc>
          <w:tcPr>
            <w:tcW w:w="1990" w:type="dxa"/>
            <w:noWrap/>
            <w:hideMark/>
          </w:tcPr>
          <w:p w14:paraId="0359A2B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79</w:t>
            </w:r>
          </w:p>
        </w:tc>
        <w:tc>
          <w:tcPr>
            <w:tcW w:w="963" w:type="dxa"/>
          </w:tcPr>
          <w:p w14:paraId="20C37BE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6%</w:t>
            </w:r>
          </w:p>
        </w:tc>
        <w:tc>
          <w:tcPr>
            <w:tcW w:w="1317" w:type="dxa"/>
          </w:tcPr>
          <w:p w14:paraId="06761735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6</w:t>
            </w:r>
            <w:r w:rsidRPr="009824F9" w:rsidDel="00656095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%</w:t>
            </w:r>
          </w:p>
        </w:tc>
      </w:tr>
      <w:tr w:rsidR="00B066C6" w:rsidRPr="009824F9" w14:paraId="03872B25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6AD09054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Pakistani</w:t>
            </w:r>
          </w:p>
        </w:tc>
        <w:tc>
          <w:tcPr>
            <w:tcW w:w="1990" w:type="dxa"/>
            <w:noWrap/>
            <w:hideMark/>
          </w:tcPr>
          <w:p w14:paraId="5E3DE837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78</w:t>
            </w:r>
          </w:p>
        </w:tc>
        <w:tc>
          <w:tcPr>
            <w:tcW w:w="963" w:type="dxa"/>
          </w:tcPr>
          <w:p w14:paraId="08027002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5%</w:t>
            </w:r>
          </w:p>
        </w:tc>
        <w:tc>
          <w:tcPr>
            <w:tcW w:w="1317" w:type="dxa"/>
          </w:tcPr>
          <w:p w14:paraId="608FB106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6%</w:t>
            </w:r>
          </w:p>
        </w:tc>
      </w:tr>
      <w:tr w:rsidR="00B066C6" w:rsidRPr="009824F9" w14:paraId="0C3428EB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738ED67F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White and Asian</w:t>
            </w:r>
          </w:p>
        </w:tc>
        <w:tc>
          <w:tcPr>
            <w:tcW w:w="1990" w:type="dxa"/>
            <w:noWrap/>
            <w:hideMark/>
          </w:tcPr>
          <w:p w14:paraId="49C7BED9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72</w:t>
            </w:r>
          </w:p>
        </w:tc>
        <w:tc>
          <w:tcPr>
            <w:tcW w:w="963" w:type="dxa"/>
          </w:tcPr>
          <w:p w14:paraId="0EF1564A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4%</w:t>
            </w:r>
          </w:p>
        </w:tc>
        <w:tc>
          <w:tcPr>
            <w:tcW w:w="1317" w:type="dxa"/>
          </w:tcPr>
          <w:p w14:paraId="5B8804FC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4%</w:t>
            </w:r>
          </w:p>
        </w:tc>
      </w:tr>
      <w:tr w:rsidR="00B066C6" w:rsidRPr="009824F9" w14:paraId="280CD248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48126C07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White and Black Caribbean</w:t>
            </w:r>
          </w:p>
        </w:tc>
        <w:tc>
          <w:tcPr>
            <w:tcW w:w="1990" w:type="dxa"/>
            <w:noWrap/>
            <w:hideMark/>
          </w:tcPr>
          <w:p w14:paraId="05C72C47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57</w:t>
            </w:r>
          </w:p>
        </w:tc>
        <w:tc>
          <w:tcPr>
            <w:tcW w:w="963" w:type="dxa"/>
          </w:tcPr>
          <w:p w14:paraId="44FA4A3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1%</w:t>
            </w:r>
          </w:p>
        </w:tc>
        <w:tc>
          <w:tcPr>
            <w:tcW w:w="1317" w:type="dxa"/>
          </w:tcPr>
          <w:p w14:paraId="50FD7F63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11%</w:t>
            </w:r>
          </w:p>
        </w:tc>
      </w:tr>
      <w:tr w:rsidR="00B066C6" w:rsidRPr="009824F9" w14:paraId="7742915E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0EEBDB6B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White</w:t>
            </w:r>
          </w:p>
        </w:tc>
        <w:tc>
          <w:tcPr>
            <w:tcW w:w="1990" w:type="dxa"/>
            <w:noWrap/>
            <w:hideMark/>
          </w:tcPr>
          <w:p w14:paraId="094D4163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30</w:t>
            </w:r>
          </w:p>
        </w:tc>
        <w:tc>
          <w:tcPr>
            <w:tcW w:w="963" w:type="dxa"/>
          </w:tcPr>
          <w:p w14:paraId="73D2183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6%</w:t>
            </w:r>
          </w:p>
        </w:tc>
        <w:tc>
          <w:tcPr>
            <w:tcW w:w="1317" w:type="dxa"/>
          </w:tcPr>
          <w:p w14:paraId="5DF7674B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6</w:t>
            </w:r>
            <w:r w:rsidRPr="009824F9" w:rsidDel="00570A58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%</w:t>
            </w:r>
          </w:p>
        </w:tc>
      </w:tr>
      <w:tr w:rsidR="00B066C6" w:rsidRPr="009824F9" w14:paraId="56863C6F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4FCFBD48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White and Black African</w:t>
            </w:r>
          </w:p>
        </w:tc>
        <w:tc>
          <w:tcPr>
            <w:tcW w:w="1990" w:type="dxa"/>
            <w:noWrap/>
            <w:hideMark/>
          </w:tcPr>
          <w:p w14:paraId="6F9D4FFD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28</w:t>
            </w:r>
          </w:p>
        </w:tc>
        <w:tc>
          <w:tcPr>
            <w:tcW w:w="963" w:type="dxa"/>
          </w:tcPr>
          <w:p w14:paraId="01129F2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6%</w:t>
            </w:r>
          </w:p>
        </w:tc>
        <w:tc>
          <w:tcPr>
            <w:tcW w:w="1317" w:type="dxa"/>
          </w:tcPr>
          <w:p w14:paraId="426FCFDD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6%</w:t>
            </w:r>
          </w:p>
        </w:tc>
      </w:tr>
      <w:tr w:rsidR="00B066C6" w:rsidRPr="009824F9" w14:paraId="27AAE25E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76C949E2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Bangladeshi</w:t>
            </w:r>
          </w:p>
        </w:tc>
        <w:tc>
          <w:tcPr>
            <w:tcW w:w="1990" w:type="dxa"/>
            <w:noWrap/>
            <w:hideMark/>
          </w:tcPr>
          <w:p w14:paraId="232461F5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9</w:t>
            </w:r>
          </w:p>
        </w:tc>
        <w:tc>
          <w:tcPr>
            <w:tcW w:w="963" w:type="dxa"/>
          </w:tcPr>
          <w:p w14:paraId="45CEBB69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2%</w:t>
            </w:r>
          </w:p>
        </w:tc>
        <w:tc>
          <w:tcPr>
            <w:tcW w:w="1317" w:type="dxa"/>
          </w:tcPr>
          <w:p w14:paraId="26F888F5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2%</w:t>
            </w:r>
          </w:p>
        </w:tc>
      </w:tr>
      <w:tr w:rsidR="00B066C6" w:rsidRPr="009824F9" w14:paraId="485C8D0A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61BAEEF0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Do not know</w:t>
            </w:r>
          </w:p>
        </w:tc>
        <w:tc>
          <w:tcPr>
            <w:tcW w:w="1990" w:type="dxa"/>
            <w:noWrap/>
            <w:hideMark/>
          </w:tcPr>
          <w:p w14:paraId="5B6D4F4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0</w:t>
            </w:r>
          </w:p>
        </w:tc>
        <w:tc>
          <w:tcPr>
            <w:tcW w:w="963" w:type="dxa"/>
          </w:tcPr>
          <w:p w14:paraId="0B86DAF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2%</w:t>
            </w:r>
          </w:p>
        </w:tc>
        <w:tc>
          <w:tcPr>
            <w:tcW w:w="1317" w:type="dxa"/>
          </w:tcPr>
          <w:p w14:paraId="4F8BFC58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2%</w:t>
            </w:r>
          </w:p>
        </w:tc>
      </w:tr>
      <w:tr w:rsidR="00B066C6" w:rsidRPr="009824F9" w14:paraId="240EF576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219BA701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Mixed</w:t>
            </w:r>
          </w:p>
        </w:tc>
        <w:tc>
          <w:tcPr>
            <w:tcW w:w="1990" w:type="dxa"/>
            <w:noWrap/>
            <w:hideMark/>
          </w:tcPr>
          <w:p w14:paraId="6B629A31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963" w:type="dxa"/>
          </w:tcPr>
          <w:p w14:paraId="40C238EB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1%</w:t>
            </w:r>
          </w:p>
        </w:tc>
        <w:tc>
          <w:tcPr>
            <w:tcW w:w="1317" w:type="dxa"/>
          </w:tcPr>
          <w:p w14:paraId="760E7798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1%</w:t>
            </w:r>
          </w:p>
        </w:tc>
      </w:tr>
      <w:tr w:rsidR="00B066C6" w:rsidRPr="009824F9" w14:paraId="5323CED8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6CEB716D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Any other Black background</w:t>
            </w:r>
          </w:p>
        </w:tc>
        <w:tc>
          <w:tcPr>
            <w:tcW w:w="1990" w:type="dxa"/>
            <w:noWrap/>
            <w:hideMark/>
          </w:tcPr>
          <w:p w14:paraId="1F6B6054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5</w:t>
            </w:r>
          </w:p>
        </w:tc>
        <w:tc>
          <w:tcPr>
            <w:tcW w:w="963" w:type="dxa"/>
          </w:tcPr>
          <w:p w14:paraId="755B488F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1%</w:t>
            </w:r>
          </w:p>
        </w:tc>
        <w:tc>
          <w:tcPr>
            <w:tcW w:w="1317" w:type="dxa"/>
          </w:tcPr>
          <w:p w14:paraId="49FB922E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1%</w:t>
            </w:r>
          </w:p>
        </w:tc>
      </w:tr>
      <w:tr w:rsidR="00B066C6" w:rsidRPr="009824F9" w14:paraId="7B281FAD" w14:textId="77777777" w:rsidTr="00D6663D">
        <w:trPr>
          <w:trHeight w:val="288"/>
        </w:trPr>
        <w:tc>
          <w:tcPr>
            <w:tcW w:w="4673" w:type="dxa"/>
            <w:noWrap/>
            <w:hideMark/>
          </w:tcPr>
          <w:p w14:paraId="1FC31009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Asian or Asian British</w:t>
            </w:r>
          </w:p>
        </w:tc>
        <w:tc>
          <w:tcPr>
            <w:tcW w:w="1990" w:type="dxa"/>
            <w:noWrap/>
            <w:hideMark/>
          </w:tcPr>
          <w:p w14:paraId="194ADB66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</w:p>
        </w:tc>
        <w:tc>
          <w:tcPr>
            <w:tcW w:w="963" w:type="dxa"/>
          </w:tcPr>
          <w:p w14:paraId="67CF9F62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0%</w:t>
            </w:r>
          </w:p>
        </w:tc>
        <w:tc>
          <w:tcPr>
            <w:tcW w:w="1317" w:type="dxa"/>
          </w:tcPr>
          <w:p w14:paraId="23226FCF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0%</w:t>
            </w:r>
          </w:p>
        </w:tc>
      </w:tr>
      <w:tr w:rsidR="00B066C6" w:rsidRPr="009824F9" w14:paraId="2C8BE864" w14:textId="77777777" w:rsidTr="00D6663D">
        <w:trPr>
          <w:trHeight w:val="288"/>
        </w:trPr>
        <w:tc>
          <w:tcPr>
            <w:tcW w:w="4673" w:type="dxa"/>
            <w:tcBorders>
              <w:bottom w:val="single" w:sz="4" w:space="0" w:color="auto"/>
            </w:tcBorders>
            <w:noWrap/>
            <w:hideMark/>
          </w:tcPr>
          <w:p w14:paraId="4D543AFD" w14:textId="77777777" w:rsidR="00B066C6" w:rsidRPr="009824F9" w:rsidRDefault="00B066C6" w:rsidP="00D6663D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 xml:space="preserve">    Black or Black British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hideMark/>
          </w:tcPr>
          <w:p w14:paraId="3367E197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334623FD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0%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4DF7B5A" w14:textId="77777777" w:rsidR="00B066C6" w:rsidRPr="009824F9" w:rsidRDefault="00B066C6" w:rsidP="00D6663D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9824F9">
              <w:rPr>
                <w:rFonts w:ascii="Arial" w:eastAsia="Times New Roman" w:hAnsi="Arial" w:cs="Arial"/>
                <w:color w:val="000000"/>
                <w:lang w:eastAsia="en-AU"/>
              </w:rPr>
              <w:t>0.00%</w:t>
            </w:r>
          </w:p>
        </w:tc>
      </w:tr>
      <w:tr w:rsidR="00B066C6" w:rsidRPr="009824F9" w14:paraId="77CAE619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E5EFCC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BMI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D1322F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6.53 (SD 4.4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231806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017B01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B066C6" w:rsidRPr="009824F9" w14:paraId="31056BFF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DEA506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Smoking Statu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11C75D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BE15F7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018586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BB8DB17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380CEF0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Current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33AADC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66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D292A5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3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F4957C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3%</w:t>
            </w:r>
          </w:p>
        </w:tc>
      </w:tr>
      <w:tr w:rsidR="00B066C6" w:rsidRPr="009824F9" w14:paraId="7336E877" w14:textId="77777777" w:rsidTr="00D6663D">
        <w:tc>
          <w:tcPr>
            <w:tcW w:w="4673" w:type="dxa"/>
          </w:tcPr>
          <w:p w14:paraId="4DB9AF8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vious</w:t>
            </w:r>
          </w:p>
        </w:tc>
        <w:tc>
          <w:tcPr>
            <w:tcW w:w="1990" w:type="dxa"/>
          </w:tcPr>
          <w:p w14:paraId="678F0A3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7005</w:t>
            </w:r>
          </w:p>
        </w:tc>
        <w:tc>
          <w:tcPr>
            <w:tcW w:w="963" w:type="dxa"/>
          </w:tcPr>
          <w:p w14:paraId="75886AD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3.8%</w:t>
            </w:r>
          </w:p>
        </w:tc>
        <w:tc>
          <w:tcPr>
            <w:tcW w:w="1317" w:type="dxa"/>
            <w:vAlign w:val="center"/>
          </w:tcPr>
          <w:p w14:paraId="0D78ED5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4.0%</w:t>
            </w:r>
          </w:p>
        </w:tc>
      </w:tr>
      <w:tr w:rsidR="00B066C6" w:rsidRPr="009824F9" w14:paraId="0D81A5D6" w14:textId="77777777" w:rsidTr="00D6663D">
        <w:tc>
          <w:tcPr>
            <w:tcW w:w="4673" w:type="dxa"/>
          </w:tcPr>
          <w:p w14:paraId="1C811BB6" w14:textId="77777777" w:rsidR="00B066C6" w:rsidRPr="009824F9" w:rsidRDefault="00B066C6" w:rsidP="00D6663D">
            <w:pPr>
              <w:tabs>
                <w:tab w:val="center" w:pos="1394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ever</w:t>
            </w:r>
          </w:p>
        </w:tc>
        <w:tc>
          <w:tcPr>
            <w:tcW w:w="1990" w:type="dxa"/>
          </w:tcPr>
          <w:p w14:paraId="2010DFF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1132</w:t>
            </w:r>
          </w:p>
        </w:tc>
        <w:tc>
          <w:tcPr>
            <w:tcW w:w="963" w:type="dxa"/>
          </w:tcPr>
          <w:p w14:paraId="426D188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1.9%</w:t>
            </w:r>
          </w:p>
        </w:tc>
        <w:tc>
          <w:tcPr>
            <w:tcW w:w="1317" w:type="dxa"/>
            <w:vAlign w:val="center"/>
          </w:tcPr>
          <w:p w14:paraId="6E53521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2.3%</w:t>
            </w:r>
          </w:p>
        </w:tc>
      </w:tr>
      <w:tr w:rsidR="00B066C6" w:rsidRPr="009824F9" w14:paraId="17E93CF1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1C3B5EB" w14:textId="77777777" w:rsidR="00B066C6" w:rsidRPr="009824F9" w:rsidRDefault="00B066C6" w:rsidP="00D6663D">
            <w:pPr>
              <w:tabs>
                <w:tab w:val="center" w:pos="1394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C26D48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86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8B44F4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4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485249E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4%</w:t>
            </w:r>
          </w:p>
        </w:tc>
      </w:tr>
      <w:tr w:rsidR="00B066C6" w:rsidRPr="009824F9" w14:paraId="65D85C1E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9D3BB3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Alcohol consumptio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AC2531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BFAB45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BE4067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63E0CB0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3852CBC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aily or almost daily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B608C2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8545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1EE6FF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0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34B2E5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1%</w:t>
            </w:r>
          </w:p>
        </w:tc>
      </w:tr>
      <w:tr w:rsidR="00B066C6" w:rsidRPr="009824F9" w14:paraId="14F27165" w14:textId="77777777" w:rsidTr="00D6663D">
        <w:tc>
          <w:tcPr>
            <w:tcW w:w="4673" w:type="dxa"/>
          </w:tcPr>
          <w:p w14:paraId="1579753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Three or four times per week</w:t>
            </w:r>
          </w:p>
        </w:tc>
        <w:tc>
          <w:tcPr>
            <w:tcW w:w="1990" w:type="dxa"/>
          </w:tcPr>
          <w:p w14:paraId="6F915D3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3961</w:t>
            </w:r>
          </w:p>
        </w:tc>
        <w:tc>
          <w:tcPr>
            <w:tcW w:w="963" w:type="dxa"/>
          </w:tcPr>
          <w:p w14:paraId="36B222A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7.7%</w:t>
            </w:r>
          </w:p>
        </w:tc>
        <w:tc>
          <w:tcPr>
            <w:tcW w:w="1317" w:type="dxa"/>
            <w:vAlign w:val="center"/>
          </w:tcPr>
          <w:p w14:paraId="6AE9586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7.9%</w:t>
            </w:r>
          </w:p>
        </w:tc>
      </w:tr>
      <w:tr w:rsidR="00B066C6" w:rsidRPr="009824F9" w14:paraId="04265B17" w14:textId="77777777" w:rsidTr="00D6663D">
        <w:tc>
          <w:tcPr>
            <w:tcW w:w="4673" w:type="dxa"/>
          </w:tcPr>
          <w:p w14:paraId="33F4E5D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or twice a week</w:t>
            </w:r>
          </w:p>
        </w:tc>
        <w:tc>
          <w:tcPr>
            <w:tcW w:w="1990" w:type="dxa"/>
          </w:tcPr>
          <w:p w14:paraId="552335A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3162</w:t>
            </w:r>
          </w:p>
        </w:tc>
        <w:tc>
          <w:tcPr>
            <w:tcW w:w="963" w:type="dxa"/>
          </w:tcPr>
          <w:p w14:paraId="42CD8CB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6.2%</w:t>
            </w:r>
          </w:p>
        </w:tc>
        <w:tc>
          <w:tcPr>
            <w:tcW w:w="1317" w:type="dxa"/>
            <w:vAlign w:val="center"/>
          </w:tcPr>
          <w:p w14:paraId="629B8AB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6.3%</w:t>
            </w:r>
          </w:p>
        </w:tc>
      </w:tr>
      <w:tr w:rsidR="00B066C6" w:rsidRPr="009824F9" w14:paraId="349489CA" w14:textId="77777777" w:rsidTr="00D6663D">
        <w:tc>
          <w:tcPr>
            <w:tcW w:w="4673" w:type="dxa"/>
          </w:tcPr>
          <w:p w14:paraId="4E81407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e to three times per month</w:t>
            </w:r>
          </w:p>
        </w:tc>
        <w:tc>
          <w:tcPr>
            <w:tcW w:w="1990" w:type="dxa"/>
          </w:tcPr>
          <w:p w14:paraId="4F922D0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677</w:t>
            </w:r>
          </w:p>
        </w:tc>
        <w:tc>
          <w:tcPr>
            <w:tcW w:w="963" w:type="dxa"/>
          </w:tcPr>
          <w:p w14:paraId="35D5662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3%</w:t>
            </w:r>
          </w:p>
        </w:tc>
        <w:tc>
          <w:tcPr>
            <w:tcW w:w="1317" w:type="dxa"/>
            <w:vAlign w:val="center"/>
          </w:tcPr>
          <w:p w14:paraId="56BD3B3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4%</w:t>
            </w:r>
          </w:p>
        </w:tc>
      </w:tr>
      <w:tr w:rsidR="00B066C6" w:rsidRPr="009824F9" w14:paraId="428F665E" w14:textId="77777777" w:rsidTr="00D6663D">
        <w:tc>
          <w:tcPr>
            <w:tcW w:w="4673" w:type="dxa"/>
          </w:tcPr>
          <w:p w14:paraId="4176CCB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lastRenderedPageBreak/>
              <w:t xml:space="preserve">    Special Occasions</w:t>
            </w:r>
          </w:p>
        </w:tc>
        <w:tc>
          <w:tcPr>
            <w:tcW w:w="1990" w:type="dxa"/>
          </w:tcPr>
          <w:p w14:paraId="059798F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196</w:t>
            </w:r>
          </w:p>
        </w:tc>
        <w:tc>
          <w:tcPr>
            <w:tcW w:w="963" w:type="dxa"/>
          </w:tcPr>
          <w:p w14:paraId="23D4F0F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3%</w:t>
            </w:r>
          </w:p>
        </w:tc>
        <w:tc>
          <w:tcPr>
            <w:tcW w:w="1317" w:type="dxa"/>
            <w:vAlign w:val="center"/>
          </w:tcPr>
          <w:p w14:paraId="3B2CD90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4%</w:t>
            </w:r>
          </w:p>
        </w:tc>
      </w:tr>
      <w:tr w:rsidR="00B066C6" w:rsidRPr="009824F9" w14:paraId="6B47CF3A" w14:textId="77777777" w:rsidTr="00D6663D">
        <w:tc>
          <w:tcPr>
            <w:tcW w:w="4673" w:type="dxa"/>
          </w:tcPr>
          <w:p w14:paraId="1257092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ever</w:t>
            </w:r>
          </w:p>
        </w:tc>
        <w:tc>
          <w:tcPr>
            <w:tcW w:w="1990" w:type="dxa"/>
          </w:tcPr>
          <w:p w14:paraId="3006F15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425</w:t>
            </w:r>
          </w:p>
        </w:tc>
        <w:tc>
          <w:tcPr>
            <w:tcW w:w="963" w:type="dxa"/>
          </w:tcPr>
          <w:p w14:paraId="1564633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8%</w:t>
            </w:r>
          </w:p>
        </w:tc>
        <w:tc>
          <w:tcPr>
            <w:tcW w:w="1317" w:type="dxa"/>
            <w:vAlign w:val="center"/>
          </w:tcPr>
          <w:p w14:paraId="473F87C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 w:rsidDel="00B64F17">
              <w:rPr>
                <w:rFonts w:ascii="Arial" w:hAnsi="Arial" w:cs="Arial"/>
                <w:color w:val="000000"/>
              </w:rPr>
              <w:t>6.</w:t>
            </w:r>
            <w:r w:rsidRPr="009824F9">
              <w:rPr>
                <w:rFonts w:ascii="Arial" w:hAnsi="Arial" w:cs="Arial"/>
                <w:color w:val="000000"/>
              </w:rPr>
              <w:t>9%</w:t>
            </w:r>
          </w:p>
        </w:tc>
      </w:tr>
      <w:tr w:rsidR="00B066C6" w:rsidRPr="009824F9" w14:paraId="683FE43F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3CE5D54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8343D0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9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7169B9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695B224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749C5580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62443E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standing still or sitting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84D571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A1328D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C12498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3EDE715D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2C8900F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1EF5F7B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246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D2C087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4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7D4E45F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2.5%</w:t>
            </w:r>
          </w:p>
        </w:tc>
      </w:tr>
      <w:tr w:rsidR="00B066C6" w:rsidRPr="009824F9" w14:paraId="4B3C254A" w14:textId="77777777" w:rsidTr="00D6663D">
        <w:tc>
          <w:tcPr>
            <w:tcW w:w="4673" w:type="dxa"/>
          </w:tcPr>
          <w:p w14:paraId="76AFE0D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990" w:type="dxa"/>
          </w:tcPr>
          <w:p w14:paraId="5450783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398</w:t>
            </w:r>
          </w:p>
        </w:tc>
        <w:tc>
          <w:tcPr>
            <w:tcW w:w="963" w:type="dxa"/>
          </w:tcPr>
          <w:p w14:paraId="2E2071C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.7%</w:t>
            </w:r>
          </w:p>
        </w:tc>
        <w:tc>
          <w:tcPr>
            <w:tcW w:w="1317" w:type="dxa"/>
            <w:vAlign w:val="center"/>
          </w:tcPr>
          <w:p w14:paraId="2DB9C80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4.3%</w:t>
            </w:r>
          </w:p>
        </w:tc>
      </w:tr>
      <w:tr w:rsidR="00B066C6" w:rsidRPr="009824F9" w14:paraId="7D2D1B4D" w14:textId="77777777" w:rsidTr="00D6663D">
        <w:tc>
          <w:tcPr>
            <w:tcW w:w="4673" w:type="dxa"/>
          </w:tcPr>
          <w:p w14:paraId="5D6F52C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12C8C19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15</w:t>
            </w:r>
          </w:p>
        </w:tc>
        <w:tc>
          <w:tcPr>
            <w:tcW w:w="963" w:type="dxa"/>
          </w:tcPr>
          <w:p w14:paraId="3AB88BE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6%</w:t>
            </w:r>
          </w:p>
        </w:tc>
        <w:tc>
          <w:tcPr>
            <w:tcW w:w="1317" w:type="dxa"/>
            <w:vAlign w:val="center"/>
          </w:tcPr>
          <w:p w14:paraId="54DB53D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1%</w:t>
            </w:r>
          </w:p>
        </w:tc>
      </w:tr>
      <w:tr w:rsidR="00B066C6" w:rsidRPr="009824F9" w14:paraId="41AA419B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67D46E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F1584A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78EBCC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09EC19E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2CD29973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BA3A1DD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Walking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F856AD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C61500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C4777F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5A35733F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26558C46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AF3157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9963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A8AA33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9.8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3A41E9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9.9%</w:t>
            </w:r>
          </w:p>
        </w:tc>
      </w:tr>
      <w:tr w:rsidR="00B066C6" w:rsidRPr="009824F9" w14:paraId="01CFF74A" w14:textId="77777777" w:rsidTr="00D6663D">
        <w:tc>
          <w:tcPr>
            <w:tcW w:w="4673" w:type="dxa"/>
          </w:tcPr>
          <w:p w14:paraId="4F93182B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o</w:t>
            </w:r>
            <w:r w:rsidRPr="009824F9">
              <w:rPr>
                <w:rFonts w:ascii="Arial" w:hAnsi="Arial" w:cs="Arial"/>
              </w:rPr>
              <w:tab/>
            </w:r>
          </w:p>
        </w:tc>
        <w:tc>
          <w:tcPr>
            <w:tcW w:w="1990" w:type="dxa"/>
          </w:tcPr>
          <w:p w14:paraId="5913131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9643</w:t>
            </w:r>
          </w:p>
        </w:tc>
        <w:tc>
          <w:tcPr>
            <w:tcW w:w="963" w:type="dxa"/>
          </w:tcPr>
          <w:p w14:paraId="4BD15C8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8.8%</w:t>
            </w:r>
          </w:p>
        </w:tc>
        <w:tc>
          <w:tcPr>
            <w:tcW w:w="1317" w:type="dxa"/>
            <w:vAlign w:val="center"/>
          </w:tcPr>
          <w:p w14:paraId="39D6D5A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9.3%</w:t>
            </w:r>
          </w:p>
        </w:tc>
      </w:tr>
      <w:tr w:rsidR="00B066C6" w:rsidRPr="009824F9" w14:paraId="1E3A19D1" w14:textId="77777777" w:rsidTr="00D6663D">
        <w:tc>
          <w:tcPr>
            <w:tcW w:w="4673" w:type="dxa"/>
          </w:tcPr>
          <w:p w14:paraId="224E7028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363170B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04</w:t>
            </w:r>
          </w:p>
        </w:tc>
        <w:tc>
          <w:tcPr>
            <w:tcW w:w="963" w:type="dxa"/>
          </w:tcPr>
          <w:p w14:paraId="21BD360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6%</w:t>
            </w:r>
          </w:p>
        </w:tc>
        <w:tc>
          <w:tcPr>
            <w:tcW w:w="1317" w:type="dxa"/>
            <w:vAlign w:val="center"/>
          </w:tcPr>
          <w:p w14:paraId="72CF854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6%</w:t>
            </w:r>
          </w:p>
        </w:tc>
      </w:tr>
      <w:tr w:rsidR="00B066C6" w:rsidRPr="009824F9" w14:paraId="300A3ED2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35FD32FB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D9988A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75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61CFEE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716AFA1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B066C6" w:rsidRPr="009824F9" w14:paraId="294D3446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418C3C0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Walking uphill or hurrying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51A5ED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FB5198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1A1051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6035337A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11DB3102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20F3C97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856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3845C0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6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47CB602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8.8%</w:t>
            </w:r>
          </w:p>
        </w:tc>
      </w:tr>
      <w:tr w:rsidR="00B066C6" w:rsidRPr="009824F9" w14:paraId="3D74B02F" w14:textId="77777777" w:rsidTr="00D6663D">
        <w:tc>
          <w:tcPr>
            <w:tcW w:w="4673" w:type="dxa"/>
          </w:tcPr>
          <w:p w14:paraId="7404B1B3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o</w:t>
            </w:r>
            <w:r w:rsidRPr="009824F9">
              <w:rPr>
                <w:rFonts w:ascii="Arial" w:hAnsi="Arial" w:cs="Arial"/>
              </w:rPr>
              <w:tab/>
            </w:r>
          </w:p>
        </w:tc>
        <w:tc>
          <w:tcPr>
            <w:tcW w:w="1990" w:type="dxa"/>
          </w:tcPr>
          <w:p w14:paraId="73220CD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703</w:t>
            </w:r>
          </w:p>
        </w:tc>
        <w:tc>
          <w:tcPr>
            <w:tcW w:w="963" w:type="dxa"/>
          </w:tcPr>
          <w:p w14:paraId="7C52CA9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4%</w:t>
            </w:r>
          </w:p>
        </w:tc>
        <w:tc>
          <w:tcPr>
            <w:tcW w:w="1317" w:type="dxa"/>
            <w:vAlign w:val="center"/>
          </w:tcPr>
          <w:p w14:paraId="0F33489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7.2%</w:t>
            </w:r>
          </w:p>
        </w:tc>
      </w:tr>
      <w:tr w:rsidR="00B066C6" w:rsidRPr="009824F9" w14:paraId="18B45708" w14:textId="77777777" w:rsidTr="00D6663D">
        <w:tc>
          <w:tcPr>
            <w:tcW w:w="4673" w:type="dxa"/>
          </w:tcPr>
          <w:p w14:paraId="4097C10F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18D628F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87</w:t>
            </w:r>
          </w:p>
        </w:tc>
        <w:tc>
          <w:tcPr>
            <w:tcW w:w="963" w:type="dxa"/>
          </w:tcPr>
          <w:p w14:paraId="6AEDDD9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8%</w:t>
            </w:r>
          </w:p>
        </w:tc>
        <w:tc>
          <w:tcPr>
            <w:tcW w:w="1317" w:type="dxa"/>
            <w:vAlign w:val="center"/>
          </w:tcPr>
          <w:p w14:paraId="425A2E7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9%</w:t>
            </w:r>
          </w:p>
        </w:tc>
      </w:tr>
      <w:tr w:rsidR="00B066C6" w:rsidRPr="009824F9" w14:paraId="7819D3DA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597B874D" w14:textId="77777777" w:rsidR="00B066C6" w:rsidRPr="009824F9" w:rsidRDefault="00B066C6" w:rsidP="00D6663D">
            <w:pPr>
              <w:tabs>
                <w:tab w:val="left" w:pos="3120"/>
              </w:tabs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302740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7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402B2A2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52FE128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B066C6" w:rsidRPr="009824F9" w14:paraId="33151B4A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1E15A5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Total thigh fat-free muscle volum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D53971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0.15 (SD 2.52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AD8453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5E526F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3051B0D3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BC4B0E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Total adipose tissue volum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3C2C77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0.86 (SD 7.03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26BC3C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B427A1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C8529B1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8F94F8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Total lean tissue volum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F6D468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  <w:r w:rsidRPr="009824F9">
              <w:rPr>
                <w:rFonts w:ascii="Arial" w:hAnsi="Arial" w:cs="Arial"/>
              </w:rPr>
              <w:t>24.10 (SD 4.79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E36E03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A44628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2823F979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B9D31C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Muscle fat infiltration </w:t>
            </w:r>
          </w:p>
          <w:p w14:paraId="088CA91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(mean of anterior left and right only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740B25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  <w:r w:rsidRPr="009824F9">
              <w:rPr>
                <w:rFonts w:ascii="Arial" w:hAnsi="Arial" w:cs="Arial"/>
              </w:rPr>
              <w:t>7.32 (SD 1.87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806E0F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AF22FE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10661F05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072660E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Weight-to-muscle ratio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660AF3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  <w:r w:rsidRPr="009824F9">
              <w:rPr>
                <w:rFonts w:ascii="Arial" w:hAnsi="Arial" w:cs="Arial"/>
              </w:rPr>
              <w:t>7.62 (SD 1.33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62E083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EFE649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2A9B3380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8C0C9B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Total BMD 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706AB6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  <w:r w:rsidRPr="009824F9">
              <w:rPr>
                <w:rFonts w:ascii="Arial" w:hAnsi="Arial" w:cs="Arial"/>
              </w:rPr>
              <w:t>1.20 (SD 0.15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5EB2E7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A61879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584CBE6D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F137D3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Total BMD (T-Score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9B72D9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highlight w:val="yellow"/>
              </w:rPr>
            </w:pPr>
            <w:r w:rsidRPr="009824F9">
              <w:rPr>
                <w:rFonts w:ascii="Arial" w:hAnsi="Arial" w:cs="Arial"/>
              </w:rPr>
              <w:t>0.59 (SD 1.24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35C39A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41C2F3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1AFCAF1C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3324D3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emur total BMD (left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BC8125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9 (SD 0.16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575512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0B7171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70E5F2D9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AD6870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emur total BMD (right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4307312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SD 0.16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5F5405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CB32D8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4D1482DB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0A25D2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BMD (left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FDB7CD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23 (SD 0.1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1251841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C448E5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424AFE73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6ECE5B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BMD (right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934CB3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24 (SD 0.1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9649F8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448A76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5501963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210480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s BMD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5A94FD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23 (SD 0.1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B682C7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467EB0C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3BB6489D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6CEA97B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Pelvis BMD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ECA725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SD 0.15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792267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CD969A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646C55F5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B0C841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Hand grip strength (left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A33D35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8.25 (SD 10.54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13EEBC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5E6DAF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7D4FC314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B2A7DD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Hand grip strength (right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82A287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0.41 (SD 10.5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45E95F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BAC554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31F701A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7FBCB0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heavy DI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1A7BF3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B5EFFA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681F09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211760A0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6C07641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Less than 15 minut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7297D34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33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4591D7B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7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070D378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6%</w:t>
            </w:r>
          </w:p>
        </w:tc>
      </w:tr>
      <w:tr w:rsidR="00B066C6" w:rsidRPr="009824F9" w14:paraId="5B935311" w14:textId="77777777" w:rsidTr="00D6663D">
        <w:tc>
          <w:tcPr>
            <w:tcW w:w="4673" w:type="dxa"/>
          </w:tcPr>
          <w:p w14:paraId="18E2B14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5 and 30 minutes</w:t>
            </w:r>
          </w:p>
        </w:tc>
        <w:tc>
          <w:tcPr>
            <w:tcW w:w="1990" w:type="dxa"/>
          </w:tcPr>
          <w:p w14:paraId="4BB7610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148</w:t>
            </w:r>
          </w:p>
        </w:tc>
        <w:tc>
          <w:tcPr>
            <w:tcW w:w="963" w:type="dxa"/>
          </w:tcPr>
          <w:p w14:paraId="551350B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.2%</w:t>
            </w:r>
          </w:p>
        </w:tc>
        <w:tc>
          <w:tcPr>
            <w:tcW w:w="1317" w:type="dxa"/>
            <w:vAlign w:val="center"/>
          </w:tcPr>
          <w:p w14:paraId="610D702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4%</w:t>
            </w:r>
          </w:p>
        </w:tc>
      </w:tr>
      <w:tr w:rsidR="00B066C6" w:rsidRPr="009824F9" w14:paraId="189F1B2B" w14:textId="77777777" w:rsidTr="00D6663D">
        <w:tc>
          <w:tcPr>
            <w:tcW w:w="4673" w:type="dxa"/>
          </w:tcPr>
          <w:p w14:paraId="3DE68C0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30 minutes and 1 hour</w:t>
            </w:r>
          </w:p>
        </w:tc>
        <w:tc>
          <w:tcPr>
            <w:tcW w:w="1990" w:type="dxa"/>
          </w:tcPr>
          <w:p w14:paraId="509745C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428</w:t>
            </w:r>
          </w:p>
        </w:tc>
        <w:tc>
          <w:tcPr>
            <w:tcW w:w="963" w:type="dxa"/>
          </w:tcPr>
          <w:p w14:paraId="565DD86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2.8%</w:t>
            </w:r>
          </w:p>
        </w:tc>
        <w:tc>
          <w:tcPr>
            <w:tcW w:w="1317" w:type="dxa"/>
            <w:vAlign w:val="center"/>
          </w:tcPr>
          <w:p w14:paraId="69450A0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6.9%</w:t>
            </w:r>
          </w:p>
        </w:tc>
      </w:tr>
      <w:tr w:rsidR="00B066C6" w:rsidRPr="009824F9" w14:paraId="2F6E2D73" w14:textId="77777777" w:rsidTr="00D6663D">
        <w:tc>
          <w:tcPr>
            <w:tcW w:w="4673" w:type="dxa"/>
          </w:tcPr>
          <w:p w14:paraId="2AE20BE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 hour and 1.5 hours</w:t>
            </w:r>
          </w:p>
        </w:tc>
        <w:tc>
          <w:tcPr>
            <w:tcW w:w="1990" w:type="dxa"/>
          </w:tcPr>
          <w:p w14:paraId="3CF04BA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252</w:t>
            </w:r>
          </w:p>
        </w:tc>
        <w:tc>
          <w:tcPr>
            <w:tcW w:w="963" w:type="dxa"/>
          </w:tcPr>
          <w:p w14:paraId="699232B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.5%</w:t>
            </w:r>
          </w:p>
        </w:tc>
        <w:tc>
          <w:tcPr>
            <w:tcW w:w="1317" w:type="dxa"/>
            <w:vAlign w:val="center"/>
          </w:tcPr>
          <w:p w14:paraId="28B1289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8%</w:t>
            </w:r>
          </w:p>
        </w:tc>
      </w:tr>
      <w:tr w:rsidR="00B066C6" w:rsidRPr="009824F9" w14:paraId="733C5C10" w14:textId="77777777" w:rsidTr="00D6663D">
        <w:tc>
          <w:tcPr>
            <w:tcW w:w="4673" w:type="dxa"/>
          </w:tcPr>
          <w:p w14:paraId="30D2686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.5 hours and 2 hours</w:t>
            </w:r>
          </w:p>
        </w:tc>
        <w:tc>
          <w:tcPr>
            <w:tcW w:w="1990" w:type="dxa"/>
          </w:tcPr>
          <w:p w14:paraId="12FBDFC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793</w:t>
            </w:r>
          </w:p>
        </w:tc>
        <w:tc>
          <w:tcPr>
            <w:tcW w:w="963" w:type="dxa"/>
          </w:tcPr>
          <w:p w14:paraId="63C5B80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6%</w:t>
            </w:r>
          </w:p>
        </w:tc>
        <w:tc>
          <w:tcPr>
            <w:tcW w:w="1317" w:type="dxa"/>
            <w:vAlign w:val="center"/>
          </w:tcPr>
          <w:p w14:paraId="3330D3D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7%</w:t>
            </w:r>
          </w:p>
        </w:tc>
      </w:tr>
      <w:tr w:rsidR="00B066C6" w:rsidRPr="009824F9" w14:paraId="2D259676" w14:textId="77777777" w:rsidTr="00D6663D">
        <w:tc>
          <w:tcPr>
            <w:tcW w:w="4673" w:type="dxa"/>
          </w:tcPr>
          <w:p w14:paraId="6DA4B40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2 and 3 hours</w:t>
            </w:r>
          </w:p>
        </w:tc>
        <w:tc>
          <w:tcPr>
            <w:tcW w:w="1990" w:type="dxa"/>
          </w:tcPr>
          <w:p w14:paraId="629BE8E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208</w:t>
            </w:r>
          </w:p>
        </w:tc>
        <w:tc>
          <w:tcPr>
            <w:tcW w:w="963" w:type="dxa"/>
          </w:tcPr>
          <w:p w14:paraId="1243D1B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.4%</w:t>
            </w:r>
          </w:p>
        </w:tc>
        <w:tc>
          <w:tcPr>
            <w:tcW w:w="1317" w:type="dxa"/>
            <w:vAlign w:val="center"/>
          </w:tcPr>
          <w:p w14:paraId="4ED06E5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9.2%</w:t>
            </w:r>
          </w:p>
        </w:tc>
      </w:tr>
      <w:tr w:rsidR="00B066C6" w:rsidRPr="009824F9" w14:paraId="5D74552F" w14:textId="77777777" w:rsidTr="00D6663D">
        <w:tc>
          <w:tcPr>
            <w:tcW w:w="4673" w:type="dxa"/>
          </w:tcPr>
          <w:p w14:paraId="1609EFB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ver 3 hours</w:t>
            </w:r>
          </w:p>
        </w:tc>
        <w:tc>
          <w:tcPr>
            <w:tcW w:w="1990" w:type="dxa"/>
          </w:tcPr>
          <w:p w14:paraId="163DA72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436</w:t>
            </w:r>
          </w:p>
        </w:tc>
        <w:tc>
          <w:tcPr>
            <w:tcW w:w="963" w:type="dxa"/>
          </w:tcPr>
          <w:p w14:paraId="5641758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9%</w:t>
            </w:r>
          </w:p>
        </w:tc>
        <w:tc>
          <w:tcPr>
            <w:tcW w:w="1317" w:type="dxa"/>
            <w:vAlign w:val="center"/>
          </w:tcPr>
          <w:p w14:paraId="284796E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0%</w:t>
            </w:r>
          </w:p>
        </w:tc>
      </w:tr>
      <w:tr w:rsidR="00B066C6" w:rsidRPr="009824F9" w14:paraId="02EFDD1C" w14:textId="77777777" w:rsidTr="00D6663D">
        <w:tc>
          <w:tcPr>
            <w:tcW w:w="4673" w:type="dxa"/>
          </w:tcPr>
          <w:p w14:paraId="52F4DA4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1667508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168</w:t>
            </w:r>
          </w:p>
        </w:tc>
        <w:tc>
          <w:tcPr>
            <w:tcW w:w="963" w:type="dxa"/>
          </w:tcPr>
          <w:p w14:paraId="148835D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3%</w:t>
            </w:r>
          </w:p>
        </w:tc>
        <w:tc>
          <w:tcPr>
            <w:tcW w:w="1317" w:type="dxa"/>
            <w:vAlign w:val="center"/>
          </w:tcPr>
          <w:p w14:paraId="4887205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.9%</w:t>
            </w:r>
          </w:p>
        </w:tc>
      </w:tr>
      <w:tr w:rsidR="00B066C6" w:rsidRPr="009824F9" w14:paraId="67AE25AD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7021D3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726A61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39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0BF71B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3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2B794DE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6%</w:t>
            </w:r>
          </w:p>
        </w:tc>
      </w:tr>
      <w:tr w:rsidR="00B066C6" w:rsidRPr="009824F9" w14:paraId="7A42F059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EE855B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light DI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22DD8C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3E1143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CD1735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1C000A59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750B906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Less than 15 minut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7B0767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340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7BCCCF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7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110F88C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.5%</w:t>
            </w:r>
          </w:p>
        </w:tc>
      </w:tr>
      <w:tr w:rsidR="00B066C6" w:rsidRPr="009824F9" w14:paraId="3D055F0C" w14:textId="77777777" w:rsidTr="00D6663D">
        <w:tc>
          <w:tcPr>
            <w:tcW w:w="4673" w:type="dxa"/>
          </w:tcPr>
          <w:p w14:paraId="4899C50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5 and 30 minutes</w:t>
            </w:r>
          </w:p>
        </w:tc>
        <w:tc>
          <w:tcPr>
            <w:tcW w:w="1990" w:type="dxa"/>
          </w:tcPr>
          <w:p w14:paraId="4E29AA4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662</w:t>
            </w:r>
          </w:p>
        </w:tc>
        <w:tc>
          <w:tcPr>
            <w:tcW w:w="963" w:type="dxa"/>
          </w:tcPr>
          <w:p w14:paraId="2F76AA8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3.2%</w:t>
            </w:r>
          </w:p>
        </w:tc>
        <w:tc>
          <w:tcPr>
            <w:tcW w:w="1317" w:type="dxa"/>
            <w:vAlign w:val="center"/>
          </w:tcPr>
          <w:p w14:paraId="7679E2F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2.3%</w:t>
            </w:r>
          </w:p>
        </w:tc>
      </w:tr>
      <w:tr w:rsidR="00B066C6" w:rsidRPr="009824F9" w14:paraId="67A74CF6" w14:textId="77777777" w:rsidTr="00D6663D">
        <w:tc>
          <w:tcPr>
            <w:tcW w:w="4673" w:type="dxa"/>
          </w:tcPr>
          <w:p w14:paraId="121C1B1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30 minutes and 1 hour</w:t>
            </w:r>
          </w:p>
        </w:tc>
        <w:tc>
          <w:tcPr>
            <w:tcW w:w="1990" w:type="dxa"/>
          </w:tcPr>
          <w:p w14:paraId="5B48F38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9698</w:t>
            </w:r>
          </w:p>
        </w:tc>
        <w:tc>
          <w:tcPr>
            <w:tcW w:w="963" w:type="dxa"/>
          </w:tcPr>
          <w:p w14:paraId="18B2C97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9.3%</w:t>
            </w:r>
          </w:p>
        </w:tc>
        <w:tc>
          <w:tcPr>
            <w:tcW w:w="1317" w:type="dxa"/>
            <w:vAlign w:val="center"/>
          </w:tcPr>
          <w:p w14:paraId="1DE7FB7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2.5%</w:t>
            </w:r>
          </w:p>
        </w:tc>
      </w:tr>
      <w:tr w:rsidR="00B066C6" w:rsidRPr="009824F9" w14:paraId="6F5B9133" w14:textId="77777777" w:rsidTr="00D6663D">
        <w:tc>
          <w:tcPr>
            <w:tcW w:w="4673" w:type="dxa"/>
          </w:tcPr>
          <w:p w14:paraId="18406AD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 hour and 1.5 hours</w:t>
            </w:r>
          </w:p>
        </w:tc>
        <w:tc>
          <w:tcPr>
            <w:tcW w:w="1990" w:type="dxa"/>
          </w:tcPr>
          <w:p w14:paraId="7A4E612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382</w:t>
            </w:r>
          </w:p>
        </w:tc>
        <w:tc>
          <w:tcPr>
            <w:tcW w:w="963" w:type="dxa"/>
          </w:tcPr>
          <w:p w14:paraId="2BF34E0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7%</w:t>
            </w:r>
          </w:p>
        </w:tc>
        <w:tc>
          <w:tcPr>
            <w:tcW w:w="1317" w:type="dxa"/>
            <w:vAlign w:val="center"/>
          </w:tcPr>
          <w:p w14:paraId="3005F38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8.1%</w:t>
            </w:r>
          </w:p>
        </w:tc>
      </w:tr>
      <w:tr w:rsidR="00B066C6" w:rsidRPr="009824F9" w14:paraId="21B65784" w14:textId="77777777" w:rsidTr="00D6663D">
        <w:tc>
          <w:tcPr>
            <w:tcW w:w="4673" w:type="dxa"/>
          </w:tcPr>
          <w:p w14:paraId="26DE3C9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.5 hours and 2 hours</w:t>
            </w:r>
          </w:p>
        </w:tc>
        <w:tc>
          <w:tcPr>
            <w:tcW w:w="1990" w:type="dxa"/>
          </w:tcPr>
          <w:p w14:paraId="36C7A92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003</w:t>
            </w:r>
          </w:p>
        </w:tc>
        <w:tc>
          <w:tcPr>
            <w:tcW w:w="963" w:type="dxa"/>
          </w:tcPr>
          <w:p w14:paraId="24B1026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0%</w:t>
            </w:r>
          </w:p>
        </w:tc>
        <w:tc>
          <w:tcPr>
            <w:tcW w:w="1317" w:type="dxa"/>
            <w:vAlign w:val="center"/>
          </w:tcPr>
          <w:p w14:paraId="35B5FCF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1%</w:t>
            </w:r>
          </w:p>
        </w:tc>
      </w:tr>
      <w:tr w:rsidR="00B066C6" w:rsidRPr="009824F9" w14:paraId="33B9ECB8" w14:textId="77777777" w:rsidTr="00D6663D">
        <w:tc>
          <w:tcPr>
            <w:tcW w:w="4673" w:type="dxa"/>
          </w:tcPr>
          <w:p w14:paraId="6B4816E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2 and 3 hours</w:t>
            </w:r>
          </w:p>
        </w:tc>
        <w:tc>
          <w:tcPr>
            <w:tcW w:w="1990" w:type="dxa"/>
          </w:tcPr>
          <w:p w14:paraId="47A28AD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953</w:t>
            </w:r>
          </w:p>
        </w:tc>
        <w:tc>
          <w:tcPr>
            <w:tcW w:w="963" w:type="dxa"/>
          </w:tcPr>
          <w:p w14:paraId="41B5DA9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9%</w:t>
            </w:r>
          </w:p>
        </w:tc>
        <w:tc>
          <w:tcPr>
            <w:tcW w:w="1317" w:type="dxa"/>
            <w:vAlign w:val="center"/>
          </w:tcPr>
          <w:p w14:paraId="788F7CF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6%</w:t>
            </w:r>
          </w:p>
        </w:tc>
      </w:tr>
      <w:tr w:rsidR="00B066C6" w:rsidRPr="009824F9" w14:paraId="02A43AC3" w14:textId="77777777" w:rsidTr="00D6663D">
        <w:tc>
          <w:tcPr>
            <w:tcW w:w="4673" w:type="dxa"/>
          </w:tcPr>
          <w:p w14:paraId="7EBB125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ver 3 hours</w:t>
            </w:r>
          </w:p>
        </w:tc>
        <w:tc>
          <w:tcPr>
            <w:tcW w:w="1990" w:type="dxa"/>
          </w:tcPr>
          <w:p w14:paraId="69BBF9C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997</w:t>
            </w:r>
          </w:p>
        </w:tc>
        <w:tc>
          <w:tcPr>
            <w:tcW w:w="963" w:type="dxa"/>
          </w:tcPr>
          <w:p w14:paraId="6B6A6DD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0%</w:t>
            </w:r>
          </w:p>
        </w:tc>
        <w:tc>
          <w:tcPr>
            <w:tcW w:w="1317" w:type="dxa"/>
            <w:vAlign w:val="center"/>
          </w:tcPr>
          <w:p w14:paraId="6D05629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3%</w:t>
            </w:r>
          </w:p>
        </w:tc>
      </w:tr>
      <w:tr w:rsidR="00B066C6" w:rsidRPr="009824F9" w14:paraId="6FB6D7F5" w14:textId="77777777" w:rsidTr="00D6663D">
        <w:tc>
          <w:tcPr>
            <w:tcW w:w="4673" w:type="dxa"/>
          </w:tcPr>
          <w:p w14:paraId="716F00B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4A7B36F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734</w:t>
            </w:r>
          </w:p>
        </w:tc>
        <w:tc>
          <w:tcPr>
            <w:tcW w:w="963" w:type="dxa"/>
          </w:tcPr>
          <w:p w14:paraId="73F85B0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5%</w:t>
            </w:r>
          </w:p>
        </w:tc>
        <w:tc>
          <w:tcPr>
            <w:tcW w:w="1317" w:type="dxa"/>
            <w:vAlign w:val="center"/>
          </w:tcPr>
          <w:p w14:paraId="19C9D9D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5%</w:t>
            </w:r>
          </w:p>
        </w:tc>
      </w:tr>
      <w:tr w:rsidR="00B066C6" w:rsidRPr="009824F9" w14:paraId="7C7F95E6" w14:textId="77777777" w:rsidTr="00D6663D">
        <w:tc>
          <w:tcPr>
            <w:tcW w:w="4673" w:type="dxa"/>
          </w:tcPr>
          <w:p w14:paraId="5487BD7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</w:tcPr>
          <w:p w14:paraId="767BD0E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6</w:t>
            </w:r>
          </w:p>
        </w:tc>
        <w:tc>
          <w:tcPr>
            <w:tcW w:w="963" w:type="dxa"/>
          </w:tcPr>
          <w:p w14:paraId="0709E58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317" w:type="dxa"/>
            <w:vAlign w:val="center"/>
          </w:tcPr>
          <w:p w14:paraId="21B6CA6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B066C6" w:rsidRPr="009824F9" w14:paraId="73A1CCF8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5A6998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35BDAE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5EAB9F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68ED534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713F4E2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1414D0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moderate activit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557B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4.17 (SD 64.79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672F49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31D973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DEDE093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4A6365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other exercise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77E768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996D0B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9D2FAD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1C7FF142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79CD326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Less than 15 minute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01392C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79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19F3A63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6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333BE9A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9%</w:t>
            </w:r>
          </w:p>
        </w:tc>
      </w:tr>
      <w:tr w:rsidR="00B066C6" w:rsidRPr="009824F9" w14:paraId="42872394" w14:textId="77777777" w:rsidTr="00D6663D">
        <w:tc>
          <w:tcPr>
            <w:tcW w:w="4673" w:type="dxa"/>
          </w:tcPr>
          <w:p w14:paraId="735723E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5 and 30 minutes</w:t>
            </w:r>
          </w:p>
        </w:tc>
        <w:tc>
          <w:tcPr>
            <w:tcW w:w="1990" w:type="dxa"/>
          </w:tcPr>
          <w:p w14:paraId="710A28B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018</w:t>
            </w:r>
          </w:p>
        </w:tc>
        <w:tc>
          <w:tcPr>
            <w:tcW w:w="963" w:type="dxa"/>
            <w:vAlign w:val="bottom"/>
          </w:tcPr>
          <w:p w14:paraId="2DC8EAC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.0%</w:t>
            </w:r>
          </w:p>
        </w:tc>
        <w:tc>
          <w:tcPr>
            <w:tcW w:w="1317" w:type="dxa"/>
            <w:vAlign w:val="center"/>
          </w:tcPr>
          <w:p w14:paraId="0FE4406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4.7%</w:t>
            </w:r>
          </w:p>
        </w:tc>
      </w:tr>
      <w:tr w:rsidR="00B066C6" w:rsidRPr="009824F9" w14:paraId="446DD711" w14:textId="77777777" w:rsidTr="00D6663D">
        <w:tc>
          <w:tcPr>
            <w:tcW w:w="4673" w:type="dxa"/>
          </w:tcPr>
          <w:p w14:paraId="556CCA2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30 minutes and 1 hour</w:t>
            </w:r>
          </w:p>
        </w:tc>
        <w:tc>
          <w:tcPr>
            <w:tcW w:w="1990" w:type="dxa"/>
            <w:vAlign w:val="bottom"/>
          </w:tcPr>
          <w:p w14:paraId="4993BE1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2027</w:t>
            </w:r>
          </w:p>
        </w:tc>
        <w:tc>
          <w:tcPr>
            <w:tcW w:w="963" w:type="dxa"/>
            <w:vAlign w:val="bottom"/>
          </w:tcPr>
          <w:p w14:paraId="43EF56B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3.9%</w:t>
            </w:r>
          </w:p>
        </w:tc>
        <w:tc>
          <w:tcPr>
            <w:tcW w:w="1317" w:type="dxa"/>
            <w:vAlign w:val="center"/>
          </w:tcPr>
          <w:p w14:paraId="4FDF4BD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4.1%</w:t>
            </w:r>
          </w:p>
        </w:tc>
      </w:tr>
      <w:tr w:rsidR="00B066C6" w:rsidRPr="009824F9" w14:paraId="2F8B2F51" w14:textId="77777777" w:rsidTr="00D6663D">
        <w:tc>
          <w:tcPr>
            <w:tcW w:w="4673" w:type="dxa"/>
          </w:tcPr>
          <w:p w14:paraId="44E07E1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 hour and 1.5 hours</w:t>
            </w:r>
          </w:p>
        </w:tc>
        <w:tc>
          <w:tcPr>
            <w:tcW w:w="1990" w:type="dxa"/>
            <w:vAlign w:val="bottom"/>
          </w:tcPr>
          <w:p w14:paraId="73522D2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6221</w:t>
            </w:r>
          </w:p>
        </w:tc>
        <w:tc>
          <w:tcPr>
            <w:tcW w:w="963" w:type="dxa"/>
            <w:vAlign w:val="bottom"/>
          </w:tcPr>
          <w:p w14:paraId="329BAB4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2.3%</w:t>
            </w:r>
          </w:p>
        </w:tc>
        <w:tc>
          <w:tcPr>
            <w:tcW w:w="1317" w:type="dxa"/>
            <w:vAlign w:val="center"/>
          </w:tcPr>
          <w:p w14:paraId="1906A8E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2.8%</w:t>
            </w:r>
          </w:p>
        </w:tc>
      </w:tr>
      <w:tr w:rsidR="00B066C6" w:rsidRPr="009824F9" w14:paraId="4E310D65" w14:textId="77777777" w:rsidTr="00D6663D">
        <w:tc>
          <w:tcPr>
            <w:tcW w:w="4673" w:type="dxa"/>
          </w:tcPr>
          <w:p w14:paraId="09A2F82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.5 hours and 2 hours</w:t>
            </w:r>
          </w:p>
        </w:tc>
        <w:tc>
          <w:tcPr>
            <w:tcW w:w="1990" w:type="dxa"/>
            <w:vAlign w:val="bottom"/>
          </w:tcPr>
          <w:p w14:paraId="4C163C0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937</w:t>
            </w:r>
          </w:p>
        </w:tc>
        <w:tc>
          <w:tcPr>
            <w:tcW w:w="963" w:type="dxa"/>
            <w:vAlign w:val="bottom"/>
          </w:tcPr>
          <w:p w14:paraId="0C09557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9%</w:t>
            </w:r>
          </w:p>
        </w:tc>
        <w:tc>
          <w:tcPr>
            <w:tcW w:w="1317" w:type="dxa"/>
            <w:vAlign w:val="center"/>
          </w:tcPr>
          <w:p w14:paraId="5D20CBA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1%</w:t>
            </w:r>
          </w:p>
        </w:tc>
      </w:tr>
      <w:tr w:rsidR="00B066C6" w:rsidRPr="009824F9" w14:paraId="23E0348A" w14:textId="77777777" w:rsidTr="00D6663D">
        <w:tc>
          <w:tcPr>
            <w:tcW w:w="4673" w:type="dxa"/>
          </w:tcPr>
          <w:p w14:paraId="4ADBCC1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2 and 3 hours</w:t>
            </w:r>
          </w:p>
        </w:tc>
        <w:tc>
          <w:tcPr>
            <w:tcW w:w="1990" w:type="dxa"/>
            <w:vAlign w:val="bottom"/>
          </w:tcPr>
          <w:p w14:paraId="6D312D2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075</w:t>
            </w:r>
          </w:p>
        </w:tc>
        <w:tc>
          <w:tcPr>
            <w:tcW w:w="963" w:type="dxa"/>
            <w:vAlign w:val="bottom"/>
          </w:tcPr>
          <w:p w14:paraId="129DFDB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1%</w:t>
            </w:r>
          </w:p>
        </w:tc>
        <w:tc>
          <w:tcPr>
            <w:tcW w:w="1317" w:type="dxa"/>
            <w:vAlign w:val="center"/>
          </w:tcPr>
          <w:p w14:paraId="521C547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9%</w:t>
            </w:r>
          </w:p>
        </w:tc>
      </w:tr>
      <w:tr w:rsidR="00B066C6" w:rsidRPr="009824F9" w14:paraId="09A2835D" w14:textId="77777777" w:rsidTr="00D6663D">
        <w:tc>
          <w:tcPr>
            <w:tcW w:w="4673" w:type="dxa"/>
          </w:tcPr>
          <w:p w14:paraId="6B4C628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ver 3 hours</w:t>
            </w:r>
          </w:p>
        </w:tc>
        <w:tc>
          <w:tcPr>
            <w:tcW w:w="1990" w:type="dxa"/>
            <w:vAlign w:val="bottom"/>
          </w:tcPr>
          <w:p w14:paraId="6C6CD16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930</w:t>
            </w:r>
          </w:p>
        </w:tc>
        <w:tc>
          <w:tcPr>
            <w:tcW w:w="963" w:type="dxa"/>
            <w:vAlign w:val="bottom"/>
          </w:tcPr>
          <w:p w14:paraId="25AB0A2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9%</w:t>
            </w:r>
          </w:p>
        </w:tc>
        <w:tc>
          <w:tcPr>
            <w:tcW w:w="1317" w:type="dxa"/>
            <w:vAlign w:val="center"/>
          </w:tcPr>
          <w:p w14:paraId="2DB165F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4%</w:t>
            </w:r>
          </w:p>
        </w:tc>
      </w:tr>
      <w:tr w:rsidR="00B066C6" w:rsidRPr="009824F9" w14:paraId="56E40182" w14:textId="77777777" w:rsidTr="00D6663D">
        <w:tc>
          <w:tcPr>
            <w:tcW w:w="4673" w:type="dxa"/>
          </w:tcPr>
          <w:p w14:paraId="3A96423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3176A04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20</w:t>
            </w:r>
          </w:p>
        </w:tc>
        <w:tc>
          <w:tcPr>
            <w:tcW w:w="963" w:type="dxa"/>
          </w:tcPr>
          <w:p w14:paraId="2EF09AE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4%</w:t>
            </w:r>
          </w:p>
        </w:tc>
        <w:tc>
          <w:tcPr>
            <w:tcW w:w="1317" w:type="dxa"/>
            <w:vAlign w:val="center"/>
          </w:tcPr>
          <w:p w14:paraId="5F72EC6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8%</w:t>
            </w:r>
          </w:p>
        </w:tc>
      </w:tr>
      <w:tr w:rsidR="00B066C6" w:rsidRPr="009824F9" w14:paraId="733439DB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041ACD1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33BB92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3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753B3BB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C70172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2%</w:t>
            </w:r>
          </w:p>
        </w:tc>
      </w:tr>
      <w:tr w:rsidR="00B066C6" w:rsidRPr="009824F9" w14:paraId="68A32127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59C83E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vigorous activit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07D7D8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3.05 (SD 40.68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9447B0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32FB79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2153B88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53BB453" w14:textId="77777777" w:rsidR="00B066C6" w:rsidRPr="009824F9" w:rsidRDefault="00B066C6" w:rsidP="00D6663D">
            <w:pPr>
              <w:tabs>
                <w:tab w:val="left" w:pos="1020"/>
              </w:tabs>
              <w:jc w:val="both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walk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6E81C83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9.61 (SD 63.95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3EACDA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1E1750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66B7AE6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3DB003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walks for pleasur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3A40A6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7301C1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BB3405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796441AE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2FAAA81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Less than 15 minute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40FF722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22CBA01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6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78CA066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7%</w:t>
            </w:r>
          </w:p>
        </w:tc>
      </w:tr>
      <w:tr w:rsidR="00B066C6" w:rsidRPr="009824F9" w14:paraId="257E4735" w14:textId="77777777" w:rsidTr="00D6663D">
        <w:tc>
          <w:tcPr>
            <w:tcW w:w="4673" w:type="dxa"/>
          </w:tcPr>
          <w:p w14:paraId="1638AD1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5 and 30 minutes</w:t>
            </w:r>
          </w:p>
        </w:tc>
        <w:tc>
          <w:tcPr>
            <w:tcW w:w="1990" w:type="dxa"/>
            <w:vAlign w:val="bottom"/>
          </w:tcPr>
          <w:p w14:paraId="175629F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5856</w:t>
            </w:r>
          </w:p>
        </w:tc>
        <w:tc>
          <w:tcPr>
            <w:tcW w:w="963" w:type="dxa"/>
            <w:vAlign w:val="bottom"/>
          </w:tcPr>
          <w:p w14:paraId="5F93FEC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6%</w:t>
            </w:r>
          </w:p>
        </w:tc>
        <w:tc>
          <w:tcPr>
            <w:tcW w:w="1317" w:type="dxa"/>
            <w:vAlign w:val="center"/>
          </w:tcPr>
          <w:p w14:paraId="4BA21EA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4.3%</w:t>
            </w:r>
          </w:p>
        </w:tc>
      </w:tr>
      <w:tr w:rsidR="00B066C6" w:rsidRPr="009824F9" w14:paraId="79BBFD3E" w14:textId="77777777" w:rsidTr="00D6663D">
        <w:tc>
          <w:tcPr>
            <w:tcW w:w="4673" w:type="dxa"/>
          </w:tcPr>
          <w:p w14:paraId="787E769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30 minutes and 1 hour</w:t>
            </w:r>
          </w:p>
        </w:tc>
        <w:tc>
          <w:tcPr>
            <w:tcW w:w="1990" w:type="dxa"/>
            <w:vAlign w:val="bottom"/>
          </w:tcPr>
          <w:p w14:paraId="26999EB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4906</w:t>
            </w:r>
          </w:p>
        </w:tc>
        <w:tc>
          <w:tcPr>
            <w:tcW w:w="963" w:type="dxa"/>
            <w:vAlign w:val="bottom"/>
          </w:tcPr>
          <w:p w14:paraId="6E6A63C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9.6%</w:t>
            </w:r>
          </w:p>
        </w:tc>
        <w:tc>
          <w:tcPr>
            <w:tcW w:w="1317" w:type="dxa"/>
            <w:vAlign w:val="center"/>
          </w:tcPr>
          <w:p w14:paraId="028314A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6.3%</w:t>
            </w:r>
          </w:p>
        </w:tc>
      </w:tr>
      <w:tr w:rsidR="00B066C6" w:rsidRPr="009824F9" w14:paraId="5434C4D5" w14:textId="77777777" w:rsidTr="00D6663D">
        <w:tc>
          <w:tcPr>
            <w:tcW w:w="4673" w:type="dxa"/>
          </w:tcPr>
          <w:p w14:paraId="3BEF24A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 hour and 1.5 hours</w:t>
            </w:r>
          </w:p>
        </w:tc>
        <w:tc>
          <w:tcPr>
            <w:tcW w:w="1990" w:type="dxa"/>
            <w:vAlign w:val="bottom"/>
          </w:tcPr>
          <w:p w14:paraId="605E895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8952</w:t>
            </w:r>
          </w:p>
        </w:tc>
        <w:tc>
          <w:tcPr>
            <w:tcW w:w="963" w:type="dxa"/>
            <w:vAlign w:val="bottom"/>
          </w:tcPr>
          <w:p w14:paraId="25C6B00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8%</w:t>
            </w:r>
          </w:p>
        </w:tc>
        <w:tc>
          <w:tcPr>
            <w:tcW w:w="1317" w:type="dxa"/>
            <w:vAlign w:val="center"/>
          </w:tcPr>
          <w:p w14:paraId="525CFBC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1.8%</w:t>
            </w:r>
          </w:p>
        </w:tc>
      </w:tr>
      <w:tr w:rsidR="00B066C6" w:rsidRPr="009824F9" w14:paraId="0F52D48B" w14:textId="77777777" w:rsidTr="00D6663D">
        <w:tc>
          <w:tcPr>
            <w:tcW w:w="4673" w:type="dxa"/>
          </w:tcPr>
          <w:p w14:paraId="077005A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1.5 hours and 2 hours</w:t>
            </w:r>
          </w:p>
        </w:tc>
        <w:tc>
          <w:tcPr>
            <w:tcW w:w="1990" w:type="dxa"/>
            <w:vAlign w:val="bottom"/>
          </w:tcPr>
          <w:p w14:paraId="6F95D58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4717</w:t>
            </w:r>
          </w:p>
        </w:tc>
        <w:tc>
          <w:tcPr>
            <w:tcW w:w="963" w:type="dxa"/>
            <w:vAlign w:val="bottom"/>
          </w:tcPr>
          <w:p w14:paraId="622E3BB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9.4%</w:t>
            </w:r>
          </w:p>
        </w:tc>
        <w:tc>
          <w:tcPr>
            <w:tcW w:w="1317" w:type="dxa"/>
            <w:vAlign w:val="center"/>
          </w:tcPr>
          <w:p w14:paraId="22B4DB6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5%</w:t>
            </w:r>
          </w:p>
        </w:tc>
      </w:tr>
      <w:tr w:rsidR="00B066C6" w:rsidRPr="009824F9" w14:paraId="1EC79C18" w14:textId="77777777" w:rsidTr="00D6663D">
        <w:tc>
          <w:tcPr>
            <w:tcW w:w="4673" w:type="dxa"/>
          </w:tcPr>
          <w:p w14:paraId="77B09A3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etween 2 and 3 hours</w:t>
            </w:r>
          </w:p>
        </w:tc>
        <w:tc>
          <w:tcPr>
            <w:tcW w:w="1990" w:type="dxa"/>
            <w:vAlign w:val="bottom"/>
          </w:tcPr>
          <w:p w14:paraId="4D18C88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3197</w:t>
            </w:r>
          </w:p>
        </w:tc>
        <w:tc>
          <w:tcPr>
            <w:tcW w:w="963" w:type="dxa"/>
            <w:vAlign w:val="bottom"/>
          </w:tcPr>
          <w:p w14:paraId="4AD2DF9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4%</w:t>
            </w:r>
          </w:p>
        </w:tc>
        <w:tc>
          <w:tcPr>
            <w:tcW w:w="1317" w:type="dxa"/>
            <w:vAlign w:val="center"/>
          </w:tcPr>
          <w:p w14:paraId="16D905F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8%</w:t>
            </w:r>
          </w:p>
        </w:tc>
      </w:tr>
      <w:tr w:rsidR="00B066C6" w:rsidRPr="009824F9" w14:paraId="7F034795" w14:textId="77777777" w:rsidTr="00D6663D">
        <w:tc>
          <w:tcPr>
            <w:tcW w:w="4673" w:type="dxa"/>
          </w:tcPr>
          <w:p w14:paraId="6ABC0EB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ver 3 hours</w:t>
            </w:r>
          </w:p>
        </w:tc>
        <w:tc>
          <w:tcPr>
            <w:tcW w:w="1990" w:type="dxa"/>
            <w:vAlign w:val="bottom"/>
          </w:tcPr>
          <w:p w14:paraId="4B8EA0E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3003</w:t>
            </w:r>
          </w:p>
        </w:tc>
        <w:tc>
          <w:tcPr>
            <w:tcW w:w="963" w:type="dxa"/>
            <w:vAlign w:val="bottom"/>
          </w:tcPr>
          <w:p w14:paraId="39BFD73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0%</w:t>
            </w:r>
          </w:p>
        </w:tc>
        <w:tc>
          <w:tcPr>
            <w:tcW w:w="1317" w:type="dxa"/>
            <w:vAlign w:val="center"/>
          </w:tcPr>
          <w:p w14:paraId="0FB0719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3%</w:t>
            </w:r>
          </w:p>
        </w:tc>
      </w:tr>
      <w:tr w:rsidR="00B066C6" w:rsidRPr="009824F9" w14:paraId="05A5F078" w14:textId="77777777" w:rsidTr="00D6663D">
        <w:tc>
          <w:tcPr>
            <w:tcW w:w="4673" w:type="dxa"/>
          </w:tcPr>
          <w:p w14:paraId="3BDE1E2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5336D3B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84</w:t>
            </w:r>
          </w:p>
        </w:tc>
        <w:tc>
          <w:tcPr>
            <w:tcW w:w="963" w:type="dxa"/>
          </w:tcPr>
          <w:p w14:paraId="7964293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  <w:tc>
          <w:tcPr>
            <w:tcW w:w="1317" w:type="dxa"/>
            <w:vAlign w:val="center"/>
          </w:tcPr>
          <w:p w14:paraId="128EA6E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B066C6" w:rsidRPr="009824F9" w14:paraId="349B7A47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A06EB6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682D1E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8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63BA3BF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7A9B586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69DCBAE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BAED03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heavy DIY in the last 4 week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C774A7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7717C3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7B65B6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44164A95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53FB3D3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in the last 4 weeks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868F04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023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CD79B1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166537B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8.7%</w:t>
            </w:r>
          </w:p>
        </w:tc>
      </w:tr>
      <w:tr w:rsidR="00B066C6" w:rsidRPr="009824F9" w14:paraId="672D0302" w14:textId="77777777" w:rsidTr="00D6663D">
        <w:tc>
          <w:tcPr>
            <w:tcW w:w="4673" w:type="dxa"/>
          </w:tcPr>
          <w:p w14:paraId="2638025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in the last 4 weeks</w:t>
            </w:r>
          </w:p>
        </w:tc>
        <w:tc>
          <w:tcPr>
            <w:tcW w:w="1990" w:type="dxa"/>
          </w:tcPr>
          <w:p w14:paraId="4DBE464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446</w:t>
            </w:r>
          </w:p>
        </w:tc>
        <w:tc>
          <w:tcPr>
            <w:tcW w:w="963" w:type="dxa"/>
          </w:tcPr>
          <w:p w14:paraId="179BE67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52E6468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9.9%</w:t>
            </w:r>
          </w:p>
        </w:tc>
      </w:tr>
      <w:tr w:rsidR="00B066C6" w:rsidRPr="009824F9" w14:paraId="045E0240" w14:textId="77777777" w:rsidTr="00D6663D">
        <w:tc>
          <w:tcPr>
            <w:tcW w:w="4673" w:type="dxa"/>
          </w:tcPr>
          <w:p w14:paraId="44D94CA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a week</w:t>
            </w:r>
          </w:p>
        </w:tc>
        <w:tc>
          <w:tcPr>
            <w:tcW w:w="1990" w:type="dxa"/>
          </w:tcPr>
          <w:p w14:paraId="5F5D7B5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341</w:t>
            </w:r>
          </w:p>
        </w:tc>
        <w:tc>
          <w:tcPr>
            <w:tcW w:w="963" w:type="dxa"/>
          </w:tcPr>
          <w:p w14:paraId="205214B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07F2B03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4.8%</w:t>
            </w:r>
          </w:p>
        </w:tc>
      </w:tr>
      <w:tr w:rsidR="00B066C6" w:rsidRPr="009824F9" w14:paraId="0B4E080A" w14:textId="77777777" w:rsidTr="00D6663D">
        <w:tc>
          <w:tcPr>
            <w:tcW w:w="4673" w:type="dxa"/>
          </w:tcPr>
          <w:p w14:paraId="2588F87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per week</w:t>
            </w:r>
          </w:p>
        </w:tc>
        <w:tc>
          <w:tcPr>
            <w:tcW w:w="1990" w:type="dxa"/>
          </w:tcPr>
          <w:p w14:paraId="12AFBA7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520</w:t>
            </w:r>
          </w:p>
        </w:tc>
        <w:tc>
          <w:tcPr>
            <w:tcW w:w="963" w:type="dxa"/>
          </w:tcPr>
          <w:p w14:paraId="7A90BED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1DF641F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6.3%</w:t>
            </w:r>
          </w:p>
        </w:tc>
      </w:tr>
      <w:tr w:rsidR="00B066C6" w:rsidRPr="009824F9" w14:paraId="0D831588" w14:textId="77777777" w:rsidTr="00D6663D">
        <w:tc>
          <w:tcPr>
            <w:tcW w:w="4673" w:type="dxa"/>
          </w:tcPr>
          <w:p w14:paraId="4B97108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4-5 times per week</w:t>
            </w:r>
          </w:p>
        </w:tc>
        <w:tc>
          <w:tcPr>
            <w:tcW w:w="1990" w:type="dxa"/>
          </w:tcPr>
          <w:p w14:paraId="7D62851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786</w:t>
            </w:r>
          </w:p>
        </w:tc>
        <w:tc>
          <w:tcPr>
            <w:tcW w:w="963" w:type="dxa"/>
          </w:tcPr>
          <w:p w14:paraId="47982F4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345A768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6%</w:t>
            </w:r>
          </w:p>
        </w:tc>
      </w:tr>
      <w:tr w:rsidR="00B066C6" w:rsidRPr="009824F9" w14:paraId="4A26722F" w14:textId="77777777" w:rsidTr="00D6663D">
        <w:tc>
          <w:tcPr>
            <w:tcW w:w="4673" w:type="dxa"/>
          </w:tcPr>
          <w:p w14:paraId="78DDC41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Every day</w:t>
            </w:r>
          </w:p>
        </w:tc>
        <w:tc>
          <w:tcPr>
            <w:tcW w:w="1990" w:type="dxa"/>
          </w:tcPr>
          <w:p w14:paraId="6EB9983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07</w:t>
            </w:r>
          </w:p>
        </w:tc>
        <w:tc>
          <w:tcPr>
            <w:tcW w:w="963" w:type="dxa"/>
          </w:tcPr>
          <w:p w14:paraId="6110CC8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5C83DF9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0%</w:t>
            </w:r>
          </w:p>
        </w:tc>
      </w:tr>
      <w:tr w:rsidR="00B066C6" w:rsidRPr="009824F9" w14:paraId="7ACAD682" w14:textId="77777777" w:rsidTr="00D6663D">
        <w:tc>
          <w:tcPr>
            <w:tcW w:w="4673" w:type="dxa"/>
          </w:tcPr>
          <w:p w14:paraId="3FF7615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105E58D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123</w:t>
            </w:r>
          </w:p>
        </w:tc>
        <w:tc>
          <w:tcPr>
            <w:tcW w:w="963" w:type="dxa"/>
          </w:tcPr>
          <w:p w14:paraId="0E8405B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79DBA80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2%</w:t>
            </w:r>
          </w:p>
        </w:tc>
      </w:tr>
      <w:tr w:rsidR="00B066C6" w:rsidRPr="009824F9" w14:paraId="6D6C7174" w14:textId="77777777" w:rsidTr="00D6663D">
        <w:tc>
          <w:tcPr>
            <w:tcW w:w="4673" w:type="dxa"/>
          </w:tcPr>
          <w:p w14:paraId="529426B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</w:tcPr>
          <w:p w14:paraId="189D630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13</w:t>
            </w:r>
          </w:p>
        </w:tc>
        <w:tc>
          <w:tcPr>
            <w:tcW w:w="963" w:type="dxa"/>
          </w:tcPr>
          <w:p w14:paraId="68ED517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17" w:type="dxa"/>
            <w:vAlign w:val="center"/>
          </w:tcPr>
          <w:p w14:paraId="735A61F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5%</w:t>
            </w:r>
          </w:p>
        </w:tc>
      </w:tr>
      <w:tr w:rsidR="00B066C6" w:rsidRPr="009824F9" w14:paraId="1D5D4F2A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44968B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light DIY in the last 4 week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3F44601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D276A8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C2EE03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2BC3B89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1FB2D14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in the last 4 week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2A13748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02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476A097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.0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49F979A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8%</w:t>
            </w:r>
          </w:p>
        </w:tc>
      </w:tr>
      <w:tr w:rsidR="00B066C6" w:rsidRPr="009824F9" w14:paraId="371A30D2" w14:textId="77777777" w:rsidTr="00D6663D">
        <w:tc>
          <w:tcPr>
            <w:tcW w:w="4673" w:type="dxa"/>
          </w:tcPr>
          <w:p w14:paraId="0A4497A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in the last 4 weeks</w:t>
            </w:r>
          </w:p>
        </w:tc>
        <w:tc>
          <w:tcPr>
            <w:tcW w:w="1990" w:type="dxa"/>
            <w:vAlign w:val="bottom"/>
          </w:tcPr>
          <w:p w14:paraId="047B24A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7097</w:t>
            </w:r>
          </w:p>
        </w:tc>
        <w:tc>
          <w:tcPr>
            <w:tcW w:w="963" w:type="dxa"/>
            <w:vAlign w:val="bottom"/>
          </w:tcPr>
          <w:p w14:paraId="03393D7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4.1%</w:t>
            </w:r>
          </w:p>
        </w:tc>
        <w:tc>
          <w:tcPr>
            <w:tcW w:w="1317" w:type="dxa"/>
            <w:vAlign w:val="center"/>
          </w:tcPr>
          <w:p w14:paraId="45F730D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3.8%</w:t>
            </w:r>
          </w:p>
        </w:tc>
      </w:tr>
      <w:tr w:rsidR="00B066C6" w:rsidRPr="009824F9" w14:paraId="1F049F21" w14:textId="77777777" w:rsidTr="00D6663D">
        <w:tc>
          <w:tcPr>
            <w:tcW w:w="4673" w:type="dxa"/>
          </w:tcPr>
          <w:p w14:paraId="02CFBFB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a week</w:t>
            </w:r>
          </w:p>
        </w:tc>
        <w:tc>
          <w:tcPr>
            <w:tcW w:w="1990" w:type="dxa"/>
            <w:vAlign w:val="bottom"/>
          </w:tcPr>
          <w:p w14:paraId="76FB41C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6004</w:t>
            </w:r>
          </w:p>
        </w:tc>
        <w:tc>
          <w:tcPr>
            <w:tcW w:w="963" w:type="dxa"/>
            <w:vAlign w:val="bottom"/>
          </w:tcPr>
          <w:p w14:paraId="2018194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1.9%</w:t>
            </w:r>
          </w:p>
        </w:tc>
        <w:tc>
          <w:tcPr>
            <w:tcW w:w="1317" w:type="dxa"/>
            <w:vAlign w:val="center"/>
          </w:tcPr>
          <w:p w14:paraId="578EDEC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0.2%</w:t>
            </w:r>
          </w:p>
        </w:tc>
      </w:tr>
      <w:tr w:rsidR="00B066C6" w:rsidRPr="009824F9" w14:paraId="506A76DD" w14:textId="77777777" w:rsidTr="00D6663D">
        <w:tc>
          <w:tcPr>
            <w:tcW w:w="4673" w:type="dxa"/>
          </w:tcPr>
          <w:p w14:paraId="0F5988F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per week</w:t>
            </w:r>
          </w:p>
        </w:tc>
        <w:tc>
          <w:tcPr>
            <w:tcW w:w="1990" w:type="dxa"/>
            <w:vAlign w:val="bottom"/>
          </w:tcPr>
          <w:p w14:paraId="78E8F6C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8873</w:t>
            </w:r>
          </w:p>
        </w:tc>
        <w:tc>
          <w:tcPr>
            <w:tcW w:w="963" w:type="dxa"/>
            <w:vAlign w:val="bottom"/>
          </w:tcPr>
          <w:p w14:paraId="1C4FF1D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6%</w:t>
            </w:r>
          </w:p>
        </w:tc>
        <w:tc>
          <w:tcPr>
            <w:tcW w:w="1317" w:type="dxa"/>
            <w:vAlign w:val="center"/>
          </w:tcPr>
          <w:p w14:paraId="41FE360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9.8%</w:t>
            </w:r>
          </w:p>
        </w:tc>
      </w:tr>
      <w:tr w:rsidR="00B066C6" w:rsidRPr="009824F9" w14:paraId="5DDF6543" w14:textId="77777777" w:rsidTr="00D6663D">
        <w:tc>
          <w:tcPr>
            <w:tcW w:w="4673" w:type="dxa"/>
          </w:tcPr>
          <w:p w14:paraId="1F5EE67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4-5 times per week</w:t>
            </w:r>
          </w:p>
        </w:tc>
        <w:tc>
          <w:tcPr>
            <w:tcW w:w="1990" w:type="dxa"/>
            <w:vAlign w:val="bottom"/>
          </w:tcPr>
          <w:p w14:paraId="16BBFF1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3214</w:t>
            </w:r>
          </w:p>
        </w:tc>
        <w:tc>
          <w:tcPr>
            <w:tcW w:w="963" w:type="dxa"/>
            <w:vAlign w:val="bottom"/>
          </w:tcPr>
          <w:p w14:paraId="4536782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4%</w:t>
            </w:r>
          </w:p>
        </w:tc>
        <w:tc>
          <w:tcPr>
            <w:tcW w:w="1317" w:type="dxa"/>
            <w:vAlign w:val="center"/>
          </w:tcPr>
          <w:p w14:paraId="55ACB66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8%</w:t>
            </w:r>
          </w:p>
        </w:tc>
      </w:tr>
      <w:tr w:rsidR="00B066C6" w:rsidRPr="009824F9" w14:paraId="431C01F1" w14:textId="77777777" w:rsidTr="00D6663D">
        <w:tc>
          <w:tcPr>
            <w:tcW w:w="4673" w:type="dxa"/>
          </w:tcPr>
          <w:p w14:paraId="5E3CAA3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Every day</w:t>
            </w:r>
          </w:p>
        </w:tc>
        <w:tc>
          <w:tcPr>
            <w:tcW w:w="1990" w:type="dxa"/>
            <w:vAlign w:val="bottom"/>
          </w:tcPr>
          <w:p w14:paraId="585B930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909</w:t>
            </w:r>
          </w:p>
        </w:tc>
        <w:tc>
          <w:tcPr>
            <w:tcW w:w="963" w:type="dxa"/>
            <w:vAlign w:val="bottom"/>
          </w:tcPr>
          <w:p w14:paraId="4C24DF4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8%</w:t>
            </w:r>
          </w:p>
        </w:tc>
        <w:tc>
          <w:tcPr>
            <w:tcW w:w="1317" w:type="dxa"/>
            <w:vAlign w:val="center"/>
          </w:tcPr>
          <w:p w14:paraId="3D961E7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6.4%</w:t>
            </w:r>
          </w:p>
        </w:tc>
      </w:tr>
      <w:tr w:rsidR="00B066C6" w:rsidRPr="009824F9" w14:paraId="1003EDBB" w14:textId="77777777" w:rsidTr="00D6663D">
        <w:tc>
          <w:tcPr>
            <w:tcW w:w="4673" w:type="dxa"/>
          </w:tcPr>
          <w:p w14:paraId="2483494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5B9FE52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53</w:t>
            </w:r>
          </w:p>
        </w:tc>
        <w:tc>
          <w:tcPr>
            <w:tcW w:w="963" w:type="dxa"/>
          </w:tcPr>
          <w:p w14:paraId="20266B9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3%</w:t>
            </w:r>
          </w:p>
        </w:tc>
        <w:tc>
          <w:tcPr>
            <w:tcW w:w="1317" w:type="dxa"/>
            <w:vAlign w:val="center"/>
          </w:tcPr>
          <w:p w14:paraId="7CF9A38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2%</w:t>
            </w:r>
          </w:p>
        </w:tc>
      </w:tr>
      <w:tr w:rsidR="00B066C6" w:rsidRPr="009824F9" w14:paraId="7AA702CE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01C3D78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12F4F0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2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EF766E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1432C47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B066C6" w:rsidRPr="009824F9" w14:paraId="1BC4E3CA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4239E4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other exercises in last 4 week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57C1D5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57DEC0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5AD440C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3B18E473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6B636E4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in the last 4 week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608ABF4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395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45DA1CF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8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B96968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1%</w:t>
            </w:r>
          </w:p>
        </w:tc>
      </w:tr>
      <w:tr w:rsidR="00B066C6" w:rsidRPr="009824F9" w14:paraId="31927A0A" w14:textId="77777777" w:rsidTr="00D6663D">
        <w:tc>
          <w:tcPr>
            <w:tcW w:w="4673" w:type="dxa"/>
          </w:tcPr>
          <w:p w14:paraId="4500E6D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in the last 4 weeks</w:t>
            </w:r>
          </w:p>
        </w:tc>
        <w:tc>
          <w:tcPr>
            <w:tcW w:w="1990" w:type="dxa"/>
            <w:vAlign w:val="bottom"/>
          </w:tcPr>
          <w:p w14:paraId="4EA4C8D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3911</w:t>
            </w:r>
          </w:p>
        </w:tc>
        <w:tc>
          <w:tcPr>
            <w:tcW w:w="963" w:type="dxa"/>
            <w:vAlign w:val="bottom"/>
          </w:tcPr>
          <w:p w14:paraId="22BA51F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8%</w:t>
            </w:r>
          </w:p>
        </w:tc>
        <w:tc>
          <w:tcPr>
            <w:tcW w:w="1317" w:type="dxa"/>
            <w:vAlign w:val="center"/>
          </w:tcPr>
          <w:p w14:paraId="60E7A42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4.3%</w:t>
            </w:r>
          </w:p>
        </w:tc>
      </w:tr>
      <w:tr w:rsidR="00B066C6" w:rsidRPr="009824F9" w14:paraId="29CBA93C" w14:textId="77777777" w:rsidTr="00D6663D">
        <w:tc>
          <w:tcPr>
            <w:tcW w:w="4673" w:type="dxa"/>
          </w:tcPr>
          <w:p w14:paraId="5B6098B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a week</w:t>
            </w:r>
          </w:p>
        </w:tc>
        <w:tc>
          <w:tcPr>
            <w:tcW w:w="1990" w:type="dxa"/>
            <w:vAlign w:val="bottom"/>
          </w:tcPr>
          <w:p w14:paraId="23D072F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5178</w:t>
            </w:r>
          </w:p>
        </w:tc>
        <w:tc>
          <w:tcPr>
            <w:tcW w:w="963" w:type="dxa"/>
            <w:vAlign w:val="bottom"/>
          </w:tcPr>
          <w:p w14:paraId="0ED71B3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3%</w:t>
            </w:r>
          </w:p>
        </w:tc>
        <w:tc>
          <w:tcPr>
            <w:tcW w:w="1317" w:type="dxa"/>
            <w:vAlign w:val="center"/>
          </w:tcPr>
          <w:p w14:paraId="6D3BCA4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9.0%</w:t>
            </w:r>
          </w:p>
        </w:tc>
      </w:tr>
      <w:tr w:rsidR="00B066C6" w:rsidRPr="009824F9" w14:paraId="1E12EF39" w14:textId="77777777" w:rsidTr="00D6663D">
        <w:tc>
          <w:tcPr>
            <w:tcW w:w="4673" w:type="dxa"/>
          </w:tcPr>
          <w:p w14:paraId="0528397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per week</w:t>
            </w:r>
          </w:p>
        </w:tc>
        <w:tc>
          <w:tcPr>
            <w:tcW w:w="1990" w:type="dxa"/>
            <w:vAlign w:val="bottom"/>
          </w:tcPr>
          <w:p w14:paraId="7332505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0891</w:t>
            </w:r>
          </w:p>
        </w:tc>
        <w:tc>
          <w:tcPr>
            <w:tcW w:w="963" w:type="dxa"/>
            <w:vAlign w:val="bottom"/>
          </w:tcPr>
          <w:p w14:paraId="6C40207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1.6%</w:t>
            </w:r>
          </w:p>
        </w:tc>
        <w:tc>
          <w:tcPr>
            <w:tcW w:w="1317" w:type="dxa"/>
            <w:vAlign w:val="center"/>
          </w:tcPr>
          <w:p w14:paraId="73299A5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9.9%</w:t>
            </w:r>
          </w:p>
        </w:tc>
      </w:tr>
      <w:tr w:rsidR="00B066C6" w:rsidRPr="009824F9" w14:paraId="5F121DBB" w14:textId="77777777" w:rsidTr="00D6663D">
        <w:tc>
          <w:tcPr>
            <w:tcW w:w="4673" w:type="dxa"/>
          </w:tcPr>
          <w:p w14:paraId="57701BA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4-5 times per week</w:t>
            </w:r>
          </w:p>
        </w:tc>
        <w:tc>
          <w:tcPr>
            <w:tcW w:w="1990" w:type="dxa"/>
            <w:vAlign w:val="bottom"/>
          </w:tcPr>
          <w:p w14:paraId="02E277A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4545</w:t>
            </w:r>
          </w:p>
        </w:tc>
        <w:tc>
          <w:tcPr>
            <w:tcW w:w="963" w:type="dxa"/>
            <w:vAlign w:val="bottom"/>
          </w:tcPr>
          <w:p w14:paraId="4514A67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9.0%</w:t>
            </w:r>
          </w:p>
        </w:tc>
        <w:tc>
          <w:tcPr>
            <w:tcW w:w="1317" w:type="dxa"/>
            <w:vAlign w:val="center"/>
          </w:tcPr>
          <w:p w14:paraId="444325E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6.7%</w:t>
            </w:r>
          </w:p>
        </w:tc>
      </w:tr>
      <w:tr w:rsidR="00B066C6" w:rsidRPr="009824F9" w14:paraId="7025AF75" w14:textId="77777777" w:rsidTr="00D6663D">
        <w:tc>
          <w:tcPr>
            <w:tcW w:w="4673" w:type="dxa"/>
          </w:tcPr>
          <w:p w14:paraId="550B70B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Every day</w:t>
            </w:r>
          </w:p>
        </w:tc>
        <w:tc>
          <w:tcPr>
            <w:tcW w:w="1990" w:type="dxa"/>
            <w:vAlign w:val="bottom"/>
          </w:tcPr>
          <w:p w14:paraId="32EFF7E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035</w:t>
            </w:r>
          </w:p>
        </w:tc>
        <w:tc>
          <w:tcPr>
            <w:tcW w:w="963" w:type="dxa"/>
            <w:vAlign w:val="bottom"/>
          </w:tcPr>
          <w:p w14:paraId="3B05D6B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1%</w:t>
            </w:r>
          </w:p>
        </w:tc>
        <w:tc>
          <w:tcPr>
            <w:tcW w:w="1317" w:type="dxa"/>
            <w:vAlign w:val="center"/>
          </w:tcPr>
          <w:p w14:paraId="6A0C2CF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8%</w:t>
            </w:r>
          </w:p>
        </w:tc>
      </w:tr>
      <w:tr w:rsidR="00B066C6" w:rsidRPr="009824F9" w14:paraId="6D340182" w14:textId="77777777" w:rsidTr="00D6663D">
        <w:tc>
          <w:tcPr>
            <w:tcW w:w="4673" w:type="dxa"/>
          </w:tcPr>
          <w:p w14:paraId="70C9106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6C86B3F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62</w:t>
            </w:r>
          </w:p>
        </w:tc>
        <w:tc>
          <w:tcPr>
            <w:tcW w:w="963" w:type="dxa"/>
          </w:tcPr>
          <w:p w14:paraId="06B2799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5%</w:t>
            </w:r>
          </w:p>
        </w:tc>
        <w:tc>
          <w:tcPr>
            <w:tcW w:w="1317" w:type="dxa"/>
            <w:vAlign w:val="center"/>
          </w:tcPr>
          <w:p w14:paraId="07EEBF7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0%</w:t>
            </w:r>
          </w:p>
        </w:tc>
      </w:tr>
      <w:tr w:rsidR="00B066C6" w:rsidRPr="009824F9" w14:paraId="7F5CDF6F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7F2ACAC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7B29D3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3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A47491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6BCBAA9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B066C6" w:rsidRPr="009824F9" w14:paraId="04837993" w14:textId="77777777" w:rsidTr="00D6663D">
        <w:tc>
          <w:tcPr>
            <w:tcW w:w="6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4B18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stair climbing in the last 4 week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E4AE91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ADD3D4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59F1E5F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42DBAE2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one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00B4FF6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436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3AB63E0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.7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7C773E5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.8%</w:t>
            </w:r>
          </w:p>
        </w:tc>
      </w:tr>
      <w:tr w:rsidR="00B066C6" w:rsidRPr="009824F9" w14:paraId="673B42A8" w14:textId="77777777" w:rsidTr="00D6663D">
        <w:tc>
          <w:tcPr>
            <w:tcW w:w="4673" w:type="dxa"/>
          </w:tcPr>
          <w:p w14:paraId="445CCDB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1-5 times a day</w:t>
            </w:r>
          </w:p>
        </w:tc>
        <w:tc>
          <w:tcPr>
            <w:tcW w:w="1990" w:type="dxa"/>
            <w:vAlign w:val="bottom"/>
          </w:tcPr>
          <w:p w14:paraId="374DEAC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8202</w:t>
            </w:r>
          </w:p>
        </w:tc>
        <w:tc>
          <w:tcPr>
            <w:tcW w:w="963" w:type="dxa"/>
            <w:vAlign w:val="bottom"/>
          </w:tcPr>
          <w:p w14:paraId="4335D98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6.3%</w:t>
            </w:r>
          </w:p>
        </w:tc>
        <w:tc>
          <w:tcPr>
            <w:tcW w:w="1317" w:type="dxa"/>
            <w:vAlign w:val="center"/>
          </w:tcPr>
          <w:p w14:paraId="03E79B3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6.4%</w:t>
            </w:r>
          </w:p>
        </w:tc>
      </w:tr>
      <w:tr w:rsidR="00B066C6" w:rsidRPr="009824F9" w14:paraId="4AAE2CEA" w14:textId="77777777" w:rsidTr="00D6663D">
        <w:tc>
          <w:tcPr>
            <w:tcW w:w="4673" w:type="dxa"/>
          </w:tcPr>
          <w:p w14:paraId="67791C8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lastRenderedPageBreak/>
              <w:t xml:space="preserve">    6-10 times a day</w:t>
            </w:r>
          </w:p>
        </w:tc>
        <w:tc>
          <w:tcPr>
            <w:tcW w:w="1990" w:type="dxa"/>
            <w:vAlign w:val="bottom"/>
          </w:tcPr>
          <w:p w14:paraId="2C47ECF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7802</w:t>
            </w:r>
          </w:p>
        </w:tc>
        <w:tc>
          <w:tcPr>
            <w:tcW w:w="963" w:type="dxa"/>
            <w:vAlign w:val="bottom"/>
          </w:tcPr>
          <w:p w14:paraId="5E5A809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5.4%</w:t>
            </w:r>
          </w:p>
        </w:tc>
        <w:tc>
          <w:tcPr>
            <w:tcW w:w="1317" w:type="dxa"/>
            <w:vAlign w:val="center"/>
          </w:tcPr>
          <w:p w14:paraId="510512C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5.7%</w:t>
            </w:r>
          </w:p>
        </w:tc>
      </w:tr>
      <w:tr w:rsidR="00B066C6" w:rsidRPr="009824F9" w14:paraId="145EE4FE" w14:textId="77777777" w:rsidTr="00D6663D">
        <w:tc>
          <w:tcPr>
            <w:tcW w:w="4673" w:type="dxa"/>
          </w:tcPr>
          <w:p w14:paraId="16FDF7E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11-15 times a day</w:t>
            </w:r>
          </w:p>
        </w:tc>
        <w:tc>
          <w:tcPr>
            <w:tcW w:w="1990" w:type="dxa"/>
            <w:vAlign w:val="bottom"/>
          </w:tcPr>
          <w:p w14:paraId="281D470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0483</w:t>
            </w:r>
          </w:p>
        </w:tc>
        <w:tc>
          <w:tcPr>
            <w:tcW w:w="963" w:type="dxa"/>
            <w:vAlign w:val="bottom"/>
          </w:tcPr>
          <w:p w14:paraId="063A515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0.8%</w:t>
            </w:r>
          </w:p>
        </w:tc>
        <w:tc>
          <w:tcPr>
            <w:tcW w:w="1317" w:type="dxa"/>
            <w:vAlign w:val="center"/>
          </w:tcPr>
          <w:p w14:paraId="064EB41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1.0%</w:t>
            </w:r>
          </w:p>
        </w:tc>
      </w:tr>
      <w:tr w:rsidR="00B066C6" w:rsidRPr="009824F9" w14:paraId="77FE0106" w14:textId="77777777" w:rsidTr="00D6663D">
        <w:tc>
          <w:tcPr>
            <w:tcW w:w="4673" w:type="dxa"/>
          </w:tcPr>
          <w:p w14:paraId="17839E9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16-20 times a day</w:t>
            </w:r>
          </w:p>
        </w:tc>
        <w:tc>
          <w:tcPr>
            <w:tcW w:w="1990" w:type="dxa"/>
            <w:vAlign w:val="bottom"/>
          </w:tcPr>
          <w:p w14:paraId="2F6706A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5187</w:t>
            </w:r>
          </w:p>
        </w:tc>
        <w:tc>
          <w:tcPr>
            <w:tcW w:w="963" w:type="dxa"/>
            <w:vAlign w:val="bottom"/>
          </w:tcPr>
          <w:p w14:paraId="1E7716A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3%</w:t>
            </w:r>
          </w:p>
        </w:tc>
        <w:tc>
          <w:tcPr>
            <w:tcW w:w="1317" w:type="dxa"/>
            <w:vAlign w:val="center"/>
          </w:tcPr>
          <w:p w14:paraId="59ADB4C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0.4%</w:t>
            </w:r>
          </w:p>
        </w:tc>
      </w:tr>
      <w:tr w:rsidR="00B066C6" w:rsidRPr="009824F9" w14:paraId="23276CE5" w14:textId="77777777" w:rsidTr="00D6663D">
        <w:tc>
          <w:tcPr>
            <w:tcW w:w="4673" w:type="dxa"/>
          </w:tcPr>
          <w:p w14:paraId="667A3A3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More than 20 times a day</w:t>
            </w:r>
          </w:p>
        </w:tc>
        <w:tc>
          <w:tcPr>
            <w:tcW w:w="1990" w:type="dxa"/>
            <w:vAlign w:val="bottom"/>
          </w:tcPr>
          <w:p w14:paraId="7A19281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3734</w:t>
            </w:r>
          </w:p>
        </w:tc>
        <w:tc>
          <w:tcPr>
            <w:tcW w:w="963" w:type="dxa"/>
            <w:vAlign w:val="bottom"/>
          </w:tcPr>
          <w:p w14:paraId="3225380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4%</w:t>
            </w:r>
          </w:p>
        </w:tc>
        <w:tc>
          <w:tcPr>
            <w:tcW w:w="1317" w:type="dxa"/>
            <w:vAlign w:val="center"/>
          </w:tcPr>
          <w:p w14:paraId="58E34DA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7.5%</w:t>
            </w:r>
          </w:p>
        </w:tc>
      </w:tr>
      <w:tr w:rsidR="00B066C6" w:rsidRPr="009824F9" w14:paraId="1226DF54" w14:textId="77777777" w:rsidTr="00D6663D">
        <w:tc>
          <w:tcPr>
            <w:tcW w:w="4673" w:type="dxa"/>
          </w:tcPr>
          <w:p w14:paraId="3A89438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3EEFECE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48</w:t>
            </w:r>
          </w:p>
        </w:tc>
        <w:tc>
          <w:tcPr>
            <w:tcW w:w="963" w:type="dxa"/>
          </w:tcPr>
          <w:p w14:paraId="155F49F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3%</w:t>
            </w:r>
          </w:p>
        </w:tc>
        <w:tc>
          <w:tcPr>
            <w:tcW w:w="1317" w:type="dxa"/>
            <w:vAlign w:val="center"/>
          </w:tcPr>
          <w:p w14:paraId="03A5FEA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3%</w:t>
            </w:r>
          </w:p>
        </w:tc>
      </w:tr>
      <w:tr w:rsidR="00B066C6" w:rsidRPr="009824F9" w14:paraId="5D083420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785255C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9B0CED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7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5EFAEB9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5B2CB42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2E9B46D1" w14:textId="77777777" w:rsidTr="00D6663D">
        <w:tc>
          <w:tcPr>
            <w:tcW w:w="6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4A86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strenuous sports in the last 4 week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97D967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2032B2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2DABE095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15F89CF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in the last 4 week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7DAB604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329AC51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4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7686D52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6%</w:t>
            </w:r>
          </w:p>
        </w:tc>
      </w:tr>
      <w:tr w:rsidR="00B066C6" w:rsidRPr="009824F9" w14:paraId="2966D090" w14:textId="77777777" w:rsidTr="00D6663D">
        <w:tc>
          <w:tcPr>
            <w:tcW w:w="4673" w:type="dxa"/>
          </w:tcPr>
          <w:p w14:paraId="35D37C9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in the last 4 weeks</w:t>
            </w:r>
          </w:p>
        </w:tc>
        <w:tc>
          <w:tcPr>
            <w:tcW w:w="1990" w:type="dxa"/>
            <w:vAlign w:val="bottom"/>
          </w:tcPr>
          <w:p w14:paraId="0D5F52C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752</w:t>
            </w:r>
          </w:p>
        </w:tc>
        <w:tc>
          <w:tcPr>
            <w:tcW w:w="963" w:type="dxa"/>
            <w:vAlign w:val="bottom"/>
          </w:tcPr>
          <w:p w14:paraId="1CF725F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5%</w:t>
            </w:r>
          </w:p>
        </w:tc>
        <w:tc>
          <w:tcPr>
            <w:tcW w:w="1317" w:type="dxa"/>
            <w:vAlign w:val="center"/>
          </w:tcPr>
          <w:p w14:paraId="5078126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2.3%</w:t>
            </w:r>
          </w:p>
        </w:tc>
      </w:tr>
      <w:tr w:rsidR="00B066C6" w:rsidRPr="009824F9" w14:paraId="5F2C9879" w14:textId="77777777" w:rsidTr="00D6663D">
        <w:tc>
          <w:tcPr>
            <w:tcW w:w="4673" w:type="dxa"/>
          </w:tcPr>
          <w:p w14:paraId="685BE14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a week</w:t>
            </w:r>
          </w:p>
        </w:tc>
        <w:tc>
          <w:tcPr>
            <w:tcW w:w="1990" w:type="dxa"/>
            <w:vAlign w:val="bottom"/>
          </w:tcPr>
          <w:p w14:paraId="27DF41A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342</w:t>
            </w:r>
          </w:p>
        </w:tc>
        <w:tc>
          <w:tcPr>
            <w:tcW w:w="963" w:type="dxa"/>
            <w:vAlign w:val="bottom"/>
          </w:tcPr>
          <w:p w14:paraId="3AE5A49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7%</w:t>
            </w:r>
          </w:p>
        </w:tc>
        <w:tc>
          <w:tcPr>
            <w:tcW w:w="1317" w:type="dxa"/>
            <w:vAlign w:val="center"/>
          </w:tcPr>
          <w:p w14:paraId="16E80C4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2.0%</w:t>
            </w:r>
          </w:p>
        </w:tc>
      </w:tr>
      <w:tr w:rsidR="00B066C6" w:rsidRPr="009824F9" w14:paraId="0C4F12B0" w14:textId="77777777" w:rsidTr="00D6663D">
        <w:tc>
          <w:tcPr>
            <w:tcW w:w="4673" w:type="dxa"/>
          </w:tcPr>
          <w:p w14:paraId="4CE2442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per week</w:t>
            </w:r>
          </w:p>
        </w:tc>
        <w:tc>
          <w:tcPr>
            <w:tcW w:w="1990" w:type="dxa"/>
            <w:vAlign w:val="bottom"/>
          </w:tcPr>
          <w:p w14:paraId="1F5C8E9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690</w:t>
            </w:r>
          </w:p>
        </w:tc>
        <w:tc>
          <w:tcPr>
            <w:tcW w:w="963" w:type="dxa"/>
            <w:vAlign w:val="bottom"/>
          </w:tcPr>
          <w:p w14:paraId="3CD7003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3%</w:t>
            </w:r>
          </w:p>
        </w:tc>
        <w:tc>
          <w:tcPr>
            <w:tcW w:w="1317" w:type="dxa"/>
            <w:vAlign w:val="center"/>
          </w:tcPr>
          <w:p w14:paraId="1F2FEAC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4.0%</w:t>
            </w:r>
          </w:p>
        </w:tc>
      </w:tr>
      <w:tr w:rsidR="00B066C6" w:rsidRPr="009824F9" w14:paraId="0F42DF01" w14:textId="77777777" w:rsidTr="00D6663D">
        <w:tc>
          <w:tcPr>
            <w:tcW w:w="4673" w:type="dxa"/>
          </w:tcPr>
          <w:p w14:paraId="508CB27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4-5 times per week</w:t>
            </w:r>
          </w:p>
        </w:tc>
        <w:tc>
          <w:tcPr>
            <w:tcW w:w="1990" w:type="dxa"/>
            <w:vAlign w:val="bottom"/>
          </w:tcPr>
          <w:p w14:paraId="40A778D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939</w:t>
            </w:r>
          </w:p>
        </w:tc>
        <w:tc>
          <w:tcPr>
            <w:tcW w:w="963" w:type="dxa"/>
            <w:vAlign w:val="bottom"/>
          </w:tcPr>
          <w:p w14:paraId="73D3A26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9%</w:t>
            </w:r>
          </w:p>
        </w:tc>
        <w:tc>
          <w:tcPr>
            <w:tcW w:w="1317" w:type="dxa"/>
            <w:vAlign w:val="center"/>
          </w:tcPr>
          <w:p w14:paraId="190927A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5.4%</w:t>
            </w:r>
          </w:p>
        </w:tc>
      </w:tr>
      <w:tr w:rsidR="00B066C6" w:rsidRPr="009824F9" w14:paraId="11F5D602" w14:textId="77777777" w:rsidTr="00D6663D">
        <w:tc>
          <w:tcPr>
            <w:tcW w:w="4673" w:type="dxa"/>
          </w:tcPr>
          <w:p w14:paraId="1371D8B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Every day</w:t>
            </w:r>
          </w:p>
        </w:tc>
        <w:tc>
          <w:tcPr>
            <w:tcW w:w="1990" w:type="dxa"/>
            <w:vAlign w:val="bottom"/>
          </w:tcPr>
          <w:p w14:paraId="1193DCE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963" w:type="dxa"/>
            <w:vAlign w:val="bottom"/>
          </w:tcPr>
          <w:p w14:paraId="708DECB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  <w:tc>
          <w:tcPr>
            <w:tcW w:w="1317" w:type="dxa"/>
            <w:vAlign w:val="center"/>
          </w:tcPr>
          <w:p w14:paraId="0FBE48A7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7%</w:t>
            </w:r>
          </w:p>
        </w:tc>
      </w:tr>
      <w:tr w:rsidR="00B066C6" w:rsidRPr="009824F9" w14:paraId="5981266A" w14:textId="77777777" w:rsidTr="00D6663D">
        <w:tc>
          <w:tcPr>
            <w:tcW w:w="4673" w:type="dxa"/>
          </w:tcPr>
          <w:p w14:paraId="1F1FCC1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21E46AA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8</w:t>
            </w:r>
          </w:p>
        </w:tc>
        <w:tc>
          <w:tcPr>
            <w:tcW w:w="963" w:type="dxa"/>
          </w:tcPr>
          <w:p w14:paraId="52DBCD7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317" w:type="dxa"/>
            <w:vAlign w:val="center"/>
          </w:tcPr>
          <w:p w14:paraId="5566882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.0%</w:t>
            </w:r>
          </w:p>
        </w:tc>
      </w:tr>
      <w:tr w:rsidR="00B066C6" w:rsidRPr="009824F9" w14:paraId="0A9FD805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4AAB94D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379B7E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8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5F90CA7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50B353B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</w:tr>
      <w:tr w:rsidR="00B066C6" w:rsidRPr="009824F9" w14:paraId="53668A18" w14:textId="77777777" w:rsidTr="00D6663D">
        <w:tc>
          <w:tcPr>
            <w:tcW w:w="66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2EFC4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walks for pleasure in the last 4 week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291F08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63C68EF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6F86CAB2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1FCC8CB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in the last 4 weeks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053E313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70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3DF255A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.4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14CBF51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.2%</w:t>
            </w:r>
          </w:p>
        </w:tc>
      </w:tr>
      <w:tr w:rsidR="00B066C6" w:rsidRPr="009824F9" w14:paraId="1FC238DD" w14:textId="77777777" w:rsidTr="00D6663D">
        <w:tc>
          <w:tcPr>
            <w:tcW w:w="4673" w:type="dxa"/>
          </w:tcPr>
          <w:p w14:paraId="211B103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in the last 4 weeks</w:t>
            </w:r>
          </w:p>
        </w:tc>
        <w:tc>
          <w:tcPr>
            <w:tcW w:w="1990" w:type="dxa"/>
            <w:vAlign w:val="bottom"/>
          </w:tcPr>
          <w:p w14:paraId="2649EA1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9022</w:t>
            </w:r>
          </w:p>
        </w:tc>
        <w:tc>
          <w:tcPr>
            <w:tcW w:w="963" w:type="dxa"/>
            <w:vAlign w:val="bottom"/>
          </w:tcPr>
          <w:p w14:paraId="7CA5711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7.9%</w:t>
            </w:r>
          </w:p>
        </w:tc>
        <w:tc>
          <w:tcPr>
            <w:tcW w:w="1317" w:type="dxa"/>
            <w:vAlign w:val="center"/>
          </w:tcPr>
          <w:p w14:paraId="71F0037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2.0%</w:t>
            </w:r>
          </w:p>
        </w:tc>
      </w:tr>
      <w:tr w:rsidR="00B066C6" w:rsidRPr="009824F9" w14:paraId="6A979B7C" w14:textId="77777777" w:rsidTr="00D6663D">
        <w:tc>
          <w:tcPr>
            <w:tcW w:w="4673" w:type="dxa"/>
          </w:tcPr>
          <w:p w14:paraId="790C2C2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Once a week</w:t>
            </w:r>
          </w:p>
        </w:tc>
        <w:tc>
          <w:tcPr>
            <w:tcW w:w="1990" w:type="dxa"/>
            <w:vAlign w:val="bottom"/>
          </w:tcPr>
          <w:p w14:paraId="6306EB5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6682</w:t>
            </w:r>
          </w:p>
        </w:tc>
        <w:tc>
          <w:tcPr>
            <w:tcW w:w="963" w:type="dxa"/>
            <w:vAlign w:val="bottom"/>
          </w:tcPr>
          <w:p w14:paraId="1B808AA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3.3%</w:t>
            </w:r>
          </w:p>
        </w:tc>
        <w:tc>
          <w:tcPr>
            <w:tcW w:w="1317" w:type="dxa"/>
            <w:vAlign w:val="center"/>
          </w:tcPr>
          <w:p w14:paraId="2D532AA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6.3%</w:t>
            </w:r>
          </w:p>
        </w:tc>
      </w:tr>
      <w:tr w:rsidR="00B066C6" w:rsidRPr="009824F9" w14:paraId="1C1469F4" w14:textId="77777777" w:rsidTr="00D6663D">
        <w:tc>
          <w:tcPr>
            <w:tcW w:w="4673" w:type="dxa"/>
          </w:tcPr>
          <w:p w14:paraId="5534CFF1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2-3 times per week</w:t>
            </w:r>
          </w:p>
        </w:tc>
        <w:tc>
          <w:tcPr>
            <w:tcW w:w="1990" w:type="dxa"/>
            <w:vAlign w:val="bottom"/>
          </w:tcPr>
          <w:p w14:paraId="661A3FF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11191</w:t>
            </w:r>
          </w:p>
        </w:tc>
        <w:tc>
          <w:tcPr>
            <w:tcW w:w="963" w:type="dxa"/>
            <w:vAlign w:val="bottom"/>
          </w:tcPr>
          <w:p w14:paraId="1814EAC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2.2%</w:t>
            </w:r>
          </w:p>
        </w:tc>
        <w:tc>
          <w:tcPr>
            <w:tcW w:w="1317" w:type="dxa"/>
            <w:vAlign w:val="center"/>
          </w:tcPr>
          <w:p w14:paraId="757EC9E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7.3%</w:t>
            </w:r>
          </w:p>
        </w:tc>
      </w:tr>
      <w:tr w:rsidR="00B066C6" w:rsidRPr="009824F9" w14:paraId="798A5316" w14:textId="77777777" w:rsidTr="00D6663D">
        <w:tc>
          <w:tcPr>
            <w:tcW w:w="4673" w:type="dxa"/>
          </w:tcPr>
          <w:p w14:paraId="5631709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4-5 times per week</w:t>
            </w:r>
          </w:p>
        </w:tc>
        <w:tc>
          <w:tcPr>
            <w:tcW w:w="1990" w:type="dxa"/>
            <w:vAlign w:val="bottom"/>
          </w:tcPr>
          <w:p w14:paraId="41B9E8A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6317</w:t>
            </w:r>
          </w:p>
        </w:tc>
        <w:tc>
          <w:tcPr>
            <w:tcW w:w="963" w:type="dxa"/>
            <w:vAlign w:val="bottom"/>
          </w:tcPr>
          <w:p w14:paraId="141E987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2.6%</w:t>
            </w:r>
          </w:p>
        </w:tc>
        <w:tc>
          <w:tcPr>
            <w:tcW w:w="1317" w:type="dxa"/>
            <w:vAlign w:val="center"/>
          </w:tcPr>
          <w:p w14:paraId="74CD0D7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5.4%</w:t>
            </w:r>
          </w:p>
        </w:tc>
      </w:tr>
      <w:tr w:rsidR="00B066C6" w:rsidRPr="009824F9" w14:paraId="2F3B7F70" w14:textId="77777777" w:rsidTr="00D6663D">
        <w:tc>
          <w:tcPr>
            <w:tcW w:w="4673" w:type="dxa"/>
          </w:tcPr>
          <w:p w14:paraId="4AA2707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Every day</w:t>
            </w:r>
          </w:p>
        </w:tc>
        <w:tc>
          <w:tcPr>
            <w:tcW w:w="1990" w:type="dxa"/>
            <w:vAlign w:val="bottom"/>
          </w:tcPr>
          <w:p w14:paraId="54C29B9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6027</w:t>
            </w:r>
          </w:p>
        </w:tc>
        <w:tc>
          <w:tcPr>
            <w:tcW w:w="963" w:type="dxa"/>
            <w:vAlign w:val="bottom"/>
          </w:tcPr>
          <w:p w14:paraId="48D6E4F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2.0%</w:t>
            </w:r>
          </w:p>
        </w:tc>
        <w:tc>
          <w:tcPr>
            <w:tcW w:w="1317" w:type="dxa"/>
            <w:vAlign w:val="center"/>
          </w:tcPr>
          <w:p w14:paraId="7719AE2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4.7%</w:t>
            </w:r>
          </w:p>
        </w:tc>
      </w:tr>
      <w:tr w:rsidR="00B066C6" w:rsidRPr="009824F9" w14:paraId="1BF068C7" w14:textId="77777777" w:rsidTr="00D6663D">
        <w:tc>
          <w:tcPr>
            <w:tcW w:w="4673" w:type="dxa"/>
          </w:tcPr>
          <w:p w14:paraId="1894C10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Do not know</w:t>
            </w:r>
          </w:p>
        </w:tc>
        <w:tc>
          <w:tcPr>
            <w:tcW w:w="1990" w:type="dxa"/>
          </w:tcPr>
          <w:p w14:paraId="1DBE257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70</w:t>
            </w:r>
          </w:p>
        </w:tc>
        <w:tc>
          <w:tcPr>
            <w:tcW w:w="963" w:type="dxa"/>
          </w:tcPr>
          <w:p w14:paraId="22B07D6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1%</w:t>
            </w:r>
          </w:p>
        </w:tc>
        <w:tc>
          <w:tcPr>
            <w:tcW w:w="1317" w:type="dxa"/>
            <w:vAlign w:val="center"/>
          </w:tcPr>
          <w:p w14:paraId="67C8C31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B066C6" w:rsidRPr="009824F9" w14:paraId="3BDA6CF6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70F04899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D1DF92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11EC832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3970EA5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2AA9D5FD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4592E80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Number of days per week of moderate physical activity (10+ mins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FDCBD3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4.06 (SD 2.2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25300C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551B56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305F8AB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0831803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Number of days per week of vigorous physical activity (10+ mins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503D016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2.01 (SD 1.9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4F6BD63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7705B0E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76E734D8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5C598CB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Number of days per week walked (10+ mins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278E49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5.75 (SD 1.70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2E7061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3E297D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6864341F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1EE32F5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Types of physical activity in last 4 weeks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0C9BF39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5DD0A0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BD57E8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51E8D5CD" w14:textId="77777777" w:rsidTr="00D6663D"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673067B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Walking for pleasure (not as a means of transport)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4708E61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4102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3B70338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81.5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A74E7A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31.7%</w:t>
            </w:r>
          </w:p>
        </w:tc>
      </w:tr>
      <w:tr w:rsidR="00B066C6" w:rsidRPr="009824F9" w14:paraId="48B617BD" w14:textId="77777777" w:rsidTr="00D6663D">
        <w:tc>
          <w:tcPr>
            <w:tcW w:w="4673" w:type="dxa"/>
            <w:vAlign w:val="center"/>
          </w:tcPr>
          <w:p w14:paraId="6C5F004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Other exercises (e.g., swimming, cycling, keep fit, bowling)</w:t>
            </w:r>
          </w:p>
        </w:tc>
        <w:tc>
          <w:tcPr>
            <w:tcW w:w="1990" w:type="dxa"/>
            <w:vAlign w:val="center"/>
          </w:tcPr>
          <w:p w14:paraId="139A5F5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7270</w:t>
            </w:r>
          </w:p>
        </w:tc>
        <w:tc>
          <w:tcPr>
            <w:tcW w:w="963" w:type="dxa"/>
            <w:vAlign w:val="center"/>
          </w:tcPr>
          <w:p w14:paraId="244935D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4.2%</w:t>
            </w:r>
          </w:p>
        </w:tc>
        <w:tc>
          <w:tcPr>
            <w:tcW w:w="1317" w:type="dxa"/>
            <w:vAlign w:val="center"/>
          </w:tcPr>
          <w:p w14:paraId="27A38F1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1.1%</w:t>
            </w:r>
          </w:p>
        </w:tc>
      </w:tr>
      <w:tr w:rsidR="00B066C6" w:rsidRPr="009824F9" w14:paraId="3FFB7DE8" w14:textId="77777777" w:rsidTr="00D6663D">
        <w:tc>
          <w:tcPr>
            <w:tcW w:w="4673" w:type="dxa"/>
            <w:vAlign w:val="center"/>
          </w:tcPr>
          <w:p w14:paraId="0CB97D1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Strenuous sports</w:t>
            </w:r>
          </w:p>
        </w:tc>
        <w:tc>
          <w:tcPr>
            <w:tcW w:w="1990" w:type="dxa"/>
            <w:vAlign w:val="center"/>
          </w:tcPr>
          <w:p w14:paraId="43007D2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6112</w:t>
            </w:r>
          </w:p>
        </w:tc>
        <w:tc>
          <w:tcPr>
            <w:tcW w:w="963" w:type="dxa"/>
            <w:vAlign w:val="center"/>
          </w:tcPr>
          <w:p w14:paraId="04CDF19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2.1%</w:t>
            </w:r>
          </w:p>
        </w:tc>
        <w:tc>
          <w:tcPr>
            <w:tcW w:w="1317" w:type="dxa"/>
            <w:vAlign w:val="center"/>
          </w:tcPr>
          <w:p w14:paraId="6BB954E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.7%</w:t>
            </w:r>
          </w:p>
        </w:tc>
      </w:tr>
      <w:tr w:rsidR="00B066C6" w:rsidRPr="009824F9" w14:paraId="07517819" w14:textId="77777777" w:rsidTr="00D6663D">
        <w:tc>
          <w:tcPr>
            <w:tcW w:w="4673" w:type="dxa"/>
            <w:vAlign w:val="center"/>
          </w:tcPr>
          <w:p w14:paraId="2E1A128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Light DIY (e.g., pruning, watering the lawn)</w:t>
            </w:r>
          </w:p>
        </w:tc>
        <w:tc>
          <w:tcPr>
            <w:tcW w:w="1990" w:type="dxa"/>
            <w:vAlign w:val="center"/>
          </w:tcPr>
          <w:p w14:paraId="3944EE4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9815</w:t>
            </w:r>
          </w:p>
        </w:tc>
        <w:tc>
          <w:tcPr>
            <w:tcW w:w="963" w:type="dxa"/>
            <w:vAlign w:val="center"/>
          </w:tcPr>
          <w:p w14:paraId="2475E69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9.2%</w:t>
            </w:r>
          </w:p>
        </w:tc>
        <w:tc>
          <w:tcPr>
            <w:tcW w:w="1317" w:type="dxa"/>
            <w:vAlign w:val="center"/>
          </w:tcPr>
          <w:p w14:paraId="5A1C360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3.1%</w:t>
            </w:r>
          </w:p>
        </w:tc>
      </w:tr>
      <w:tr w:rsidR="00B066C6" w:rsidRPr="009824F9" w14:paraId="7C249F12" w14:textId="77777777" w:rsidTr="00D6663D">
        <w:tc>
          <w:tcPr>
            <w:tcW w:w="4673" w:type="dxa"/>
            <w:vAlign w:val="center"/>
          </w:tcPr>
          <w:p w14:paraId="5B790A7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Heavy DIY (e.g., weeding, lawn mowing, carpentry, digging)</w:t>
            </w:r>
          </w:p>
        </w:tc>
        <w:tc>
          <w:tcPr>
            <w:tcW w:w="1990" w:type="dxa"/>
            <w:vAlign w:val="center"/>
          </w:tcPr>
          <w:p w14:paraId="4D9401C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3904</w:t>
            </w:r>
          </w:p>
        </w:tc>
        <w:tc>
          <w:tcPr>
            <w:tcW w:w="963" w:type="dxa"/>
            <w:vAlign w:val="center"/>
          </w:tcPr>
          <w:p w14:paraId="4214004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7.5%</w:t>
            </w:r>
          </w:p>
        </w:tc>
        <w:tc>
          <w:tcPr>
            <w:tcW w:w="1317" w:type="dxa"/>
            <w:vAlign w:val="center"/>
          </w:tcPr>
          <w:p w14:paraId="145AD83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18.5%</w:t>
            </w:r>
          </w:p>
        </w:tc>
      </w:tr>
      <w:tr w:rsidR="00B066C6" w:rsidRPr="009824F9" w14:paraId="4C52E83A" w14:textId="77777777" w:rsidTr="00D6663D">
        <w:tc>
          <w:tcPr>
            <w:tcW w:w="4673" w:type="dxa"/>
            <w:vAlign w:val="center"/>
          </w:tcPr>
          <w:p w14:paraId="23F77C7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None of the above</w:t>
            </w:r>
          </w:p>
        </w:tc>
        <w:tc>
          <w:tcPr>
            <w:tcW w:w="1990" w:type="dxa"/>
            <w:vAlign w:val="center"/>
          </w:tcPr>
          <w:p w14:paraId="686F802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215</w:t>
            </w:r>
          </w:p>
        </w:tc>
        <w:tc>
          <w:tcPr>
            <w:tcW w:w="963" w:type="dxa"/>
            <w:vAlign w:val="center"/>
          </w:tcPr>
          <w:p w14:paraId="18935F16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2.4%</w:t>
            </w:r>
          </w:p>
        </w:tc>
        <w:tc>
          <w:tcPr>
            <w:tcW w:w="1317" w:type="dxa"/>
            <w:vAlign w:val="center"/>
          </w:tcPr>
          <w:p w14:paraId="68B3947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0.9%</w:t>
            </w:r>
          </w:p>
        </w:tc>
      </w:tr>
      <w:tr w:rsidR="00B066C6" w:rsidRPr="009824F9" w14:paraId="0B286B0A" w14:textId="77777777" w:rsidTr="00D6663D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23A3DAD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vAlign w:val="center"/>
          </w:tcPr>
          <w:p w14:paraId="600FB89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562A0339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24CA97A5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53221294" w14:textId="77777777" w:rsidTr="00D6663D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289F06C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Usual walking pace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7D4815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2E73FB5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327F27A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5E42B0DE" w14:textId="77777777" w:rsidTr="00D6663D">
        <w:tc>
          <w:tcPr>
            <w:tcW w:w="4673" w:type="dxa"/>
            <w:tcBorders>
              <w:top w:val="single" w:sz="4" w:space="0" w:color="auto"/>
            </w:tcBorders>
          </w:tcPr>
          <w:p w14:paraId="5D2FA5D5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Slow Pace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07F9D61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51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bottom"/>
          </w:tcPr>
          <w:p w14:paraId="1695FD0E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0%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1319C261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.03%</w:t>
            </w:r>
          </w:p>
        </w:tc>
      </w:tr>
      <w:tr w:rsidR="00B066C6" w:rsidRPr="009824F9" w14:paraId="37871DCC" w14:textId="77777777" w:rsidTr="00D6663D">
        <w:tc>
          <w:tcPr>
            <w:tcW w:w="4673" w:type="dxa"/>
          </w:tcPr>
          <w:p w14:paraId="3F88263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Steady Average pace</w:t>
            </w:r>
          </w:p>
        </w:tc>
        <w:tc>
          <w:tcPr>
            <w:tcW w:w="1990" w:type="dxa"/>
            <w:vAlign w:val="bottom"/>
          </w:tcPr>
          <w:p w14:paraId="652FDA1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5257</w:t>
            </w:r>
          </w:p>
        </w:tc>
        <w:tc>
          <w:tcPr>
            <w:tcW w:w="963" w:type="dxa"/>
            <w:vAlign w:val="bottom"/>
          </w:tcPr>
          <w:p w14:paraId="77CE555B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0.2%</w:t>
            </w:r>
          </w:p>
        </w:tc>
        <w:tc>
          <w:tcPr>
            <w:tcW w:w="1317" w:type="dxa"/>
            <w:vAlign w:val="center"/>
          </w:tcPr>
          <w:p w14:paraId="41AD7C5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50.57%</w:t>
            </w:r>
          </w:p>
        </w:tc>
      </w:tr>
      <w:tr w:rsidR="00B066C6" w:rsidRPr="009824F9" w14:paraId="7DD91552" w14:textId="77777777" w:rsidTr="00D6663D">
        <w:tc>
          <w:tcPr>
            <w:tcW w:w="4673" w:type="dxa"/>
          </w:tcPr>
          <w:p w14:paraId="558EE3F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Brisk Pace</w:t>
            </w:r>
          </w:p>
        </w:tc>
        <w:tc>
          <w:tcPr>
            <w:tcW w:w="1990" w:type="dxa"/>
            <w:vAlign w:val="bottom"/>
          </w:tcPr>
          <w:p w14:paraId="65CB5D4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  <w:color w:val="000000"/>
              </w:rPr>
              <w:t>22135</w:t>
            </w:r>
          </w:p>
        </w:tc>
        <w:tc>
          <w:tcPr>
            <w:tcW w:w="963" w:type="dxa"/>
            <w:vAlign w:val="bottom"/>
          </w:tcPr>
          <w:p w14:paraId="45C7617C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4.0%</w:t>
            </w:r>
          </w:p>
        </w:tc>
        <w:tc>
          <w:tcPr>
            <w:tcW w:w="1317" w:type="dxa"/>
            <w:vAlign w:val="center"/>
          </w:tcPr>
          <w:p w14:paraId="0CF3BE5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44.32%</w:t>
            </w:r>
          </w:p>
        </w:tc>
      </w:tr>
      <w:tr w:rsidR="00B066C6" w:rsidRPr="009824F9" w14:paraId="6578F75A" w14:textId="77777777" w:rsidTr="00D6663D">
        <w:tc>
          <w:tcPr>
            <w:tcW w:w="4673" w:type="dxa"/>
          </w:tcPr>
          <w:p w14:paraId="0C13DA3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None of the above</w:t>
            </w:r>
          </w:p>
        </w:tc>
        <w:tc>
          <w:tcPr>
            <w:tcW w:w="1990" w:type="dxa"/>
          </w:tcPr>
          <w:p w14:paraId="70A700F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1</w:t>
            </w:r>
          </w:p>
        </w:tc>
        <w:tc>
          <w:tcPr>
            <w:tcW w:w="963" w:type="dxa"/>
          </w:tcPr>
          <w:p w14:paraId="51DDCCAA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vAlign w:val="center"/>
          </w:tcPr>
          <w:p w14:paraId="45017F2F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7AFC5E50" w14:textId="77777777" w:rsidTr="00D6663D">
        <w:tc>
          <w:tcPr>
            <w:tcW w:w="4673" w:type="dxa"/>
            <w:tcBorders>
              <w:bottom w:val="single" w:sz="4" w:space="0" w:color="auto"/>
            </w:tcBorders>
          </w:tcPr>
          <w:p w14:paraId="6CB62A4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    Prefer not to answer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3801BC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6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14:paraId="04B5F65D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53B8FE30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color w:val="000000"/>
              </w:rPr>
            </w:pPr>
            <w:r w:rsidRPr="009824F9">
              <w:rPr>
                <w:rFonts w:ascii="Arial" w:hAnsi="Arial" w:cs="Arial"/>
                <w:color w:val="000000"/>
              </w:rPr>
              <w:t>&lt;0.1%</w:t>
            </w:r>
          </w:p>
        </w:tc>
      </w:tr>
      <w:tr w:rsidR="00B066C6" w:rsidRPr="009824F9" w14:paraId="7F66D187" w14:textId="77777777" w:rsidTr="00293E21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3EBB0BF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Alcohol Units (per day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28C6C19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8 (SD 1.2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BFDCD4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2B89CD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40259E" w:rsidRPr="009824F9" w14:paraId="374AA715" w14:textId="77777777" w:rsidTr="00293E21">
        <w:tc>
          <w:tcPr>
            <w:tcW w:w="8943" w:type="dxa"/>
            <w:gridSpan w:val="4"/>
            <w:tcBorders>
              <w:top w:val="single" w:sz="4" w:space="0" w:color="auto"/>
            </w:tcBorders>
          </w:tcPr>
          <w:p w14:paraId="3E755BAC" w14:textId="6BC877AB" w:rsidR="0040259E" w:rsidRPr="009824F9" w:rsidRDefault="0040259E" w:rsidP="00293E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D = Bone Mineral Density, BMI = Body Mass Index, SD = Standard Deviation</w:t>
            </w:r>
          </w:p>
        </w:tc>
      </w:tr>
    </w:tbl>
    <w:p w14:paraId="268122EE" w14:textId="77777777" w:rsidR="00B066C6" w:rsidRPr="009824F9" w:rsidRDefault="00B066C6" w:rsidP="00B066C6">
      <w:pPr>
        <w:rPr>
          <w:rFonts w:ascii="Arial" w:hAnsi="Arial" w:cs="Arial"/>
          <w:b/>
          <w:bCs/>
        </w:rPr>
        <w:sectPr w:rsidR="00B066C6" w:rsidRPr="009824F9" w:rsidSect="00B066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25CAD2" w14:textId="310CB8BB" w:rsidR="00B066C6" w:rsidRPr="009824F9" w:rsidRDefault="00B066C6" w:rsidP="00B066C6">
      <w:pPr>
        <w:rPr>
          <w:rFonts w:ascii="Arial" w:hAnsi="Arial" w:cs="Arial"/>
        </w:rPr>
      </w:pPr>
      <w:r w:rsidRPr="009824F9">
        <w:rPr>
          <w:rFonts w:ascii="Arial" w:hAnsi="Arial" w:cs="Arial"/>
          <w:b/>
          <w:bCs/>
        </w:rPr>
        <w:lastRenderedPageBreak/>
        <w:t xml:space="preserve">Table </w:t>
      </w:r>
      <w:r w:rsidR="001E59D0" w:rsidRPr="009824F9">
        <w:rPr>
          <w:rFonts w:ascii="Arial" w:hAnsi="Arial" w:cs="Arial"/>
          <w:b/>
          <w:bCs/>
        </w:rPr>
        <w:t>3A</w:t>
      </w:r>
      <w:r w:rsidRPr="009824F9">
        <w:rPr>
          <w:rFonts w:ascii="Arial" w:hAnsi="Arial" w:cs="Arial"/>
          <w:b/>
          <w:bCs/>
        </w:rPr>
        <w:t xml:space="preserve">. </w:t>
      </w:r>
      <w:r w:rsidRPr="009824F9">
        <w:rPr>
          <w:rFonts w:ascii="Arial" w:hAnsi="Arial" w:cs="Arial"/>
        </w:rPr>
        <w:t>Association between fat-free muscle volume and outcomes unadjusted (Model 1) and adjusted for age</w:t>
      </w:r>
      <w:r w:rsidRPr="009824F9">
        <w:rPr>
          <w:rFonts w:ascii="Arial" w:hAnsi="Arial" w:cs="Arial"/>
          <w:lang w:val="en-US" w:eastAsia="zh-CN"/>
        </w:rPr>
        <w:t xml:space="preserve"> and </w:t>
      </w:r>
      <w:r w:rsidRPr="009824F9">
        <w:rPr>
          <w:rFonts w:ascii="Arial" w:hAnsi="Arial" w:cs="Arial"/>
        </w:rPr>
        <w:t>sex (Model 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9"/>
        <w:gridCol w:w="2585"/>
        <w:gridCol w:w="2522"/>
      </w:tblGrid>
      <w:tr w:rsidR="00B066C6" w:rsidRPr="009824F9" w14:paraId="1B750AA0" w14:textId="77777777" w:rsidTr="0040259E"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1BE2A346" w14:textId="5FCEAD35" w:rsidR="00B066C6" w:rsidRPr="009824F9" w:rsidRDefault="00B066C6" w:rsidP="00D6663D">
            <w:pPr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Outcomes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609E64C2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378C4663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</w:rPr>
            </w:pPr>
            <w:r w:rsidRPr="009824F9">
              <w:rPr>
                <w:rFonts w:ascii="Arial" w:hAnsi="Arial" w:cs="Arial"/>
                <w:b/>
                <w:bCs/>
              </w:rPr>
              <w:t>Model 2</w:t>
            </w:r>
          </w:p>
        </w:tc>
      </w:tr>
      <w:tr w:rsidR="00B066C6" w:rsidRPr="009824F9" w14:paraId="79DB0748" w14:textId="77777777" w:rsidTr="0040259E"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74255A9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Bone mineral density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5812259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041 (0.041 to 0.041)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4B398CC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032 (0.031 to 0.033)</w:t>
            </w:r>
          </w:p>
        </w:tc>
      </w:tr>
      <w:tr w:rsidR="00B066C6" w:rsidRPr="009824F9" w14:paraId="2C3D3389" w14:textId="77777777" w:rsidTr="0040259E">
        <w:tc>
          <w:tcPr>
            <w:tcW w:w="2560" w:type="pct"/>
            <w:tcBorders>
              <w:top w:val="single" w:sz="4" w:space="0" w:color="auto"/>
            </w:tcBorders>
          </w:tcPr>
          <w:p w14:paraId="62B3568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Hand grip strength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150C7A1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1AB4FC3B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600D20E0" w14:textId="77777777" w:rsidTr="0040259E">
        <w:tc>
          <w:tcPr>
            <w:tcW w:w="2560" w:type="pct"/>
          </w:tcPr>
          <w:p w14:paraId="42EEC8E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ft</w:t>
            </w:r>
          </w:p>
        </w:tc>
        <w:tc>
          <w:tcPr>
            <w:tcW w:w="1235" w:type="pct"/>
          </w:tcPr>
          <w:p w14:paraId="5D9E910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.02 (2.99 to 3.05)</w:t>
            </w:r>
          </w:p>
        </w:tc>
        <w:tc>
          <w:tcPr>
            <w:tcW w:w="1205" w:type="pct"/>
          </w:tcPr>
          <w:p w14:paraId="272F639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58 (1.53 to 1.63)</w:t>
            </w:r>
          </w:p>
        </w:tc>
      </w:tr>
      <w:tr w:rsidR="00B066C6" w:rsidRPr="009824F9" w14:paraId="546D8B9A" w14:textId="77777777" w:rsidTr="0040259E">
        <w:tc>
          <w:tcPr>
            <w:tcW w:w="2560" w:type="pct"/>
            <w:tcBorders>
              <w:bottom w:val="single" w:sz="4" w:space="0" w:color="auto"/>
            </w:tcBorders>
          </w:tcPr>
          <w:p w14:paraId="72B31CF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Right</w:t>
            </w: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14:paraId="5C6B500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3.01 (2.98 to 3.04)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1BE8FE3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56 (1.51 to 1.61)</w:t>
            </w:r>
          </w:p>
        </w:tc>
      </w:tr>
      <w:tr w:rsidR="00B066C6" w:rsidRPr="009824F9" w14:paraId="337F6B9A" w14:textId="77777777" w:rsidTr="0040259E"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099163F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Smoking status, OR (95% CI)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29B3FBF4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6 (1.04 to 1.09)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78D58C9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2 (0.88 to 0.96)</w:t>
            </w:r>
          </w:p>
        </w:tc>
      </w:tr>
      <w:tr w:rsidR="00B066C6" w:rsidRPr="009824F9" w14:paraId="064F0C61" w14:textId="77777777" w:rsidTr="0040259E"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3A4FB868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Alcohol use, OR (95% CI)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1F622FD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13 (1.12 to 1.14)</w:t>
            </w: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14D3396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6 (1.04 to 1.08)</w:t>
            </w:r>
          </w:p>
        </w:tc>
      </w:tr>
      <w:tr w:rsidR="00B066C6" w:rsidRPr="009824F9" w14:paraId="178645D0" w14:textId="77777777" w:rsidTr="0040259E"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219A896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097108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7E622DD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2AC1611B" w14:textId="77777777" w:rsidTr="0040259E">
        <w:tc>
          <w:tcPr>
            <w:tcW w:w="2560" w:type="pct"/>
            <w:tcBorders>
              <w:top w:val="single" w:sz="4" w:space="0" w:color="auto"/>
            </w:tcBorders>
          </w:tcPr>
          <w:p w14:paraId="1530FDD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on walking, OR (95% CI)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1386698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0.99 to 1.01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268A829C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5 (1.03 to 1.07)</w:t>
            </w:r>
          </w:p>
        </w:tc>
      </w:tr>
      <w:tr w:rsidR="00B066C6" w:rsidRPr="009824F9" w14:paraId="434B3E14" w14:textId="77777777" w:rsidTr="0040259E">
        <w:tc>
          <w:tcPr>
            <w:tcW w:w="2560" w:type="pct"/>
          </w:tcPr>
          <w:p w14:paraId="57B718C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on walking: action taken, OR (95% CI)</w:t>
            </w:r>
          </w:p>
        </w:tc>
        <w:tc>
          <w:tcPr>
            <w:tcW w:w="1235" w:type="pct"/>
          </w:tcPr>
          <w:p w14:paraId="263D9D0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9 (0.96 to 1.03)</w:t>
            </w:r>
          </w:p>
        </w:tc>
        <w:tc>
          <w:tcPr>
            <w:tcW w:w="1205" w:type="pct"/>
          </w:tcPr>
          <w:p w14:paraId="24BEB5A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2 (0.87 to 0.98)</w:t>
            </w:r>
          </w:p>
        </w:tc>
      </w:tr>
      <w:tr w:rsidR="00B066C6" w:rsidRPr="009824F9" w14:paraId="44921540" w14:textId="77777777" w:rsidTr="0040259E">
        <w:tc>
          <w:tcPr>
            <w:tcW w:w="2560" w:type="pct"/>
          </w:tcPr>
          <w:p w14:paraId="3899558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 xml:space="preserve">Leg pain on walking: effect of standing still, </w:t>
            </w:r>
            <w:proofErr w:type="gramStart"/>
            <w:r w:rsidRPr="009824F9">
              <w:rPr>
                <w:rFonts w:ascii="Arial" w:hAnsi="Arial" w:cs="Arial"/>
              </w:rPr>
              <w:t>OR  (</w:t>
            </w:r>
            <w:proofErr w:type="gramEnd"/>
            <w:r w:rsidRPr="009824F9">
              <w:rPr>
                <w:rFonts w:ascii="Arial" w:hAnsi="Arial" w:cs="Arial"/>
              </w:rPr>
              <w:t>95% CI)</w:t>
            </w:r>
          </w:p>
        </w:tc>
        <w:tc>
          <w:tcPr>
            <w:tcW w:w="1235" w:type="pct"/>
          </w:tcPr>
          <w:p w14:paraId="6D72710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8 (0.95 to 1.00)</w:t>
            </w:r>
          </w:p>
        </w:tc>
        <w:tc>
          <w:tcPr>
            <w:tcW w:w="1205" w:type="pct"/>
          </w:tcPr>
          <w:p w14:paraId="5A67361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0.96 to 1.04)</w:t>
            </w:r>
          </w:p>
        </w:tc>
      </w:tr>
      <w:tr w:rsidR="00B066C6" w:rsidRPr="009824F9" w14:paraId="3228B0D5" w14:textId="77777777" w:rsidTr="0040259E">
        <w:tc>
          <w:tcPr>
            <w:tcW w:w="2560" w:type="pct"/>
          </w:tcPr>
          <w:p w14:paraId="3346016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walking ever disappears while walking, OR (95% CI)</w:t>
            </w:r>
          </w:p>
        </w:tc>
        <w:tc>
          <w:tcPr>
            <w:tcW w:w="1235" w:type="pct"/>
          </w:tcPr>
          <w:p w14:paraId="1FAFCAD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2 (0.99 to 1.05)</w:t>
            </w:r>
          </w:p>
        </w:tc>
        <w:tc>
          <w:tcPr>
            <w:tcW w:w="1205" w:type="pct"/>
          </w:tcPr>
          <w:p w14:paraId="36067E5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3 (0.99 to 1.09)</w:t>
            </w:r>
          </w:p>
        </w:tc>
      </w:tr>
      <w:tr w:rsidR="00B066C6" w:rsidRPr="009824F9" w14:paraId="061D2072" w14:textId="77777777" w:rsidTr="0040259E">
        <w:tc>
          <w:tcPr>
            <w:tcW w:w="2560" w:type="pct"/>
          </w:tcPr>
          <w:p w14:paraId="5E14B93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walking normally, OR (95% CI)</w:t>
            </w:r>
          </w:p>
        </w:tc>
        <w:tc>
          <w:tcPr>
            <w:tcW w:w="1235" w:type="pct"/>
          </w:tcPr>
          <w:p w14:paraId="5C11502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8 (0.96 to 1.00)</w:t>
            </w:r>
          </w:p>
        </w:tc>
        <w:tc>
          <w:tcPr>
            <w:tcW w:w="1205" w:type="pct"/>
          </w:tcPr>
          <w:p w14:paraId="1F3D1A0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8 (0.95 to 1.02)</w:t>
            </w:r>
          </w:p>
        </w:tc>
      </w:tr>
      <w:tr w:rsidR="00B066C6" w:rsidRPr="009824F9" w14:paraId="13CE1FED" w14:textId="77777777" w:rsidTr="0040259E">
        <w:tc>
          <w:tcPr>
            <w:tcW w:w="2560" w:type="pct"/>
          </w:tcPr>
          <w:p w14:paraId="26725FF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walking uphill or hurrying, OR (95% CI)</w:t>
            </w:r>
          </w:p>
        </w:tc>
        <w:tc>
          <w:tcPr>
            <w:tcW w:w="1235" w:type="pct"/>
          </w:tcPr>
          <w:p w14:paraId="0CD8B3E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3 (0.91 to 0.95)</w:t>
            </w:r>
          </w:p>
        </w:tc>
        <w:tc>
          <w:tcPr>
            <w:tcW w:w="1205" w:type="pct"/>
          </w:tcPr>
          <w:p w14:paraId="707A02E6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2 (0.88 to 0.95)</w:t>
            </w:r>
          </w:p>
        </w:tc>
      </w:tr>
      <w:tr w:rsidR="00B066C6" w:rsidRPr="009824F9" w14:paraId="64B41276" w14:textId="77777777" w:rsidTr="0040259E">
        <w:tc>
          <w:tcPr>
            <w:tcW w:w="2560" w:type="pct"/>
          </w:tcPr>
          <w:p w14:paraId="65AB9000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in calf/calves, OR (95% CI)</w:t>
            </w:r>
          </w:p>
        </w:tc>
        <w:tc>
          <w:tcPr>
            <w:tcW w:w="1235" w:type="pct"/>
          </w:tcPr>
          <w:p w14:paraId="01C0461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0.98 to 1.02)</w:t>
            </w:r>
          </w:p>
        </w:tc>
        <w:tc>
          <w:tcPr>
            <w:tcW w:w="1205" w:type="pct"/>
          </w:tcPr>
          <w:p w14:paraId="484D9E0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2 (0.88 to 0.96)</w:t>
            </w:r>
          </w:p>
        </w:tc>
      </w:tr>
      <w:tr w:rsidR="00B066C6" w:rsidRPr="009824F9" w14:paraId="405ED6AB" w14:textId="77777777" w:rsidTr="0040259E">
        <w:tc>
          <w:tcPr>
            <w:tcW w:w="2560" w:type="pct"/>
            <w:tcBorders>
              <w:bottom w:val="single" w:sz="4" w:space="0" w:color="auto"/>
            </w:tcBorders>
          </w:tcPr>
          <w:p w14:paraId="6B35383E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Leg pain when standing still or sitting, OR (95% CI)</w:t>
            </w: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14:paraId="73BB9AA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8 (0.96 to 1.00)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7F28194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0.96 to 1.03)</w:t>
            </w:r>
          </w:p>
        </w:tc>
      </w:tr>
      <w:tr w:rsidR="00B066C6" w:rsidRPr="009824F9" w14:paraId="15916636" w14:textId="77777777" w:rsidTr="0040259E">
        <w:tc>
          <w:tcPr>
            <w:tcW w:w="2560" w:type="pct"/>
            <w:tcBorders>
              <w:top w:val="single" w:sz="4" w:space="0" w:color="auto"/>
              <w:bottom w:val="single" w:sz="4" w:space="0" w:color="auto"/>
            </w:tcBorders>
          </w:tcPr>
          <w:p w14:paraId="115E2D2C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Physical activity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64F7BCA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5" w:type="pct"/>
            <w:tcBorders>
              <w:top w:val="single" w:sz="4" w:space="0" w:color="auto"/>
              <w:bottom w:val="single" w:sz="4" w:space="0" w:color="auto"/>
            </w:tcBorders>
          </w:tcPr>
          <w:p w14:paraId="0F0D8AC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</w:p>
        </w:tc>
      </w:tr>
      <w:tr w:rsidR="00B066C6" w:rsidRPr="009824F9" w14:paraId="021E69AA" w14:textId="77777777" w:rsidTr="0040259E">
        <w:tc>
          <w:tcPr>
            <w:tcW w:w="2560" w:type="pct"/>
            <w:tcBorders>
              <w:top w:val="single" w:sz="4" w:space="0" w:color="auto"/>
            </w:tcBorders>
          </w:tcPr>
          <w:p w14:paraId="060AD367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walks</w:t>
            </w: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685CC93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-0.53 (-0.81 to -0.24)</w:t>
            </w:r>
          </w:p>
        </w:tc>
        <w:tc>
          <w:tcPr>
            <w:tcW w:w="1205" w:type="pct"/>
            <w:tcBorders>
              <w:top w:val="single" w:sz="4" w:space="0" w:color="auto"/>
            </w:tcBorders>
          </w:tcPr>
          <w:p w14:paraId="4AA0490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-0.88 (-1.40 to -0.35)</w:t>
            </w:r>
          </w:p>
        </w:tc>
      </w:tr>
      <w:tr w:rsidR="00B066C6" w:rsidRPr="009824F9" w14:paraId="509D8684" w14:textId="77777777" w:rsidTr="0040259E">
        <w:tc>
          <w:tcPr>
            <w:tcW w:w="2560" w:type="pct"/>
          </w:tcPr>
          <w:p w14:paraId="63C8433F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walking for pleasure, OR (95% CI)</w:t>
            </w:r>
          </w:p>
        </w:tc>
        <w:tc>
          <w:tcPr>
            <w:tcW w:w="1235" w:type="pct"/>
          </w:tcPr>
          <w:p w14:paraId="14C8B35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1 (1.00 to 1.02)</w:t>
            </w:r>
          </w:p>
        </w:tc>
        <w:tc>
          <w:tcPr>
            <w:tcW w:w="1205" w:type="pct"/>
          </w:tcPr>
          <w:p w14:paraId="7294C6D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5 (1.04 to 1.07)</w:t>
            </w:r>
          </w:p>
        </w:tc>
      </w:tr>
      <w:tr w:rsidR="00B066C6" w:rsidRPr="009824F9" w14:paraId="466EE430" w14:textId="77777777" w:rsidTr="0040259E">
        <w:tc>
          <w:tcPr>
            <w:tcW w:w="2560" w:type="pct"/>
          </w:tcPr>
          <w:p w14:paraId="463E506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moderate activity</w:t>
            </w:r>
          </w:p>
        </w:tc>
        <w:tc>
          <w:tcPr>
            <w:tcW w:w="1235" w:type="pct"/>
          </w:tcPr>
          <w:p w14:paraId="5F9EEF6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-0.52 (-0.81 to -0.22)</w:t>
            </w:r>
          </w:p>
        </w:tc>
        <w:tc>
          <w:tcPr>
            <w:tcW w:w="1205" w:type="pct"/>
          </w:tcPr>
          <w:p w14:paraId="6F52616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13 (-0.41 to 0.67)</w:t>
            </w:r>
          </w:p>
        </w:tc>
      </w:tr>
      <w:tr w:rsidR="00B066C6" w:rsidRPr="009824F9" w14:paraId="18A9C572" w14:textId="77777777" w:rsidTr="0040259E">
        <w:tc>
          <w:tcPr>
            <w:tcW w:w="2560" w:type="pct"/>
          </w:tcPr>
          <w:p w14:paraId="2734DB6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vigorous activity</w:t>
            </w:r>
          </w:p>
        </w:tc>
        <w:tc>
          <w:tcPr>
            <w:tcW w:w="1235" w:type="pct"/>
          </w:tcPr>
          <w:p w14:paraId="31D0FF31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4 (0.84 to 1.25)</w:t>
            </w:r>
          </w:p>
        </w:tc>
        <w:tc>
          <w:tcPr>
            <w:tcW w:w="1205" w:type="pct"/>
          </w:tcPr>
          <w:p w14:paraId="39DAC44E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40 (1.02 to 1.78)</w:t>
            </w:r>
          </w:p>
        </w:tc>
      </w:tr>
      <w:tr w:rsidR="00B066C6" w:rsidRPr="009824F9" w14:paraId="257E473B" w14:textId="77777777" w:rsidTr="0040259E">
        <w:tc>
          <w:tcPr>
            <w:tcW w:w="2560" w:type="pct"/>
          </w:tcPr>
          <w:p w14:paraId="4408697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other exercises, OR (95% CI)</w:t>
            </w:r>
          </w:p>
        </w:tc>
        <w:tc>
          <w:tcPr>
            <w:tcW w:w="1235" w:type="pct"/>
          </w:tcPr>
          <w:p w14:paraId="11C3369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4 (1.03 to 1.05)</w:t>
            </w:r>
          </w:p>
        </w:tc>
        <w:tc>
          <w:tcPr>
            <w:tcW w:w="1205" w:type="pct"/>
          </w:tcPr>
          <w:p w14:paraId="09127E27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9 (1.07 to 1.12)</w:t>
            </w:r>
          </w:p>
        </w:tc>
      </w:tr>
      <w:tr w:rsidR="00B066C6" w:rsidRPr="009824F9" w14:paraId="751F28DA" w14:textId="77777777" w:rsidTr="0040259E">
        <w:tc>
          <w:tcPr>
            <w:tcW w:w="2560" w:type="pct"/>
          </w:tcPr>
          <w:p w14:paraId="787F6A96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strenuous sports, OR (95% CI)</w:t>
            </w:r>
          </w:p>
        </w:tc>
        <w:tc>
          <w:tcPr>
            <w:tcW w:w="1235" w:type="pct"/>
          </w:tcPr>
          <w:p w14:paraId="4B28F99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4 (1.02 to 1.06)</w:t>
            </w:r>
          </w:p>
        </w:tc>
        <w:tc>
          <w:tcPr>
            <w:tcW w:w="1205" w:type="pct"/>
          </w:tcPr>
          <w:p w14:paraId="7DFD2FC9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1 (0.97 to 1.05)</w:t>
            </w:r>
          </w:p>
        </w:tc>
      </w:tr>
      <w:tr w:rsidR="00B066C6" w:rsidRPr="009824F9" w14:paraId="3FF71F68" w14:textId="77777777" w:rsidTr="0040259E">
        <w:tc>
          <w:tcPr>
            <w:tcW w:w="2560" w:type="pct"/>
          </w:tcPr>
          <w:p w14:paraId="476F36B2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light DIY, OR (95% CI)</w:t>
            </w:r>
          </w:p>
        </w:tc>
        <w:tc>
          <w:tcPr>
            <w:tcW w:w="1235" w:type="pct"/>
          </w:tcPr>
          <w:p w14:paraId="10921C1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5 (1.04 to 1.07)</w:t>
            </w:r>
          </w:p>
        </w:tc>
        <w:tc>
          <w:tcPr>
            <w:tcW w:w="1205" w:type="pct"/>
          </w:tcPr>
          <w:p w14:paraId="504D490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2 (1.00 to 1.04)</w:t>
            </w:r>
          </w:p>
        </w:tc>
      </w:tr>
      <w:tr w:rsidR="00B066C6" w:rsidRPr="009824F9" w14:paraId="71B257B1" w14:textId="77777777" w:rsidTr="0040259E">
        <w:tc>
          <w:tcPr>
            <w:tcW w:w="2560" w:type="pct"/>
          </w:tcPr>
          <w:p w14:paraId="067CA36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Duration of heavy DIY, OR (95% CI)</w:t>
            </w:r>
          </w:p>
        </w:tc>
        <w:tc>
          <w:tcPr>
            <w:tcW w:w="1235" w:type="pct"/>
          </w:tcPr>
          <w:p w14:paraId="7695C9AF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8 (1.06 to 1.09)</w:t>
            </w:r>
          </w:p>
        </w:tc>
        <w:tc>
          <w:tcPr>
            <w:tcW w:w="1205" w:type="pct"/>
          </w:tcPr>
          <w:p w14:paraId="6B6736E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5 (1.03 to 1.07)</w:t>
            </w:r>
          </w:p>
        </w:tc>
      </w:tr>
      <w:tr w:rsidR="00B066C6" w:rsidRPr="009824F9" w14:paraId="1D302EE5" w14:textId="77777777" w:rsidTr="0040259E">
        <w:tc>
          <w:tcPr>
            <w:tcW w:w="2560" w:type="pct"/>
          </w:tcPr>
          <w:p w14:paraId="61DB136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light DIY in last 4 weeks, OR (95% CI)</w:t>
            </w:r>
          </w:p>
        </w:tc>
        <w:tc>
          <w:tcPr>
            <w:tcW w:w="1235" w:type="pct"/>
          </w:tcPr>
          <w:p w14:paraId="2C84BBE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9 (0.98 to 1.00)</w:t>
            </w:r>
          </w:p>
        </w:tc>
        <w:tc>
          <w:tcPr>
            <w:tcW w:w="1205" w:type="pct"/>
          </w:tcPr>
          <w:p w14:paraId="7B2A349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0.98 to 1.02)</w:t>
            </w:r>
          </w:p>
        </w:tc>
      </w:tr>
      <w:tr w:rsidR="00B066C6" w:rsidRPr="009824F9" w14:paraId="489ECECD" w14:textId="77777777" w:rsidTr="0040259E">
        <w:tc>
          <w:tcPr>
            <w:tcW w:w="2560" w:type="pct"/>
          </w:tcPr>
          <w:p w14:paraId="5C83B6E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heavy DIY in last 4 weeks, OR (95% CI)</w:t>
            </w:r>
          </w:p>
        </w:tc>
        <w:tc>
          <w:tcPr>
            <w:tcW w:w="1235" w:type="pct"/>
          </w:tcPr>
          <w:p w14:paraId="440D4A4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3 (1.02 to 1.04)</w:t>
            </w:r>
          </w:p>
        </w:tc>
        <w:tc>
          <w:tcPr>
            <w:tcW w:w="1205" w:type="pct"/>
          </w:tcPr>
          <w:p w14:paraId="4CE6AD9A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1 (0.99 to 1.03)</w:t>
            </w:r>
          </w:p>
        </w:tc>
      </w:tr>
      <w:tr w:rsidR="00B066C6" w:rsidRPr="009824F9" w14:paraId="26C97C48" w14:textId="77777777" w:rsidTr="0040259E">
        <w:tc>
          <w:tcPr>
            <w:tcW w:w="2560" w:type="pct"/>
          </w:tcPr>
          <w:p w14:paraId="0F7070DB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other exercises in last 4 weeks, OR (95% CI)</w:t>
            </w:r>
          </w:p>
        </w:tc>
        <w:tc>
          <w:tcPr>
            <w:tcW w:w="1235" w:type="pct"/>
          </w:tcPr>
          <w:p w14:paraId="67A647F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6 (1.05 to 1.07)</w:t>
            </w:r>
          </w:p>
        </w:tc>
        <w:tc>
          <w:tcPr>
            <w:tcW w:w="1205" w:type="pct"/>
          </w:tcPr>
          <w:p w14:paraId="7124AB3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10 (1.08 to 1.12)</w:t>
            </w:r>
          </w:p>
        </w:tc>
      </w:tr>
      <w:tr w:rsidR="00B066C6" w:rsidRPr="009824F9" w14:paraId="39ED0D9C" w14:textId="77777777" w:rsidTr="0040259E">
        <w:tc>
          <w:tcPr>
            <w:tcW w:w="2560" w:type="pct"/>
          </w:tcPr>
          <w:p w14:paraId="1AB1903A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stair climbing in last 4 weeks, OR (95% CI)</w:t>
            </w:r>
          </w:p>
        </w:tc>
        <w:tc>
          <w:tcPr>
            <w:tcW w:w="1235" w:type="pct"/>
          </w:tcPr>
          <w:p w14:paraId="28F6D225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0 (0.99 to 1.01)</w:t>
            </w:r>
          </w:p>
        </w:tc>
        <w:tc>
          <w:tcPr>
            <w:tcW w:w="1205" w:type="pct"/>
          </w:tcPr>
          <w:p w14:paraId="1FE89D73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1 (1.00 to 1.02)</w:t>
            </w:r>
          </w:p>
        </w:tc>
      </w:tr>
      <w:tr w:rsidR="00B066C6" w:rsidRPr="009824F9" w14:paraId="645CE6ED" w14:textId="77777777" w:rsidTr="00293E21">
        <w:tc>
          <w:tcPr>
            <w:tcW w:w="2560" w:type="pct"/>
          </w:tcPr>
          <w:p w14:paraId="562FE26D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strenuous sports in last 4 weeks, OR (95% CI)</w:t>
            </w:r>
          </w:p>
        </w:tc>
        <w:tc>
          <w:tcPr>
            <w:tcW w:w="1235" w:type="pct"/>
          </w:tcPr>
          <w:p w14:paraId="060E57C0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04 (1.02 to 1.07)</w:t>
            </w:r>
          </w:p>
        </w:tc>
        <w:tc>
          <w:tcPr>
            <w:tcW w:w="1205" w:type="pct"/>
          </w:tcPr>
          <w:p w14:paraId="6F4926A8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1.11 (1.07 to 1.15)</w:t>
            </w:r>
          </w:p>
        </w:tc>
      </w:tr>
      <w:tr w:rsidR="00B066C6" w:rsidRPr="009824F9" w14:paraId="1A8E91B0" w14:textId="77777777" w:rsidTr="00293E21">
        <w:tc>
          <w:tcPr>
            <w:tcW w:w="2560" w:type="pct"/>
            <w:tcBorders>
              <w:bottom w:val="single" w:sz="4" w:space="0" w:color="auto"/>
            </w:tcBorders>
          </w:tcPr>
          <w:p w14:paraId="5B140184" w14:textId="77777777" w:rsidR="00B066C6" w:rsidRPr="009824F9" w:rsidRDefault="00B066C6" w:rsidP="00D6663D">
            <w:pPr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Frequency of walking for pleasure in last 4 weeks, OR (95% CI)</w:t>
            </w: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14:paraId="298B029D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8 (0.97 to 0.99)</w:t>
            </w:r>
          </w:p>
        </w:tc>
        <w:tc>
          <w:tcPr>
            <w:tcW w:w="1205" w:type="pct"/>
            <w:tcBorders>
              <w:bottom w:val="single" w:sz="4" w:space="0" w:color="auto"/>
            </w:tcBorders>
          </w:tcPr>
          <w:p w14:paraId="54F01CD2" w14:textId="77777777" w:rsidR="00B066C6" w:rsidRPr="009824F9" w:rsidRDefault="00B066C6" w:rsidP="00D6663D">
            <w:pPr>
              <w:jc w:val="center"/>
              <w:rPr>
                <w:rFonts w:ascii="Arial" w:hAnsi="Arial" w:cs="Arial"/>
              </w:rPr>
            </w:pPr>
            <w:r w:rsidRPr="009824F9">
              <w:rPr>
                <w:rFonts w:ascii="Arial" w:hAnsi="Arial" w:cs="Arial"/>
              </w:rPr>
              <w:t>0.97 (0.96 to 0.99)</w:t>
            </w:r>
          </w:p>
        </w:tc>
      </w:tr>
      <w:tr w:rsidR="0040259E" w:rsidRPr="009824F9" w14:paraId="0E3CC9DB" w14:textId="77777777" w:rsidTr="00293E21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1E53C1C1" w14:textId="6B09C0DD" w:rsidR="0040259E" w:rsidRPr="009824F9" w:rsidRDefault="0040259E" w:rsidP="00293E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MD = Bone Mineral Density, BMI = Body Mass Index, DIY = Do it yourself, </w:t>
            </w:r>
            <w:r w:rsidR="00AE178A">
              <w:rPr>
                <w:rFonts w:ascii="Arial" w:hAnsi="Arial" w:cs="Arial"/>
              </w:rPr>
              <w:t xml:space="preserve">OR = Odds Ratio, </w:t>
            </w:r>
            <w:r>
              <w:rPr>
                <w:rFonts w:ascii="Arial" w:hAnsi="Arial" w:cs="Arial"/>
              </w:rPr>
              <w:t>SD = Standard Deviation</w:t>
            </w:r>
          </w:p>
        </w:tc>
      </w:tr>
    </w:tbl>
    <w:p w14:paraId="6A77C7E7" w14:textId="77777777" w:rsidR="00B066C6" w:rsidRPr="009824F9" w:rsidRDefault="00B066C6" w:rsidP="00B066C6">
      <w:pPr>
        <w:rPr>
          <w:rFonts w:ascii="Arial" w:hAnsi="Arial" w:cs="Arial"/>
        </w:rPr>
      </w:pPr>
    </w:p>
    <w:p w14:paraId="103CE740" w14:textId="77777777" w:rsidR="00B066C6" w:rsidRPr="009824F9" w:rsidRDefault="00B066C6" w:rsidP="00B066C6">
      <w:pPr>
        <w:rPr>
          <w:rFonts w:ascii="Arial" w:hAnsi="Arial" w:cs="Arial"/>
        </w:rPr>
        <w:sectPr w:rsidR="00B066C6" w:rsidRPr="009824F9" w:rsidSect="00B066C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B803F2C" w14:textId="279E8B52" w:rsidR="00B066C6" w:rsidRPr="009824F9" w:rsidRDefault="00B066C6" w:rsidP="00B066C6">
      <w:pPr>
        <w:rPr>
          <w:rFonts w:ascii="Arial" w:hAnsi="Arial" w:cs="Arial"/>
        </w:rPr>
      </w:pPr>
      <w:r w:rsidRPr="009824F9">
        <w:rPr>
          <w:rFonts w:ascii="Arial" w:hAnsi="Arial" w:cs="Arial"/>
          <w:b/>
          <w:bCs/>
        </w:rPr>
        <w:lastRenderedPageBreak/>
        <w:t xml:space="preserve">Table </w:t>
      </w:r>
      <w:r w:rsidR="001E59D0" w:rsidRPr="009824F9">
        <w:rPr>
          <w:rFonts w:ascii="Arial" w:hAnsi="Arial" w:cs="Arial"/>
          <w:b/>
          <w:bCs/>
        </w:rPr>
        <w:t>4A</w:t>
      </w:r>
      <w:r w:rsidRPr="009824F9">
        <w:rPr>
          <w:rFonts w:ascii="Arial" w:hAnsi="Arial" w:cs="Arial"/>
          <w:b/>
          <w:bCs/>
        </w:rPr>
        <w:t xml:space="preserve">. </w:t>
      </w:r>
      <w:r w:rsidRPr="009824F9">
        <w:rPr>
          <w:rFonts w:ascii="Arial" w:hAnsi="Arial" w:cs="Arial"/>
        </w:rPr>
        <w:t xml:space="preserve">Association between Intramuscular </w:t>
      </w:r>
      <w:r w:rsidRPr="009824F9">
        <w:rPr>
          <w:rFonts w:ascii="Arial" w:eastAsia="SimSun" w:hAnsi="Arial" w:cs="Arial"/>
          <w:lang w:bidi="ar"/>
        </w:rPr>
        <w:t xml:space="preserve">Fat </w:t>
      </w:r>
      <w:r w:rsidRPr="009824F9">
        <w:rPr>
          <w:rFonts w:ascii="Arial" w:hAnsi="Arial" w:cs="Arial"/>
        </w:rPr>
        <w:t>and Outcomes unadjusted (Model 1) and adjusted for age</w:t>
      </w:r>
      <w:r w:rsidRPr="009824F9">
        <w:rPr>
          <w:rFonts w:ascii="Arial" w:hAnsi="Arial" w:cs="Arial"/>
          <w:lang w:val="en-US" w:eastAsia="zh-CN"/>
        </w:rPr>
        <w:t xml:space="preserve"> and </w:t>
      </w:r>
      <w:r w:rsidRPr="009824F9">
        <w:rPr>
          <w:rFonts w:ascii="Arial" w:hAnsi="Arial" w:cs="Arial"/>
        </w:rPr>
        <w:t>sex (Model 2)</w:t>
      </w:r>
    </w:p>
    <w:tbl>
      <w:tblPr>
        <w:tblStyle w:val="1"/>
        <w:tblW w:w="49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4"/>
        <w:gridCol w:w="2447"/>
        <w:gridCol w:w="2496"/>
      </w:tblGrid>
      <w:tr w:rsidR="00B066C6" w:rsidRPr="009824F9" w14:paraId="6108020B" w14:textId="77777777" w:rsidTr="00D6663D">
        <w:trPr>
          <w:trHeight w:val="340"/>
        </w:trPr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520421F2" w14:textId="187FF037" w:rsidR="00B066C6" w:rsidRPr="009824F9" w:rsidRDefault="00B066C6" w:rsidP="00D6663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24F9">
              <w:rPr>
                <w:rFonts w:ascii="Arial" w:hAnsi="Arial" w:cs="Arial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03972C24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24F9">
              <w:rPr>
                <w:rFonts w:ascii="Arial" w:hAnsi="Arial" w:cs="Arial"/>
                <w:b/>
                <w:bCs/>
              </w:rPr>
              <w:t>Model 1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598511C8" w14:textId="77777777" w:rsidR="00B066C6" w:rsidRPr="009824F9" w:rsidRDefault="00B066C6" w:rsidP="00D6663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824F9">
              <w:rPr>
                <w:rFonts w:ascii="Arial" w:hAnsi="Arial" w:cs="Arial"/>
                <w:b/>
                <w:bCs/>
              </w:rPr>
              <w:t>Model 2</w:t>
            </w:r>
          </w:p>
        </w:tc>
      </w:tr>
      <w:tr w:rsidR="00B066C6" w:rsidRPr="009824F9" w14:paraId="086498EE" w14:textId="77777777" w:rsidTr="00D6663D"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0B43386A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Bone mineral density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2CD7FADF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0.013 (-0.014 to -0.012)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74C017F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0064 (0.0056 to 0.0072)</w:t>
            </w:r>
          </w:p>
        </w:tc>
      </w:tr>
      <w:tr w:rsidR="00B066C6" w:rsidRPr="009824F9" w14:paraId="276F70B3" w14:textId="77777777" w:rsidTr="00D6663D"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164BA47A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Hand grip strength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6EF190C5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444BB51A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66C6" w:rsidRPr="009824F9" w14:paraId="51ED4C6A" w14:textId="77777777" w:rsidTr="00D6663D">
        <w:tc>
          <w:tcPr>
            <w:tcW w:w="2247" w:type="pct"/>
            <w:tcBorders>
              <w:top w:val="single" w:sz="4" w:space="0" w:color="auto"/>
            </w:tcBorders>
          </w:tcPr>
          <w:p w14:paraId="79435D17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285721EF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1.86 (-1.91 to -1.80)</w:t>
            </w:r>
          </w:p>
        </w:tc>
        <w:tc>
          <w:tcPr>
            <w:tcW w:w="1390" w:type="pct"/>
            <w:tcBorders>
              <w:top w:val="single" w:sz="4" w:space="0" w:color="auto"/>
            </w:tcBorders>
          </w:tcPr>
          <w:p w14:paraId="31BD9AE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0.50 (-0.54 to -0.45)</w:t>
            </w:r>
          </w:p>
        </w:tc>
      </w:tr>
      <w:tr w:rsidR="00B066C6" w:rsidRPr="009824F9" w14:paraId="3CB4975E" w14:textId="77777777" w:rsidTr="00D6663D">
        <w:tc>
          <w:tcPr>
            <w:tcW w:w="2247" w:type="pct"/>
            <w:tcBorders>
              <w:bottom w:val="single" w:sz="4" w:space="0" w:color="auto"/>
            </w:tcBorders>
          </w:tcPr>
          <w:p w14:paraId="179961F1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724F0F73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1.87 (-1.92 to -1.81)</w:t>
            </w:r>
          </w:p>
        </w:tc>
        <w:tc>
          <w:tcPr>
            <w:tcW w:w="1390" w:type="pct"/>
            <w:tcBorders>
              <w:bottom w:val="single" w:sz="4" w:space="0" w:color="auto"/>
            </w:tcBorders>
          </w:tcPr>
          <w:p w14:paraId="5E1091C2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0.51 (-0.55 to -0.46)</w:t>
            </w:r>
          </w:p>
        </w:tc>
      </w:tr>
      <w:tr w:rsidR="00B066C6" w:rsidRPr="009824F9" w14:paraId="17C2111B" w14:textId="77777777" w:rsidTr="00D6663D"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771FCD75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Smoking status, OR (95% CI)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1A19F951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5 (1.02 to 1.08)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717E5CFC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16 (1.13 to 1.20)</w:t>
            </w:r>
          </w:p>
        </w:tc>
      </w:tr>
      <w:tr w:rsidR="00B066C6" w:rsidRPr="009824F9" w14:paraId="6EB414EE" w14:textId="77777777" w:rsidTr="00D6663D"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0B16FF78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Alcohol use, OR (95% CI)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0C535D16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3 (0.92 to 0.94)</w:t>
            </w: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7526DB32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6 (0.95 to 0.97)</w:t>
            </w:r>
          </w:p>
        </w:tc>
      </w:tr>
      <w:tr w:rsidR="00B066C6" w:rsidRPr="009824F9" w14:paraId="292F6CC0" w14:textId="77777777" w:rsidTr="00D6663D"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0D93F3C3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7FFB38B5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63BB72C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66C6" w:rsidRPr="009824F9" w14:paraId="25399504" w14:textId="77777777" w:rsidTr="00D6663D">
        <w:tc>
          <w:tcPr>
            <w:tcW w:w="2247" w:type="pct"/>
            <w:tcBorders>
              <w:top w:val="single" w:sz="4" w:space="0" w:color="auto"/>
            </w:tcBorders>
          </w:tcPr>
          <w:p w14:paraId="1B6BD286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on walking, OR (95% CI)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1278312E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26 (1.24 to 1.28)</w:t>
            </w:r>
          </w:p>
        </w:tc>
        <w:tc>
          <w:tcPr>
            <w:tcW w:w="1390" w:type="pct"/>
            <w:tcBorders>
              <w:top w:val="single" w:sz="4" w:space="0" w:color="auto"/>
            </w:tcBorders>
          </w:tcPr>
          <w:p w14:paraId="280364AA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28 (1.26 to 1.30)</w:t>
            </w:r>
          </w:p>
        </w:tc>
      </w:tr>
      <w:tr w:rsidR="00B066C6" w:rsidRPr="009824F9" w14:paraId="62A40E18" w14:textId="77777777" w:rsidTr="00D6663D">
        <w:tc>
          <w:tcPr>
            <w:tcW w:w="2247" w:type="pct"/>
          </w:tcPr>
          <w:p w14:paraId="2D168A54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on walking: action taken, OR (95% CI)</w:t>
            </w:r>
          </w:p>
        </w:tc>
        <w:tc>
          <w:tcPr>
            <w:tcW w:w="1363" w:type="pct"/>
          </w:tcPr>
          <w:p w14:paraId="54C5841E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21 (1.17 to 1.25)</w:t>
            </w:r>
          </w:p>
        </w:tc>
        <w:tc>
          <w:tcPr>
            <w:tcW w:w="1390" w:type="pct"/>
          </w:tcPr>
          <w:p w14:paraId="386A574E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22 (1.18 to 1.27)</w:t>
            </w:r>
          </w:p>
        </w:tc>
      </w:tr>
      <w:tr w:rsidR="00B066C6" w:rsidRPr="009824F9" w14:paraId="2DE8A5C9" w14:textId="77777777" w:rsidTr="00D6663D">
        <w:tc>
          <w:tcPr>
            <w:tcW w:w="2247" w:type="pct"/>
          </w:tcPr>
          <w:p w14:paraId="4ABDA8DA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on walking: effect of standing still, OR (95% CI)</w:t>
            </w:r>
          </w:p>
        </w:tc>
        <w:tc>
          <w:tcPr>
            <w:tcW w:w="1363" w:type="pct"/>
          </w:tcPr>
          <w:p w14:paraId="69038FE1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5 (1.02 to 1.08)</w:t>
            </w:r>
          </w:p>
        </w:tc>
        <w:tc>
          <w:tcPr>
            <w:tcW w:w="1390" w:type="pct"/>
          </w:tcPr>
          <w:p w14:paraId="48B39F07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7 (1.04 to 1.10)</w:t>
            </w:r>
          </w:p>
        </w:tc>
      </w:tr>
      <w:tr w:rsidR="00B066C6" w:rsidRPr="009824F9" w14:paraId="0684A3FF" w14:textId="77777777" w:rsidTr="00D6663D">
        <w:tc>
          <w:tcPr>
            <w:tcW w:w="2247" w:type="pct"/>
          </w:tcPr>
          <w:p w14:paraId="512CEC7B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when walking ever disappears while walking, OR (95% CI)</w:t>
            </w:r>
          </w:p>
        </w:tc>
        <w:tc>
          <w:tcPr>
            <w:tcW w:w="1363" w:type="pct"/>
          </w:tcPr>
          <w:p w14:paraId="43790A11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7 (0.84 to 0.90)</w:t>
            </w:r>
          </w:p>
        </w:tc>
        <w:tc>
          <w:tcPr>
            <w:tcW w:w="1390" w:type="pct"/>
          </w:tcPr>
          <w:p w14:paraId="158410C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5 (0.82 to 0.88)</w:t>
            </w:r>
          </w:p>
        </w:tc>
      </w:tr>
      <w:tr w:rsidR="00B066C6" w:rsidRPr="009824F9" w14:paraId="4BEEE4C3" w14:textId="77777777" w:rsidTr="00D6663D">
        <w:tc>
          <w:tcPr>
            <w:tcW w:w="2247" w:type="pct"/>
          </w:tcPr>
          <w:p w14:paraId="29943139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when walking normally, OR (95% CI)</w:t>
            </w:r>
          </w:p>
        </w:tc>
        <w:tc>
          <w:tcPr>
            <w:tcW w:w="1363" w:type="pct"/>
          </w:tcPr>
          <w:p w14:paraId="35312B67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10 (1.07 to 1.12)</w:t>
            </w:r>
          </w:p>
        </w:tc>
        <w:tc>
          <w:tcPr>
            <w:tcW w:w="1390" w:type="pct"/>
          </w:tcPr>
          <w:p w14:paraId="3A5AE423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11 (1.08 to 1.14)</w:t>
            </w:r>
          </w:p>
        </w:tc>
      </w:tr>
      <w:tr w:rsidR="00B066C6" w:rsidRPr="009824F9" w14:paraId="36F91241" w14:textId="77777777" w:rsidTr="00D6663D">
        <w:tc>
          <w:tcPr>
            <w:tcW w:w="2247" w:type="pct"/>
          </w:tcPr>
          <w:p w14:paraId="26CAE2B6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when walking uphill or hurrying, OR (95% CI)</w:t>
            </w:r>
          </w:p>
        </w:tc>
        <w:tc>
          <w:tcPr>
            <w:tcW w:w="1363" w:type="pct"/>
          </w:tcPr>
          <w:p w14:paraId="506819B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14 (1.11 to 1.17)</w:t>
            </w:r>
          </w:p>
        </w:tc>
        <w:tc>
          <w:tcPr>
            <w:tcW w:w="1390" w:type="pct"/>
          </w:tcPr>
          <w:p w14:paraId="44B0354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15 (1.12 to 1.18)</w:t>
            </w:r>
          </w:p>
        </w:tc>
      </w:tr>
      <w:tr w:rsidR="00B066C6" w:rsidRPr="009824F9" w14:paraId="5085FEC1" w14:textId="77777777" w:rsidTr="00D6663D">
        <w:tc>
          <w:tcPr>
            <w:tcW w:w="2247" w:type="pct"/>
          </w:tcPr>
          <w:p w14:paraId="0C3E0E33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in calf/calves, OR (95% CI)</w:t>
            </w:r>
          </w:p>
        </w:tc>
        <w:tc>
          <w:tcPr>
            <w:tcW w:w="1363" w:type="pct"/>
          </w:tcPr>
          <w:p w14:paraId="43B3720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4 (1.02 to 1.07)</w:t>
            </w:r>
          </w:p>
        </w:tc>
        <w:tc>
          <w:tcPr>
            <w:tcW w:w="1390" w:type="pct"/>
          </w:tcPr>
          <w:p w14:paraId="562B270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7 (1.04 to 1.10)</w:t>
            </w:r>
          </w:p>
        </w:tc>
      </w:tr>
      <w:tr w:rsidR="00B066C6" w:rsidRPr="009824F9" w14:paraId="7A9F1EAE" w14:textId="77777777" w:rsidTr="00D6663D">
        <w:tc>
          <w:tcPr>
            <w:tcW w:w="2247" w:type="pct"/>
            <w:tcBorders>
              <w:bottom w:val="single" w:sz="4" w:space="0" w:color="auto"/>
            </w:tcBorders>
          </w:tcPr>
          <w:p w14:paraId="3F8B1492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Leg pain when standing still or sitting, OR (95% CI)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55A0F270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5 (1.02 to 1.07)</w:t>
            </w:r>
          </w:p>
        </w:tc>
        <w:tc>
          <w:tcPr>
            <w:tcW w:w="1390" w:type="pct"/>
            <w:tcBorders>
              <w:bottom w:val="single" w:sz="4" w:space="0" w:color="auto"/>
            </w:tcBorders>
          </w:tcPr>
          <w:p w14:paraId="1A81A4E1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6 (1.03 to 1.10)</w:t>
            </w:r>
          </w:p>
        </w:tc>
      </w:tr>
      <w:tr w:rsidR="00B066C6" w:rsidRPr="009824F9" w14:paraId="1B9FF65D" w14:textId="77777777" w:rsidTr="00D6663D">
        <w:tc>
          <w:tcPr>
            <w:tcW w:w="2247" w:type="pct"/>
            <w:tcBorders>
              <w:top w:val="single" w:sz="4" w:space="0" w:color="auto"/>
              <w:bottom w:val="single" w:sz="4" w:space="0" w:color="auto"/>
            </w:tcBorders>
          </w:tcPr>
          <w:p w14:paraId="4568FC56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Physical activity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14:paraId="67A5444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pct"/>
            <w:tcBorders>
              <w:top w:val="single" w:sz="4" w:space="0" w:color="auto"/>
              <w:bottom w:val="single" w:sz="4" w:space="0" w:color="auto"/>
            </w:tcBorders>
          </w:tcPr>
          <w:p w14:paraId="4A398494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066C6" w:rsidRPr="009824F9" w14:paraId="0511316A" w14:textId="77777777" w:rsidTr="00D6663D">
        <w:tc>
          <w:tcPr>
            <w:tcW w:w="2247" w:type="pct"/>
            <w:tcBorders>
              <w:top w:val="single" w:sz="4" w:space="0" w:color="auto"/>
            </w:tcBorders>
          </w:tcPr>
          <w:p w14:paraId="62BB0408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walks</w:t>
            </w:r>
          </w:p>
        </w:tc>
        <w:tc>
          <w:tcPr>
            <w:tcW w:w="1363" w:type="pct"/>
            <w:tcBorders>
              <w:top w:val="single" w:sz="4" w:space="0" w:color="auto"/>
            </w:tcBorders>
          </w:tcPr>
          <w:p w14:paraId="3B96943A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0.98 (-1.37 to -0.58)</w:t>
            </w:r>
          </w:p>
        </w:tc>
        <w:tc>
          <w:tcPr>
            <w:tcW w:w="1390" w:type="pct"/>
            <w:tcBorders>
              <w:top w:val="single" w:sz="4" w:space="0" w:color="auto"/>
            </w:tcBorders>
          </w:tcPr>
          <w:p w14:paraId="1AC14F70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0.95 (-1.38 to -0.52)</w:t>
            </w:r>
          </w:p>
        </w:tc>
      </w:tr>
      <w:tr w:rsidR="00B066C6" w:rsidRPr="009824F9" w14:paraId="5E71D300" w14:textId="77777777" w:rsidTr="00D6663D">
        <w:tc>
          <w:tcPr>
            <w:tcW w:w="2247" w:type="pct"/>
          </w:tcPr>
          <w:p w14:paraId="7FA16C0C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walking for pleasure, OR (95% CI)</w:t>
            </w:r>
          </w:p>
        </w:tc>
        <w:tc>
          <w:tcPr>
            <w:tcW w:w="1363" w:type="pct"/>
          </w:tcPr>
          <w:p w14:paraId="6EBAFF91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1 (0.89 to 0.92)</w:t>
            </w:r>
          </w:p>
        </w:tc>
        <w:tc>
          <w:tcPr>
            <w:tcW w:w="1390" w:type="pct"/>
          </w:tcPr>
          <w:p w14:paraId="16EB5D95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7 (0.86 to 0.88)</w:t>
            </w:r>
          </w:p>
        </w:tc>
      </w:tr>
      <w:tr w:rsidR="00B066C6" w:rsidRPr="009824F9" w14:paraId="4328E60C" w14:textId="77777777" w:rsidTr="00D6663D">
        <w:tc>
          <w:tcPr>
            <w:tcW w:w="2247" w:type="pct"/>
          </w:tcPr>
          <w:p w14:paraId="4FB897D7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moderate activity</w:t>
            </w:r>
          </w:p>
        </w:tc>
        <w:tc>
          <w:tcPr>
            <w:tcW w:w="1363" w:type="pct"/>
          </w:tcPr>
          <w:p w14:paraId="77A60212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057 (-0.35 to 0.47)</w:t>
            </w:r>
          </w:p>
        </w:tc>
        <w:tc>
          <w:tcPr>
            <w:tcW w:w="1390" w:type="pct"/>
          </w:tcPr>
          <w:p w14:paraId="36AA6D1E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1.19 (-1.63 to -0.74)</w:t>
            </w:r>
          </w:p>
        </w:tc>
      </w:tr>
      <w:tr w:rsidR="00B066C6" w:rsidRPr="009824F9" w14:paraId="32217770" w14:textId="77777777" w:rsidTr="00D6663D">
        <w:tc>
          <w:tcPr>
            <w:tcW w:w="2247" w:type="pct"/>
          </w:tcPr>
          <w:p w14:paraId="130E4583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vigorous activity</w:t>
            </w:r>
          </w:p>
        </w:tc>
        <w:tc>
          <w:tcPr>
            <w:tcW w:w="1363" w:type="pct"/>
          </w:tcPr>
          <w:p w14:paraId="258D5C54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1.75 (-2.05 to -1.45)</w:t>
            </w:r>
          </w:p>
        </w:tc>
        <w:tc>
          <w:tcPr>
            <w:tcW w:w="1390" w:type="pct"/>
          </w:tcPr>
          <w:p w14:paraId="3B1BBCA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-1.53 (-1.86 to -1.20)</w:t>
            </w:r>
          </w:p>
        </w:tc>
      </w:tr>
      <w:tr w:rsidR="00B066C6" w:rsidRPr="009824F9" w14:paraId="4BDB3BD3" w14:textId="77777777" w:rsidTr="00D6663D">
        <w:tc>
          <w:tcPr>
            <w:tcW w:w="2247" w:type="pct"/>
          </w:tcPr>
          <w:p w14:paraId="48EFC793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other exercises, OR (95% CI)</w:t>
            </w:r>
          </w:p>
        </w:tc>
        <w:tc>
          <w:tcPr>
            <w:tcW w:w="1363" w:type="pct"/>
          </w:tcPr>
          <w:p w14:paraId="31C81B9C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4 (0.92 to 0.95)</w:t>
            </w:r>
          </w:p>
        </w:tc>
        <w:tc>
          <w:tcPr>
            <w:tcW w:w="1390" w:type="pct"/>
          </w:tcPr>
          <w:p w14:paraId="64D7F4E7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2 (0.91 to 0.94)</w:t>
            </w:r>
          </w:p>
        </w:tc>
      </w:tr>
      <w:tr w:rsidR="00B066C6" w:rsidRPr="009824F9" w14:paraId="54891803" w14:textId="77777777" w:rsidTr="00D6663D">
        <w:tc>
          <w:tcPr>
            <w:tcW w:w="2247" w:type="pct"/>
          </w:tcPr>
          <w:p w14:paraId="3492FBCC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strenuous sports, OR (95% CI)</w:t>
            </w:r>
          </w:p>
        </w:tc>
        <w:tc>
          <w:tcPr>
            <w:tcW w:w="1363" w:type="pct"/>
          </w:tcPr>
          <w:p w14:paraId="05D29B67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5 (1.01 to 1.09)</w:t>
            </w:r>
          </w:p>
        </w:tc>
        <w:tc>
          <w:tcPr>
            <w:tcW w:w="1390" w:type="pct"/>
          </w:tcPr>
          <w:p w14:paraId="7BA06D2B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3 (0.99 to 1.07)</w:t>
            </w:r>
          </w:p>
        </w:tc>
      </w:tr>
      <w:tr w:rsidR="00B066C6" w:rsidRPr="009824F9" w14:paraId="65516B1B" w14:textId="77777777" w:rsidTr="00D6663D">
        <w:tc>
          <w:tcPr>
            <w:tcW w:w="2247" w:type="pct"/>
          </w:tcPr>
          <w:p w14:paraId="2A6AFBA4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light DIY, OR (95% CI)</w:t>
            </w:r>
          </w:p>
        </w:tc>
        <w:tc>
          <w:tcPr>
            <w:tcW w:w="1363" w:type="pct"/>
          </w:tcPr>
          <w:p w14:paraId="6544802B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6 (0.94 to 0.97)</w:t>
            </w:r>
          </w:p>
        </w:tc>
        <w:tc>
          <w:tcPr>
            <w:tcW w:w="1390" w:type="pct"/>
          </w:tcPr>
          <w:p w14:paraId="0FF5D74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8 (0.97 to 0.99)</w:t>
            </w:r>
          </w:p>
        </w:tc>
      </w:tr>
      <w:tr w:rsidR="00B066C6" w:rsidRPr="009824F9" w14:paraId="14AB0449" w14:textId="77777777" w:rsidTr="00D6663D">
        <w:tc>
          <w:tcPr>
            <w:tcW w:w="2247" w:type="pct"/>
          </w:tcPr>
          <w:p w14:paraId="7F86C53E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Duration of heavy DIY, OR (95% CI)</w:t>
            </w:r>
          </w:p>
        </w:tc>
        <w:tc>
          <w:tcPr>
            <w:tcW w:w="1363" w:type="pct"/>
          </w:tcPr>
          <w:p w14:paraId="7049E4F0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2 (0.91 to 0.94)</w:t>
            </w:r>
          </w:p>
        </w:tc>
        <w:tc>
          <w:tcPr>
            <w:tcW w:w="1390" w:type="pct"/>
          </w:tcPr>
          <w:p w14:paraId="5DE0D07C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6 (0.94 to 0.98)</w:t>
            </w:r>
          </w:p>
        </w:tc>
      </w:tr>
      <w:tr w:rsidR="00B066C6" w:rsidRPr="009824F9" w14:paraId="3F9B2D89" w14:textId="77777777" w:rsidTr="00D6663D">
        <w:tc>
          <w:tcPr>
            <w:tcW w:w="2247" w:type="pct"/>
          </w:tcPr>
          <w:p w14:paraId="7FD012D2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Frequency of light DIY in last 4 weeks, OR (95% CI)</w:t>
            </w:r>
          </w:p>
        </w:tc>
        <w:tc>
          <w:tcPr>
            <w:tcW w:w="1363" w:type="pct"/>
          </w:tcPr>
          <w:p w14:paraId="6C6F0C3B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1 (1.00 to 1.03)</w:t>
            </w:r>
          </w:p>
        </w:tc>
        <w:tc>
          <w:tcPr>
            <w:tcW w:w="1390" w:type="pct"/>
          </w:tcPr>
          <w:p w14:paraId="7B351CB4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8 (0.96 to 0.99)</w:t>
            </w:r>
          </w:p>
        </w:tc>
      </w:tr>
      <w:tr w:rsidR="00B066C6" w:rsidRPr="009824F9" w14:paraId="7B03A52E" w14:textId="77777777" w:rsidTr="00D6663D">
        <w:tc>
          <w:tcPr>
            <w:tcW w:w="2247" w:type="pct"/>
          </w:tcPr>
          <w:p w14:paraId="3F2EBC42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Frequency of heavy DIY in last 4 weeks, OR (95% CI)</w:t>
            </w:r>
          </w:p>
        </w:tc>
        <w:tc>
          <w:tcPr>
            <w:tcW w:w="1363" w:type="pct"/>
          </w:tcPr>
          <w:p w14:paraId="7EF9017F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8 (0.96 to 0.99)</w:t>
            </w:r>
          </w:p>
        </w:tc>
        <w:tc>
          <w:tcPr>
            <w:tcW w:w="1390" w:type="pct"/>
          </w:tcPr>
          <w:p w14:paraId="31BB56F4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6 (0.94 to 0.98)</w:t>
            </w:r>
          </w:p>
        </w:tc>
      </w:tr>
      <w:tr w:rsidR="00B066C6" w:rsidRPr="009824F9" w14:paraId="14E227AA" w14:textId="77777777" w:rsidTr="00D6663D">
        <w:tc>
          <w:tcPr>
            <w:tcW w:w="2247" w:type="pct"/>
          </w:tcPr>
          <w:p w14:paraId="55E4CE0B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Frequency of other exercises in last 4 weeks, OR (95% CI)</w:t>
            </w:r>
          </w:p>
        </w:tc>
        <w:tc>
          <w:tcPr>
            <w:tcW w:w="1363" w:type="pct"/>
          </w:tcPr>
          <w:p w14:paraId="45C17169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8 (0.86 to 0.89)</w:t>
            </w:r>
          </w:p>
        </w:tc>
        <w:tc>
          <w:tcPr>
            <w:tcW w:w="1390" w:type="pct"/>
          </w:tcPr>
          <w:p w14:paraId="292894D3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7 (0.86 to 0.88)</w:t>
            </w:r>
          </w:p>
        </w:tc>
      </w:tr>
      <w:tr w:rsidR="00B066C6" w:rsidRPr="009824F9" w14:paraId="1F7482FD" w14:textId="77777777" w:rsidTr="00D6663D">
        <w:tc>
          <w:tcPr>
            <w:tcW w:w="2247" w:type="pct"/>
          </w:tcPr>
          <w:p w14:paraId="43186366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Frequency of stair climbing in last 4 weeks, OR (95% CI)</w:t>
            </w:r>
          </w:p>
        </w:tc>
        <w:tc>
          <w:tcPr>
            <w:tcW w:w="1363" w:type="pct"/>
          </w:tcPr>
          <w:p w14:paraId="19AA1434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7 (0.87 to 0.88)</w:t>
            </w:r>
          </w:p>
        </w:tc>
        <w:tc>
          <w:tcPr>
            <w:tcW w:w="1390" w:type="pct"/>
          </w:tcPr>
          <w:p w14:paraId="2CD5C1B2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6 (0.85 to 0.87)</w:t>
            </w:r>
          </w:p>
        </w:tc>
      </w:tr>
      <w:tr w:rsidR="00B066C6" w:rsidRPr="009824F9" w14:paraId="484993DF" w14:textId="77777777" w:rsidTr="00293E21">
        <w:tc>
          <w:tcPr>
            <w:tcW w:w="2247" w:type="pct"/>
          </w:tcPr>
          <w:p w14:paraId="53D1D5A9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Frequency of strenuous sports in last 4 weeks, OR (95% CI)</w:t>
            </w:r>
          </w:p>
        </w:tc>
        <w:tc>
          <w:tcPr>
            <w:tcW w:w="1363" w:type="pct"/>
          </w:tcPr>
          <w:p w14:paraId="33FEA59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6 (0.83 to 0.89)</w:t>
            </w:r>
          </w:p>
        </w:tc>
        <w:tc>
          <w:tcPr>
            <w:tcW w:w="1390" w:type="pct"/>
          </w:tcPr>
          <w:p w14:paraId="4B243D1E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85 (0.82 to 0.89)</w:t>
            </w:r>
          </w:p>
        </w:tc>
      </w:tr>
      <w:tr w:rsidR="00B066C6" w:rsidRPr="009824F9" w14:paraId="49B5DC4C" w14:textId="77777777" w:rsidTr="00293E21">
        <w:tc>
          <w:tcPr>
            <w:tcW w:w="2247" w:type="pct"/>
            <w:tcBorders>
              <w:bottom w:val="single" w:sz="4" w:space="0" w:color="auto"/>
            </w:tcBorders>
          </w:tcPr>
          <w:p w14:paraId="49BAA209" w14:textId="77777777" w:rsidR="00B066C6" w:rsidRPr="00293E21" w:rsidRDefault="00B066C6" w:rsidP="00D6663D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Frequency of walking for pleasure in last 4 weeks, OR (95% CI)</w:t>
            </w:r>
          </w:p>
        </w:tc>
        <w:tc>
          <w:tcPr>
            <w:tcW w:w="1363" w:type="pct"/>
            <w:tcBorders>
              <w:bottom w:val="single" w:sz="4" w:space="0" w:color="auto"/>
            </w:tcBorders>
          </w:tcPr>
          <w:p w14:paraId="17E70CD0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1.00 (0.99 to 1.02)</w:t>
            </w:r>
          </w:p>
        </w:tc>
        <w:tc>
          <w:tcPr>
            <w:tcW w:w="1390" w:type="pct"/>
            <w:tcBorders>
              <w:bottom w:val="single" w:sz="4" w:space="0" w:color="auto"/>
            </w:tcBorders>
          </w:tcPr>
          <w:p w14:paraId="15E33D5D" w14:textId="77777777" w:rsidR="00B066C6" w:rsidRPr="00293E21" w:rsidRDefault="00B066C6" w:rsidP="00D6663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>0.99 (0.97 to 1.00)</w:t>
            </w:r>
          </w:p>
        </w:tc>
      </w:tr>
      <w:tr w:rsidR="0040259E" w:rsidRPr="009824F9" w14:paraId="33E7F609" w14:textId="77777777" w:rsidTr="00293E21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55944355" w14:textId="6D7F14F2" w:rsidR="0040259E" w:rsidRPr="00293E21" w:rsidRDefault="0040259E" w:rsidP="00293E21">
            <w:pPr>
              <w:rPr>
                <w:rFonts w:ascii="Arial" w:hAnsi="Arial" w:cs="Arial"/>
                <w:sz w:val="22"/>
                <w:szCs w:val="22"/>
              </w:rPr>
            </w:pPr>
            <w:r w:rsidRPr="00293E21">
              <w:rPr>
                <w:rFonts w:ascii="Arial" w:hAnsi="Arial" w:cs="Arial"/>
                <w:sz w:val="22"/>
                <w:szCs w:val="22"/>
              </w:rPr>
              <w:t xml:space="preserve">BMD = Bone Mineral Density, BMI = Body Mass Index, </w:t>
            </w:r>
            <w:r w:rsidR="00AE178A" w:rsidRPr="00293E21">
              <w:rPr>
                <w:rFonts w:ascii="Arial" w:hAnsi="Arial" w:cs="Arial"/>
                <w:sz w:val="22"/>
                <w:szCs w:val="22"/>
              </w:rPr>
              <w:t xml:space="preserve">OR = Odds Ratio, </w:t>
            </w:r>
            <w:r w:rsidRPr="00293E21">
              <w:rPr>
                <w:rFonts w:ascii="Arial" w:hAnsi="Arial" w:cs="Arial"/>
                <w:sz w:val="22"/>
                <w:szCs w:val="22"/>
              </w:rPr>
              <w:t>SD = Standard Deviation</w:t>
            </w:r>
          </w:p>
        </w:tc>
      </w:tr>
    </w:tbl>
    <w:p w14:paraId="5F35D838" w14:textId="1140B40C" w:rsidR="004F7089" w:rsidRPr="00293E21" w:rsidRDefault="004F7089" w:rsidP="00B066C6">
      <w:pPr>
        <w:rPr>
          <w:rFonts w:ascii="Arial" w:hAnsi="Arial" w:cs="Arial"/>
          <w:b/>
          <w:bCs/>
          <w:sz w:val="28"/>
          <w:szCs w:val="28"/>
        </w:rPr>
      </w:pPr>
    </w:p>
    <w:sectPr w:rsidR="004F7089" w:rsidRPr="00293E21" w:rsidSect="00205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A6163" w14:textId="77777777" w:rsidR="00F07951" w:rsidRDefault="00F07951" w:rsidP="0097074B">
      <w:pPr>
        <w:spacing w:after="0" w:line="240" w:lineRule="auto"/>
      </w:pPr>
      <w:r>
        <w:separator/>
      </w:r>
    </w:p>
  </w:endnote>
  <w:endnote w:type="continuationSeparator" w:id="0">
    <w:p w14:paraId="6B8C337D" w14:textId="77777777" w:rsidR="00F07951" w:rsidRDefault="00F07951" w:rsidP="0097074B">
      <w:pPr>
        <w:spacing w:after="0" w:line="240" w:lineRule="auto"/>
      </w:pPr>
      <w:r>
        <w:continuationSeparator/>
      </w:r>
    </w:p>
  </w:endnote>
  <w:endnote w:type="continuationNotice" w:id="1">
    <w:p w14:paraId="29F1E0C0" w14:textId="77777777" w:rsidR="00F07951" w:rsidRDefault="00F079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D1E870" w14:textId="77777777" w:rsidR="00F07951" w:rsidRDefault="00F07951" w:rsidP="0097074B">
      <w:pPr>
        <w:spacing w:after="0" w:line="240" w:lineRule="auto"/>
      </w:pPr>
      <w:r>
        <w:separator/>
      </w:r>
    </w:p>
  </w:footnote>
  <w:footnote w:type="continuationSeparator" w:id="0">
    <w:p w14:paraId="7371396F" w14:textId="77777777" w:rsidR="00F07951" w:rsidRDefault="00F07951" w:rsidP="0097074B">
      <w:pPr>
        <w:spacing w:after="0" w:line="240" w:lineRule="auto"/>
      </w:pPr>
      <w:r>
        <w:continuationSeparator/>
      </w:r>
    </w:p>
  </w:footnote>
  <w:footnote w:type="continuationNotice" w:id="1">
    <w:p w14:paraId="18BB781B" w14:textId="77777777" w:rsidR="00F07951" w:rsidRDefault="00F079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03721"/>
    <w:multiLevelType w:val="hybridMultilevel"/>
    <w:tmpl w:val="73CE2040"/>
    <w:lvl w:ilvl="0" w:tplc="B028850E">
      <w:start w:val="1"/>
      <w:numFmt w:val="decimal"/>
      <w:lvlText w:val="%1."/>
      <w:lvlJc w:val="left"/>
      <w:pPr>
        <w:ind w:left="1020" w:hanging="360"/>
      </w:pPr>
    </w:lvl>
    <w:lvl w:ilvl="1" w:tplc="067032D0">
      <w:start w:val="1"/>
      <w:numFmt w:val="decimal"/>
      <w:lvlText w:val="%2."/>
      <w:lvlJc w:val="left"/>
      <w:pPr>
        <w:ind w:left="1020" w:hanging="360"/>
      </w:pPr>
    </w:lvl>
    <w:lvl w:ilvl="2" w:tplc="A0CE8CC4">
      <w:start w:val="1"/>
      <w:numFmt w:val="decimal"/>
      <w:lvlText w:val="%3."/>
      <w:lvlJc w:val="left"/>
      <w:pPr>
        <w:ind w:left="1020" w:hanging="360"/>
      </w:pPr>
    </w:lvl>
    <w:lvl w:ilvl="3" w:tplc="9C2837AA">
      <w:start w:val="1"/>
      <w:numFmt w:val="decimal"/>
      <w:lvlText w:val="%4."/>
      <w:lvlJc w:val="left"/>
      <w:pPr>
        <w:ind w:left="1020" w:hanging="360"/>
      </w:pPr>
    </w:lvl>
    <w:lvl w:ilvl="4" w:tplc="E9D0787E">
      <w:start w:val="1"/>
      <w:numFmt w:val="decimal"/>
      <w:lvlText w:val="%5."/>
      <w:lvlJc w:val="left"/>
      <w:pPr>
        <w:ind w:left="1020" w:hanging="360"/>
      </w:pPr>
    </w:lvl>
    <w:lvl w:ilvl="5" w:tplc="FB326CC2">
      <w:start w:val="1"/>
      <w:numFmt w:val="decimal"/>
      <w:lvlText w:val="%6."/>
      <w:lvlJc w:val="left"/>
      <w:pPr>
        <w:ind w:left="1020" w:hanging="360"/>
      </w:pPr>
    </w:lvl>
    <w:lvl w:ilvl="6" w:tplc="BA34CBCC">
      <w:start w:val="1"/>
      <w:numFmt w:val="decimal"/>
      <w:lvlText w:val="%7."/>
      <w:lvlJc w:val="left"/>
      <w:pPr>
        <w:ind w:left="1020" w:hanging="360"/>
      </w:pPr>
    </w:lvl>
    <w:lvl w:ilvl="7" w:tplc="DBD40694">
      <w:start w:val="1"/>
      <w:numFmt w:val="decimal"/>
      <w:lvlText w:val="%8."/>
      <w:lvlJc w:val="left"/>
      <w:pPr>
        <w:ind w:left="1020" w:hanging="360"/>
      </w:pPr>
    </w:lvl>
    <w:lvl w:ilvl="8" w:tplc="A978136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0F7575"/>
    <w:multiLevelType w:val="multilevel"/>
    <w:tmpl w:val="D1009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2893A5C"/>
    <w:multiLevelType w:val="hybridMultilevel"/>
    <w:tmpl w:val="BD9453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E30CD"/>
    <w:multiLevelType w:val="hybridMultilevel"/>
    <w:tmpl w:val="6D16559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F16B2C"/>
    <w:multiLevelType w:val="hybridMultilevel"/>
    <w:tmpl w:val="A4A0FD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A56EE"/>
    <w:multiLevelType w:val="hybridMultilevel"/>
    <w:tmpl w:val="3E00F4CC"/>
    <w:lvl w:ilvl="0" w:tplc="C3284D86">
      <w:start w:val="1"/>
      <w:numFmt w:val="decimal"/>
      <w:lvlText w:val="%1)"/>
      <w:lvlJc w:val="left"/>
      <w:pPr>
        <w:ind w:left="1080" w:hanging="360"/>
      </w:pPr>
    </w:lvl>
    <w:lvl w:ilvl="1" w:tplc="891A544E">
      <w:start w:val="1"/>
      <w:numFmt w:val="decimal"/>
      <w:lvlText w:val="%2)"/>
      <w:lvlJc w:val="left"/>
      <w:pPr>
        <w:ind w:left="1080" w:hanging="360"/>
      </w:pPr>
    </w:lvl>
    <w:lvl w:ilvl="2" w:tplc="87624816">
      <w:start w:val="1"/>
      <w:numFmt w:val="decimal"/>
      <w:lvlText w:val="%3)"/>
      <w:lvlJc w:val="left"/>
      <w:pPr>
        <w:ind w:left="1080" w:hanging="360"/>
      </w:pPr>
    </w:lvl>
    <w:lvl w:ilvl="3" w:tplc="E084B4D0">
      <w:start w:val="1"/>
      <w:numFmt w:val="decimal"/>
      <w:lvlText w:val="%4)"/>
      <w:lvlJc w:val="left"/>
      <w:pPr>
        <w:ind w:left="1080" w:hanging="360"/>
      </w:pPr>
    </w:lvl>
    <w:lvl w:ilvl="4" w:tplc="1298AA30">
      <w:start w:val="1"/>
      <w:numFmt w:val="decimal"/>
      <w:lvlText w:val="%5)"/>
      <w:lvlJc w:val="left"/>
      <w:pPr>
        <w:ind w:left="1080" w:hanging="360"/>
      </w:pPr>
    </w:lvl>
    <w:lvl w:ilvl="5" w:tplc="85CA2FDE">
      <w:start w:val="1"/>
      <w:numFmt w:val="decimal"/>
      <w:lvlText w:val="%6)"/>
      <w:lvlJc w:val="left"/>
      <w:pPr>
        <w:ind w:left="1080" w:hanging="360"/>
      </w:pPr>
    </w:lvl>
    <w:lvl w:ilvl="6" w:tplc="CCFECFFA">
      <w:start w:val="1"/>
      <w:numFmt w:val="decimal"/>
      <w:lvlText w:val="%7)"/>
      <w:lvlJc w:val="left"/>
      <w:pPr>
        <w:ind w:left="1080" w:hanging="360"/>
      </w:pPr>
    </w:lvl>
    <w:lvl w:ilvl="7" w:tplc="29F85ECE">
      <w:start w:val="1"/>
      <w:numFmt w:val="decimal"/>
      <w:lvlText w:val="%8)"/>
      <w:lvlJc w:val="left"/>
      <w:pPr>
        <w:ind w:left="1080" w:hanging="360"/>
      </w:pPr>
    </w:lvl>
    <w:lvl w:ilvl="8" w:tplc="655E47B8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5A5E1666"/>
    <w:multiLevelType w:val="hybridMultilevel"/>
    <w:tmpl w:val="606C64F0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631E1C"/>
    <w:multiLevelType w:val="hybridMultilevel"/>
    <w:tmpl w:val="A15608AC"/>
    <w:lvl w:ilvl="0" w:tplc="1D387008">
      <w:start w:val="1"/>
      <w:numFmt w:val="decimal"/>
      <w:lvlText w:val="%1."/>
      <w:lvlJc w:val="left"/>
      <w:pPr>
        <w:ind w:left="1020" w:hanging="360"/>
      </w:pPr>
    </w:lvl>
    <w:lvl w:ilvl="1" w:tplc="71380CD0">
      <w:start w:val="1"/>
      <w:numFmt w:val="decimal"/>
      <w:lvlText w:val="%2."/>
      <w:lvlJc w:val="left"/>
      <w:pPr>
        <w:ind w:left="1020" w:hanging="360"/>
      </w:pPr>
    </w:lvl>
    <w:lvl w:ilvl="2" w:tplc="005C3516">
      <w:start w:val="1"/>
      <w:numFmt w:val="decimal"/>
      <w:lvlText w:val="%3."/>
      <w:lvlJc w:val="left"/>
      <w:pPr>
        <w:ind w:left="1020" w:hanging="360"/>
      </w:pPr>
    </w:lvl>
    <w:lvl w:ilvl="3" w:tplc="16669EE8">
      <w:start w:val="1"/>
      <w:numFmt w:val="decimal"/>
      <w:lvlText w:val="%4."/>
      <w:lvlJc w:val="left"/>
      <w:pPr>
        <w:ind w:left="1020" w:hanging="360"/>
      </w:pPr>
    </w:lvl>
    <w:lvl w:ilvl="4" w:tplc="A3404E64">
      <w:start w:val="1"/>
      <w:numFmt w:val="decimal"/>
      <w:lvlText w:val="%5."/>
      <w:lvlJc w:val="left"/>
      <w:pPr>
        <w:ind w:left="1020" w:hanging="360"/>
      </w:pPr>
    </w:lvl>
    <w:lvl w:ilvl="5" w:tplc="A030BCE8">
      <w:start w:val="1"/>
      <w:numFmt w:val="decimal"/>
      <w:lvlText w:val="%6."/>
      <w:lvlJc w:val="left"/>
      <w:pPr>
        <w:ind w:left="1020" w:hanging="360"/>
      </w:pPr>
    </w:lvl>
    <w:lvl w:ilvl="6" w:tplc="C5C47A8E">
      <w:start w:val="1"/>
      <w:numFmt w:val="decimal"/>
      <w:lvlText w:val="%7."/>
      <w:lvlJc w:val="left"/>
      <w:pPr>
        <w:ind w:left="1020" w:hanging="360"/>
      </w:pPr>
    </w:lvl>
    <w:lvl w:ilvl="7" w:tplc="252453AE">
      <w:start w:val="1"/>
      <w:numFmt w:val="decimal"/>
      <w:lvlText w:val="%8."/>
      <w:lvlJc w:val="left"/>
      <w:pPr>
        <w:ind w:left="1020" w:hanging="360"/>
      </w:pPr>
    </w:lvl>
    <w:lvl w:ilvl="8" w:tplc="9BDA9F7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669A77FA"/>
    <w:multiLevelType w:val="hybridMultilevel"/>
    <w:tmpl w:val="168EA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42915"/>
    <w:multiLevelType w:val="hybridMultilevel"/>
    <w:tmpl w:val="878ECB7A"/>
    <w:lvl w:ilvl="0" w:tplc="49C217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64566">
    <w:abstractNumId w:val="3"/>
  </w:num>
  <w:num w:numId="2" w16cid:durableId="2055733276">
    <w:abstractNumId w:val="9"/>
  </w:num>
  <w:num w:numId="3" w16cid:durableId="1185247805">
    <w:abstractNumId w:val="5"/>
  </w:num>
  <w:num w:numId="4" w16cid:durableId="688218053">
    <w:abstractNumId w:val="1"/>
  </w:num>
  <w:num w:numId="5" w16cid:durableId="1714229279">
    <w:abstractNumId w:val="2"/>
  </w:num>
  <w:num w:numId="6" w16cid:durableId="1794593564">
    <w:abstractNumId w:val="4"/>
  </w:num>
  <w:num w:numId="7" w16cid:durableId="1316179955">
    <w:abstractNumId w:val="8"/>
  </w:num>
  <w:num w:numId="8" w16cid:durableId="315303043">
    <w:abstractNumId w:val="6"/>
  </w:num>
  <w:num w:numId="9" w16cid:durableId="799692007">
    <w:abstractNumId w:val="7"/>
  </w:num>
  <w:num w:numId="10" w16cid:durableId="905653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saraxaf5x0pefwfoxaef6ewwaf0s55sa9&quot;&gt;Antibiotics Review_Endnote&lt;record-ids&gt;&lt;item&gt;86&lt;/item&gt;&lt;item&gt;87&lt;/item&gt;&lt;item&gt;91&lt;/item&gt;&lt;item&gt;92&lt;/item&gt;&lt;item&gt;93&lt;/item&gt;&lt;item&gt;94&lt;/item&gt;&lt;item&gt;95&lt;/item&gt;&lt;item&gt;108&lt;/item&gt;&lt;item&gt;186&lt;/item&gt;&lt;item&gt;361&lt;/item&gt;&lt;item&gt;362&lt;/item&gt;&lt;item&gt;363&lt;/item&gt;&lt;item&gt;364&lt;/item&gt;&lt;item&gt;365&lt;/item&gt;&lt;item&gt;401&lt;/item&gt;&lt;item&gt;402&lt;/item&gt;&lt;item&gt;403&lt;/item&gt;&lt;item&gt;404&lt;/item&gt;&lt;item&gt;405&lt;/item&gt;&lt;item&gt;416&lt;/item&gt;&lt;item&gt;421&lt;/item&gt;&lt;item&gt;422&lt;/item&gt;&lt;item&gt;428&lt;/item&gt;&lt;item&gt;446&lt;/item&gt;&lt;item&gt;447&lt;/item&gt;&lt;item&gt;448&lt;/item&gt;&lt;item&gt;449&lt;/item&gt;&lt;item&gt;451&lt;/item&gt;&lt;item&gt;456&lt;/item&gt;&lt;item&gt;463&lt;/item&gt;&lt;item&gt;464&lt;/item&gt;&lt;item&gt;466&lt;/item&gt;&lt;item&gt;468&lt;/item&gt;&lt;item&gt;478&lt;/item&gt;&lt;item&gt;479&lt;/item&gt;&lt;item&gt;480&lt;/item&gt;&lt;item&gt;481&lt;/item&gt;&lt;item&gt;484&lt;/item&gt;&lt;/record-ids&gt;&lt;/item&gt;&lt;/Libraries&gt;"/>
  </w:docVars>
  <w:rsids>
    <w:rsidRoot w:val="006E380F"/>
    <w:rsid w:val="000003B2"/>
    <w:rsid w:val="000008B6"/>
    <w:rsid w:val="00002585"/>
    <w:rsid w:val="00003B2F"/>
    <w:rsid w:val="00004904"/>
    <w:rsid w:val="00005BB7"/>
    <w:rsid w:val="00007394"/>
    <w:rsid w:val="00010280"/>
    <w:rsid w:val="000103E5"/>
    <w:rsid w:val="00010FA6"/>
    <w:rsid w:val="00011582"/>
    <w:rsid w:val="00013A11"/>
    <w:rsid w:val="00014EB4"/>
    <w:rsid w:val="00016D6E"/>
    <w:rsid w:val="00020291"/>
    <w:rsid w:val="00020648"/>
    <w:rsid w:val="00020A2E"/>
    <w:rsid w:val="000212C5"/>
    <w:rsid w:val="00022A9F"/>
    <w:rsid w:val="00024715"/>
    <w:rsid w:val="00024F7B"/>
    <w:rsid w:val="00025275"/>
    <w:rsid w:val="0002529E"/>
    <w:rsid w:val="00026C9F"/>
    <w:rsid w:val="00026CF8"/>
    <w:rsid w:val="000271D2"/>
    <w:rsid w:val="0003247E"/>
    <w:rsid w:val="00032738"/>
    <w:rsid w:val="00034EEE"/>
    <w:rsid w:val="000369C2"/>
    <w:rsid w:val="000376D0"/>
    <w:rsid w:val="00037C4B"/>
    <w:rsid w:val="0004021B"/>
    <w:rsid w:val="00040AEF"/>
    <w:rsid w:val="000419C2"/>
    <w:rsid w:val="00041AAA"/>
    <w:rsid w:val="00041DAA"/>
    <w:rsid w:val="00042611"/>
    <w:rsid w:val="000427CF"/>
    <w:rsid w:val="000431D8"/>
    <w:rsid w:val="00043BC3"/>
    <w:rsid w:val="00045686"/>
    <w:rsid w:val="000467DE"/>
    <w:rsid w:val="00046F46"/>
    <w:rsid w:val="00047365"/>
    <w:rsid w:val="000474E3"/>
    <w:rsid w:val="00047526"/>
    <w:rsid w:val="00047691"/>
    <w:rsid w:val="00047AE0"/>
    <w:rsid w:val="000500D6"/>
    <w:rsid w:val="00051510"/>
    <w:rsid w:val="00051602"/>
    <w:rsid w:val="000518D6"/>
    <w:rsid w:val="00051A36"/>
    <w:rsid w:val="0005210D"/>
    <w:rsid w:val="0005285F"/>
    <w:rsid w:val="000529C7"/>
    <w:rsid w:val="00052ECB"/>
    <w:rsid w:val="000536D1"/>
    <w:rsid w:val="000550C4"/>
    <w:rsid w:val="0005550E"/>
    <w:rsid w:val="000557D2"/>
    <w:rsid w:val="00055D13"/>
    <w:rsid w:val="000569DA"/>
    <w:rsid w:val="00057199"/>
    <w:rsid w:val="00057339"/>
    <w:rsid w:val="000614A5"/>
    <w:rsid w:val="000619D4"/>
    <w:rsid w:val="00061F45"/>
    <w:rsid w:val="00062949"/>
    <w:rsid w:val="000641D5"/>
    <w:rsid w:val="0006425F"/>
    <w:rsid w:val="00064537"/>
    <w:rsid w:val="00065864"/>
    <w:rsid w:val="0006626E"/>
    <w:rsid w:val="000668F8"/>
    <w:rsid w:val="000673D1"/>
    <w:rsid w:val="00067A08"/>
    <w:rsid w:val="00070C35"/>
    <w:rsid w:val="00071253"/>
    <w:rsid w:val="00073CEC"/>
    <w:rsid w:val="00073FC6"/>
    <w:rsid w:val="00074809"/>
    <w:rsid w:val="00076879"/>
    <w:rsid w:val="00077258"/>
    <w:rsid w:val="0008057C"/>
    <w:rsid w:val="0008212B"/>
    <w:rsid w:val="00083542"/>
    <w:rsid w:val="00084529"/>
    <w:rsid w:val="0008466C"/>
    <w:rsid w:val="000852D5"/>
    <w:rsid w:val="00085560"/>
    <w:rsid w:val="000868F9"/>
    <w:rsid w:val="000902C0"/>
    <w:rsid w:val="0009068B"/>
    <w:rsid w:val="0009157E"/>
    <w:rsid w:val="000924EA"/>
    <w:rsid w:val="0009393D"/>
    <w:rsid w:val="00093C02"/>
    <w:rsid w:val="00093D29"/>
    <w:rsid w:val="00093F63"/>
    <w:rsid w:val="000947EB"/>
    <w:rsid w:val="00094FA0"/>
    <w:rsid w:val="00095A38"/>
    <w:rsid w:val="00095E14"/>
    <w:rsid w:val="0009687D"/>
    <w:rsid w:val="00097D8C"/>
    <w:rsid w:val="000A0FBD"/>
    <w:rsid w:val="000A326B"/>
    <w:rsid w:val="000A3571"/>
    <w:rsid w:val="000A4A4F"/>
    <w:rsid w:val="000A57EB"/>
    <w:rsid w:val="000A5C5F"/>
    <w:rsid w:val="000A7790"/>
    <w:rsid w:val="000B0F61"/>
    <w:rsid w:val="000B106A"/>
    <w:rsid w:val="000B10C8"/>
    <w:rsid w:val="000B10F8"/>
    <w:rsid w:val="000B2978"/>
    <w:rsid w:val="000B2B8D"/>
    <w:rsid w:val="000B36B2"/>
    <w:rsid w:val="000B3E98"/>
    <w:rsid w:val="000B5516"/>
    <w:rsid w:val="000B6251"/>
    <w:rsid w:val="000B6530"/>
    <w:rsid w:val="000B70F0"/>
    <w:rsid w:val="000B7AC4"/>
    <w:rsid w:val="000C0B5F"/>
    <w:rsid w:val="000C11E1"/>
    <w:rsid w:val="000C1EF4"/>
    <w:rsid w:val="000C34A7"/>
    <w:rsid w:val="000C4C33"/>
    <w:rsid w:val="000C782C"/>
    <w:rsid w:val="000C7DCD"/>
    <w:rsid w:val="000D0862"/>
    <w:rsid w:val="000D0EBF"/>
    <w:rsid w:val="000D0F4E"/>
    <w:rsid w:val="000D1C76"/>
    <w:rsid w:val="000D20E0"/>
    <w:rsid w:val="000D2D37"/>
    <w:rsid w:val="000D2F39"/>
    <w:rsid w:val="000D68E9"/>
    <w:rsid w:val="000D7560"/>
    <w:rsid w:val="000E0F65"/>
    <w:rsid w:val="000E1B5C"/>
    <w:rsid w:val="000E21F7"/>
    <w:rsid w:val="000E23DE"/>
    <w:rsid w:val="000E2FDE"/>
    <w:rsid w:val="000E33F9"/>
    <w:rsid w:val="000E3956"/>
    <w:rsid w:val="000E40AD"/>
    <w:rsid w:val="000E4ABB"/>
    <w:rsid w:val="000E4BE3"/>
    <w:rsid w:val="000E5D9E"/>
    <w:rsid w:val="000F104A"/>
    <w:rsid w:val="000F1C91"/>
    <w:rsid w:val="000F23DC"/>
    <w:rsid w:val="000F2601"/>
    <w:rsid w:val="000F3740"/>
    <w:rsid w:val="000F4F14"/>
    <w:rsid w:val="000F57AC"/>
    <w:rsid w:val="000F58F6"/>
    <w:rsid w:val="000F5F1B"/>
    <w:rsid w:val="000F6E32"/>
    <w:rsid w:val="000F6EFF"/>
    <w:rsid w:val="000F7728"/>
    <w:rsid w:val="00100139"/>
    <w:rsid w:val="00100D7A"/>
    <w:rsid w:val="00100FD8"/>
    <w:rsid w:val="00101277"/>
    <w:rsid w:val="0010131D"/>
    <w:rsid w:val="001019DB"/>
    <w:rsid w:val="00102EE4"/>
    <w:rsid w:val="00104BE4"/>
    <w:rsid w:val="00104E9F"/>
    <w:rsid w:val="001059AC"/>
    <w:rsid w:val="001060B0"/>
    <w:rsid w:val="00106D2E"/>
    <w:rsid w:val="00106F8A"/>
    <w:rsid w:val="0010756E"/>
    <w:rsid w:val="00107DA1"/>
    <w:rsid w:val="00107E0E"/>
    <w:rsid w:val="001100CE"/>
    <w:rsid w:val="00110172"/>
    <w:rsid w:val="00110864"/>
    <w:rsid w:val="00110AD2"/>
    <w:rsid w:val="00110F27"/>
    <w:rsid w:val="00112022"/>
    <w:rsid w:val="00112E2A"/>
    <w:rsid w:val="001162A8"/>
    <w:rsid w:val="00116F87"/>
    <w:rsid w:val="00116FDE"/>
    <w:rsid w:val="00120C09"/>
    <w:rsid w:val="00122BCA"/>
    <w:rsid w:val="00123A6B"/>
    <w:rsid w:val="00125060"/>
    <w:rsid w:val="00125612"/>
    <w:rsid w:val="001266C4"/>
    <w:rsid w:val="001266DE"/>
    <w:rsid w:val="00126C0A"/>
    <w:rsid w:val="00127B2A"/>
    <w:rsid w:val="00127E5D"/>
    <w:rsid w:val="00130FD3"/>
    <w:rsid w:val="00131B84"/>
    <w:rsid w:val="00131FFA"/>
    <w:rsid w:val="00133B19"/>
    <w:rsid w:val="00133D7E"/>
    <w:rsid w:val="001355A1"/>
    <w:rsid w:val="001361F3"/>
    <w:rsid w:val="0013678E"/>
    <w:rsid w:val="00140635"/>
    <w:rsid w:val="00140EBD"/>
    <w:rsid w:val="001413B0"/>
    <w:rsid w:val="00142B11"/>
    <w:rsid w:val="00143FCE"/>
    <w:rsid w:val="00145E84"/>
    <w:rsid w:val="00146835"/>
    <w:rsid w:val="001468A8"/>
    <w:rsid w:val="00146AB5"/>
    <w:rsid w:val="001474DC"/>
    <w:rsid w:val="00147D68"/>
    <w:rsid w:val="00150483"/>
    <w:rsid w:val="00150E44"/>
    <w:rsid w:val="00151CC1"/>
    <w:rsid w:val="0015297F"/>
    <w:rsid w:val="00153A9F"/>
    <w:rsid w:val="001549BF"/>
    <w:rsid w:val="00154BDD"/>
    <w:rsid w:val="0015518F"/>
    <w:rsid w:val="00155B51"/>
    <w:rsid w:val="00156C79"/>
    <w:rsid w:val="0015700D"/>
    <w:rsid w:val="0016268B"/>
    <w:rsid w:val="00162E78"/>
    <w:rsid w:val="001635AD"/>
    <w:rsid w:val="0016384D"/>
    <w:rsid w:val="00164413"/>
    <w:rsid w:val="001644BA"/>
    <w:rsid w:val="00165099"/>
    <w:rsid w:val="00165145"/>
    <w:rsid w:val="0016524E"/>
    <w:rsid w:val="001713C5"/>
    <w:rsid w:val="00172C91"/>
    <w:rsid w:val="00172FED"/>
    <w:rsid w:val="0017325B"/>
    <w:rsid w:val="00173D1B"/>
    <w:rsid w:val="001744BB"/>
    <w:rsid w:val="00175249"/>
    <w:rsid w:val="001767C5"/>
    <w:rsid w:val="00176B07"/>
    <w:rsid w:val="00176FCC"/>
    <w:rsid w:val="00180442"/>
    <w:rsid w:val="001814F8"/>
    <w:rsid w:val="00183ABF"/>
    <w:rsid w:val="00183E28"/>
    <w:rsid w:val="0018446F"/>
    <w:rsid w:val="00184713"/>
    <w:rsid w:val="00185252"/>
    <w:rsid w:val="001855C6"/>
    <w:rsid w:val="00185A65"/>
    <w:rsid w:val="00185C9F"/>
    <w:rsid w:val="00186C31"/>
    <w:rsid w:val="0018796B"/>
    <w:rsid w:val="001907AF"/>
    <w:rsid w:val="0019115C"/>
    <w:rsid w:val="0019317F"/>
    <w:rsid w:val="00193EB4"/>
    <w:rsid w:val="001941BD"/>
    <w:rsid w:val="00194A5A"/>
    <w:rsid w:val="001950D2"/>
    <w:rsid w:val="00195E43"/>
    <w:rsid w:val="001962FC"/>
    <w:rsid w:val="00197083"/>
    <w:rsid w:val="001A07BB"/>
    <w:rsid w:val="001A1893"/>
    <w:rsid w:val="001A2F96"/>
    <w:rsid w:val="001A4D25"/>
    <w:rsid w:val="001A5A05"/>
    <w:rsid w:val="001A5E22"/>
    <w:rsid w:val="001B0157"/>
    <w:rsid w:val="001B0426"/>
    <w:rsid w:val="001B0DCC"/>
    <w:rsid w:val="001B0E55"/>
    <w:rsid w:val="001B13FD"/>
    <w:rsid w:val="001B1765"/>
    <w:rsid w:val="001B2DD6"/>
    <w:rsid w:val="001B3831"/>
    <w:rsid w:val="001B3E9C"/>
    <w:rsid w:val="001B40E5"/>
    <w:rsid w:val="001B5480"/>
    <w:rsid w:val="001B5AF1"/>
    <w:rsid w:val="001B5D0A"/>
    <w:rsid w:val="001B6F93"/>
    <w:rsid w:val="001B7BC8"/>
    <w:rsid w:val="001C1B4D"/>
    <w:rsid w:val="001C1D12"/>
    <w:rsid w:val="001C31ED"/>
    <w:rsid w:val="001C4E8D"/>
    <w:rsid w:val="001C5A83"/>
    <w:rsid w:val="001C5EE6"/>
    <w:rsid w:val="001C7176"/>
    <w:rsid w:val="001D0E50"/>
    <w:rsid w:val="001D199C"/>
    <w:rsid w:val="001D20B7"/>
    <w:rsid w:val="001D34EB"/>
    <w:rsid w:val="001E1F2D"/>
    <w:rsid w:val="001E248D"/>
    <w:rsid w:val="001E3529"/>
    <w:rsid w:val="001E4489"/>
    <w:rsid w:val="001E56FC"/>
    <w:rsid w:val="001E59D0"/>
    <w:rsid w:val="001E6A89"/>
    <w:rsid w:val="001E7886"/>
    <w:rsid w:val="001F04AA"/>
    <w:rsid w:val="001F04FD"/>
    <w:rsid w:val="001F246C"/>
    <w:rsid w:val="001F25ED"/>
    <w:rsid w:val="001F2D61"/>
    <w:rsid w:val="001F4210"/>
    <w:rsid w:val="001F42A6"/>
    <w:rsid w:val="001F46AB"/>
    <w:rsid w:val="001F64DE"/>
    <w:rsid w:val="00200ACF"/>
    <w:rsid w:val="00200BA0"/>
    <w:rsid w:val="0020134A"/>
    <w:rsid w:val="00201DE0"/>
    <w:rsid w:val="00201E0E"/>
    <w:rsid w:val="00202F78"/>
    <w:rsid w:val="0020456F"/>
    <w:rsid w:val="002057DF"/>
    <w:rsid w:val="00206292"/>
    <w:rsid w:val="002065AF"/>
    <w:rsid w:val="00206A3B"/>
    <w:rsid w:val="00206A68"/>
    <w:rsid w:val="00206AE3"/>
    <w:rsid w:val="00206CFF"/>
    <w:rsid w:val="002076CE"/>
    <w:rsid w:val="00207995"/>
    <w:rsid w:val="00207B1F"/>
    <w:rsid w:val="00207E2C"/>
    <w:rsid w:val="00207E99"/>
    <w:rsid w:val="00210043"/>
    <w:rsid w:val="00210052"/>
    <w:rsid w:val="00212B1C"/>
    <w:rsid w:val="00215803"/>
    <w:rsid w:val="00215CC6"/>
    <w:rsid w:val="0021627E"/>
    <w:rsid w:val="00216AA9"/>
    <w:rsid w:val="00216EE9"/>
    <w:rsid w:val="00216FEF"/>
    <w:rsid w:val="0021765E"/>
    <w:rsid w:val="002221EE"/>
    <w:rsid w:val="00223D23"/>
    <w:rsid w:val="002241AD"/>
    <w:rsid w:val="002256B7"/>
    <w:rsid w:val="00225DAD"/>
    <w:rsid w:val="00226AA7"/>
    <w:rsid w:val="00226C45"/>
    <w:rsid w:val="002306DF"/>
    <w:rsid w:val="00231904"/>
    <w:rsid w:val="00232111"/>
    <w:rsid w:val="00232379"/>
    <w:rsid w:val="0023249D"/>
    <w:rsid w:val="002327A5"/>
    <w:rsid w:val="00232E76"/>
    <w:rsid w:val="00233840"/>
    <w:rsid w:val="00233F97"/>
    <w:rsid w:val="00234761"/>
    <w:rsid w:val="0023493C"/>
    <w:rsid w:val="002356BD"/>
    <w:rsid w:val="0023608F"/>
    <w:rsid w:val="00236342"/>
    <w:rsid w:val="002365FF"/>
    <w:rsid w:val="0023713E"/>
    <w:rsid w:val="00240C3D"/>
    <w:rsid w:val="00241183"/>
    <w:rsid w:val="00241BD6"/>
    <w:rsid w:val="00241E4C"/>
    <w:rsid w:val="002424E4"/>
    <w:rsid w:val="00243148"/>
    <w:rsid w:val="00243298"/>
    <w:rsid w:val="002433BA"/>
    <w:rsid w:val="00243E5E"/>
    <w:rsid w:val="00244647"/>
    <w:rsid w:val="00244830"/>
    <w:rsid w:val="00244E90"/>
    <w:rsid w:val="002450EE"/>
    <w:rsid w:val="00247230"/>
    <w:rsid w:val="00247F9C"/>
    <w:rsid w:val="002502AF"/>
    <w:rsid w:val="002504C9"/>
    <w:rsid w:val="002512B8"/>
    <w:rsid w:val="002517A1"/>
    <w:rsid w:val="0025245E"/>
    <w:rsid w:val="00252BE0"/>
    <w:rsid w:val="00253245"/>
    <w:rsid w:val="00253B5E"/>
    <w:rsid w:val="002563A7"/>
    <w:rsid w:val="00256F56"/>
    <w:rsid w:val="002575EA"/>
    <w:rsid w:val="00257AC2"/>
    <w:rsid w:val="00257AF1"/>
    <w:rsid w:val="0026008E"/>
    <w:rsid w:val="0026019E"/>
    <w:rsid w:val="0026028C"/>
    <w:rsid w:val="00260344"/>
    <w:rsid w:val="0026311B"/>
    <w:rsid w:val="00263CB5"/>
    <w:rsid w:val="002641AC"/>
    <w:rsid w:val="00264A1F"/>
    <w:rsid w:val="00265948"/>
    <w:rsid w:val="00266AA1"/>
    <w:rsid w:val="002709CD"/>
    <w:rsid w:val="00270CDB"/>
    <w:rsid w:val="0027200D"/>
    <w:rsid w:val="00272644"/>
    <w:rsid w:val="00273179"/>
    <w:rsid w:val="00273848"/>
    <w:rsid w:val="00273BC4"/>
    <w:rsid w:val="00273FDF"/>
    <w:rsid w:val="0027488D"/>
    <w:rsid w:val="002758D3"/>
    <w:rsid w:val="00275969"/>
    <w:rsid w:val="00276F3E"/>
    <w:rsid w:val="00276FB5"/>
    <w:rsid w:val="002779CF"/>
    <w:rsid w:val="00277A1A"/>
    <w:rsid w:val="00277BCA"/>
    <w:rsid w:val="00280208"/>
    <w:rsid w:val="00284327"/>
    <w:rsid w:val="00284DE7"/>
    <w:rsid w:val="0028625E"/>
    <w:rsid w:val="0028685C"/>
    <w:rsid w:val="002907CF"/>
    <w:rsid w:val="00293B61"/>
    <w:rsid w:val="00293C31"/>
    <w:rsid w:val="00293E21"/>
    <w:rsid w:val="002940BB"/>
    <w:rsid w:val="00294DF8"/>
    <w:rsid w:val="00295211"/>
    <w:rsid w:val="00295366"/>
    <w:rsid w:val="00296FA8"/>
    <w:rsid w:val="00297C11"/>
    <w:rsid w:val="002A030C"/>
    <w:rsid w:val="002A14F2"/>
    <w:rsid w:val="002A1E8F"/>
    <w:rsid w:val="002A2D09"/>
    <w:rsid w:val="002A2F13"/>
    <w:rsid w:val="002A589F"/>
    <w:rsid w:val="002B0F27"/>
    <w:rsid w:val="002B108D"/>
    <w:rsid w:val="002B19B3"/>
    <w:rsid w:val="002B1D3D"/>
    <w:rsid w:val="002B2445"/>
    <w:rsid w:val="002B2D4B"/>
    <w:rsid w:val="002B2F33"/>
    <w:rsid w:val="002B32CD"/>
    <w:rsid w:val="002B3328"/>
    <w:rsid w:val="002B3C15"/>
    <w:rsid w:val="002B3CFB"/>
    <w:rsid w:val="002B3E3E"/>
    <w:rsid w:val="002B449B"/>
    <w:rsid w:val="002B522D"/>
    <w:rsid w:val="002B5522"/>
    <w:rsid w:val="002B5F18"/>
    <w:rsid w:val="002B758A"/>
    <w:rsid w:val="002C0073"/>
    <w:rsid w:val="002C1AA7"/>
    <w:rsid w:val="002C1D41"/>
    <w:rsid w:val="002C30F2"/>
    <w:rsid w:val="002C3F3C"/>
    <w:rsid w:val="002C49DB"/>
    <w:rsid w:val="002C60A1"/>
    <w:rsid w:val="002C6E53"/>
    <w:rsid w:val="002C764C"/>
    <w:rsid w:val="002D0DE4"/>
    <w:rsid w:val="002D10A7"/>
    <w:rsid w:val="002D245F"/>
    <w:rsid w:val="002D6833"/>
    <w:rsid w:val="002D704A"/>
    <w:rsid w:val="002D7F8E"/>
    <w:rsid w:val="002E05D8"/>
    <w:rsid w:val="002E0638"/>
    <w:rsid w:val="002E0912"/>
    <w:rsid w:val="002E0FC8"/>
    <w:rsid w:val="002E1048"/>
    <w:rsid w:val="002E1350"/>
    <w:rsid w:val="002E13E8"/>
    <w:rsid w:val="002E198D"/>
    <w:rsid w:val="002E34D7"/>
    <w:rsid w:val="002E3B7F"/>
    <w:rsid w:val="002E4173"/>
    <w:rsid w:val="002E430A"/>
    <w:rsid w:val="002E5F64"/>
    <w:rsid w:val="002E670C"/>
    <w:rsid w:val="002E69EE"/>
    <w:rsid w:val="002E6A23"/>
    <w:rsid w:val="002E6DBC"/>
    <w:rsid w:val="002F0D7A"/>
    <w:rsid w:val="002F1113"/>
    <w:rsid w:val="002F1B79"/>
    <w:rsid w:val="002F269A"/>
    <w:rsid w:val="002F4272"/>
    <w:rsid w:val="002F4D5E"/>
    <w:rsid w:val="002F57C8"/>
    <w:rsid w:val="002F6E76"/>
    <w:rsid w:val="002F7CFC"/>
    <w:rsid w:val="0030072D"/>
    <w:rsid w:val="0030212B"/>
    <w:rsid w:val="00302B12"/>
    <w:rsid w:val="003044B8"/>
    <w:rsid w:val="00304E47"/>
    <w:rsid w:val="00306FC7"/>
    <w:rsid w:val="00307294"/>
    <w:rsid w:val="003078E7"/>
    <w:rsid w:val="00310629"/>
    <w:rsid w:val="00311128"/>
    <w:rsid w:val="00311C65"/>
    <w:rsid w:val="003120B2"/>
    <w:rsid w:val="003130F3"/>
    <w:rsid w:val="0031399D"/>
    <w:rsid w:val="00315106"/>
    <w:rsid w:val="003156B8"/>
    <w:rsid w:val="0031593B"/>
    <w:rsid w:val="00316249"/>
    <w:rsid w:val="0032154A"/>
    <w:rsid w:val="003218C5"/>
    <w:rsid w:val="0032265C"/>
    <w:rsid w:val="0032281E"/>
    <w:rsid w:val="00324689"/>
    <w:rsid w:val="00324FB8"/>
    <w:rsid w:val="00326258"/>
    <w:rsid w:val="00327F64"/>
    <w:rsid w:val="003339E1"/>
    <w:rsid w:val="0033478F"/>
    <w:rsid w:val="00334931"/>
    <w:rsid w:val="00335F51"/>
    <w:rsid w:val="00336EB6"/>
    <w:rsid w:val="0033779A"/>
    <w:rsid w:val="003401D5"/>
    <w:rsid w:val="0034289D"/>
    <w:rsid w:val="00343898"/>
    <w:rsid w:val="00344908"/>
    <w:rsid w:val="00344934"/>
    <w:rsid w:val="00345133"/>
    <w:rsid w:val="003466B2"/>
    <w:rsid w:val="00346FF8"/>
    <w:rsid w:val="003475F2"/>
    <w:rsid w:val="00350756"/>
    <w:rsid w:val="00350A2C"/>
    <w:rsid w:val="00350CB5"/>
    <w:rsid w:val="003528DF"/>
    <w:rsid w:val="00353574"/>
    <w:rsid w:val="003538CA"/>
    <w:rsid w:val="00355C10"/>
    <w:rsid w:val="0035612A"/>
    <w:rsid w:val="00356197"/>
    <w:rsid w:val="003564F5"/>
    <w:rsid w:val="00356AB0"/>
    <w:rsid w:val="00356FC9"/>
    <w:rsid w:val="00357E8A"/>
    <w:rsid w:val="00357F01"/>
    <w:rsid w:val="003602A6"/>
    <w:rsid w:val="003603BC"/>
    <w:rsid w:val="003609C0"/>
    <w:rsid w:val="00360DB6"/>
    <w:rsid w:val="003618F1"/>
    <w:rsid w:val="00362441"/>
    <w:rsid w:val="00364448"/>
    <w:rsid w:val="00364F31"/>
    <w:rsid w:val="00365BD1"/>
    <w:rsid w:val="003665BE"/>
    <w:rsid w:val="00366798"/>
    <w:rsid w:val="0036696C"/>
    <w:rsid w:val="00370AD1"/>
    <w:rsid w:val="00371173"/>
    <w:rsid w:val="003714F2"/>
    <w:rsid w:val="00372C65"/>
    <w:rsid w:val="003730FB"/>
    <w:rsid w:val="00373B94"/>
    <w:rsid w:val="00373FD5"/>
    <w:rsid w:val="00374A15"/>
    <w:rsid w:val="00375969"/>
    <w:rsid w:val="00376AF6"/>
    <w:rsid w:val="0037779E"/>
    <w:rsid w:val="00381865"/>
    <w:rsid w:val="00382809"/>
    <w:rsid w:val="00383B71"/>
    <w:rsid w:val="00383E4B"/>
    <w:rsid w:val="00384503"/>
    <w:rsid w:val="00384D41"/>
    <w:rsid w:val="00385D1A"/>
    <w:rsid w:val="00385F7F"/>
    <w:rsid w:val="003866DA"/>
    <w:rsid w:val="003874E5"/>
    <w:rsid w:val="003901BE"/>
    <w:rsid w:val="003918FA"/>
    <w:rsid w:val="0039292F"/>
    <w:rsid w:val="00392FCE"/>
    <w:rsid w:val="00394418"/>
    <w:rsid w:val="00394A68"/>
    <w:rsid w:val="003953B0"/>
    <w:rsid w:val="003956EE"/>
    <w:rsid w:val="00395731"/>
    <w:rsid w:val="00395743"/>
    <w:rsid w:val="00395B03"/>
    <w:rsid w:val="0039782C"/>
    <w:rsid w:val="003A0502"/>
    <w:rsid w:val="003A13BF"/>
    <w:rsid w:val="003A2614"/>
    <w:rsid w:val="003A2B9A"/>
    <w:rsid w:val="003A32AA"/>
    <w:rsid w:val="003A3623"/>
    <w:rsid w:val="003A3965"/>
    <w:rsid w:val="003A4966"/>
    <w:rsid w:val="003A73C2"/>
    <w:rsid w:val="003A7973"/>
    <w:rsid w:val="003B0763"/>
    <w:rsid w:val="003B1EA0"/>
    <w:rsid w:val="003B29A2"/>
    <w:rsid w:val="003B551A"/>
    <w:rsid w:val="003B7FE9"/>
    <w:rsid w:val="003C043D"/>
    <w:rsid w:val="003C17C0"/>
    <w:rsid w:val="003C1D3B"/>
    <w:rsid w:val="003C3399"/>
    <w:rsid w:val="003C33AC"/>
    <w:rsid w:val="003C58DD"/>
    <w:rsid w:val="003C6C2D"/>
    <w:rsid w:val="003C73EF"/>
    <w:rsid w:val="003D202F"/>
    <w:rsid w:val="003D2091"/>
    <w:rsid w:val="003D22AD"/>
    <w:rsid w:val="003D2850"/>
    <w:rsid w:val="003D2F80"/>
    <w:rsid w:val="003D336E"/>
    <w:rsid w:val="003D402E"/>
    <w:rsid w:val="003D40D0"/>
    <w:rsid w:val="003D4314"/>
    <w:rsid w:val="003D4D94"/>
    <w:rsid w:val="003D56AE"/>
    <w:rsid w:val="003D6610"/>
    <w:rsid w:val="003D6C80"/>
    <w:rsid w:val="003D7E18"/>
    <w:rsid w:val="003E0301"/>
    <w:rsid w:val="003E063B"/>
    <w:rsid w:val="003E158D"/>
    <w:rsid w:val="003E207C"/>
    <w:rsid w:val="003E2089"/>
    <w:rsid w:val="003E211F"/>
    <w:rsid w:val="003E3A40"/>
    <w:rsid w:val="003E3F57"/>
    <w:rsid w:val="003E40AA"/>
    <w:rsid w:val="003E4E72"/>
    <w:rsid w:val="003E5500"/>
    <w:rsid w:val="003E7A2C"/>
    <w:rsid w:val="003F002C"/>
    <w:rsid w:val="003F05B8"/>
    <w:rsid w:val="003F1C70"/>
    <w:rsid w:val="003F24C5"/>
    <w:rsid w:val="003F2F4A"/>
    <w:rsid w:val="003F332C"/>
    <w:rsid w:val="003F3481"/>
    <w:rsid w:val="003F362A"/>
    <w:rsid w:val="003F48F8"/>
    <w:rsid w:val="003F4A56"/>
    <w:rsid w:val="003F4A68"/>
    <w:rsid w:val="003F5622"/>
    <w:rsid w:val="003F5B84"/>
    <w:rsid w:val="003F6311"/>
    <w:rsid w:val="003F7B69"/>
    <w:rsid w:val="00401C30"/>
    <w:rsid w:val="0040259E"/>
    <w:rsid w:val="00402F91"/>
    <w:rsid w:val="00403112"/>
    <w:rsid w:val="0040332F"/>
    <w:rsid w:val="00404BAD"/>
    <w:rsid w:val="004060DA"/>
    <w:rsid w:val="00406147"/>
    <w:rsid w:val="0040622F"/>
    <w:rsid w:val="00407457"/>
    <w:rsid w:val="00410640"/>
    <w:rsid w:val="00410A7C"/>
    <w:rsid w:val="00410E50"/>
    <w:rsid w:val="00411156"/>
    <w:rsid w:val="00411447"/>
    <w:rsid w:val="00411697"/>
    <w:rsid w:val="00411EBE"/>
    <w:rsid w:val="00412253"/>
    <w:rsid w:val="0041236D"/>
    <w:rsid w:val="00413868"/>
    <w:rsid w:val="00413CF6"/>
    <w:rsid w:val="00413F98"/>
    <w:rsid w:val="00414E9A"/>
    <w:rsid w:val="0042003B"/>
    <w:rsid w:val="004215FC"/>
    <w:rsid w:val="00421BD3"/>
    <w:rsid w:val="00422BA8"/>
    <w:rsid w:val="00423583"/>
    <w:rsid w:val="004239F4"/>
    <w:rsid w:val="004242FA"/>
    <w:rsid w:val="00430D93"/>
    <w:rsid w:val="004313D8"/>
    <w:rsid w:val="004313DA"/>
    <w:rsid w:val="004329DE"/>
    <w:rsid w:val="00432FBE"/>
    <w:rsid w:val="004335FE"/>
    <w:rsid w:val="00433D65"/>
    <w:rsid w:val="004340B4"/>
    <w:rsid w:val="00434AB7"/>
    <w:rsid w:val="00434C51"/>
    <w:rsid w:val="00434F57"/>
    <w:rsid w:val="0043617B"/>
    <w:rsid w:val="00437454"/>
    <w:rsid w:val="004407E1"/>
    <w:rsid w:val="004408A9"/>
    <w:rsid w:val="004412FD"/>
    <w:rsid w:val="0044153E"/>
    <w:rsid w:val="004428AF"/>
    <w:rsid w:val="0044305D"/>
    <w:rsid w:val="0044343E"/>
    <w:rsid w:val="004439BD"/>
    <w:rsid w:val="00443D14"/>
    <w:rsid w:val="004443FA"/>
    <w:rsid w:val="00444F60"/>
    <w:rsid w:val="00444FE2"/>
    <w:rsid w:val="00445C27"/>
    <w:rsid w:val="004468FF"/>
    <w:rsid w:val="00447102"/>
    <w:rsid w:val="00450680"/>
    <w:rsid w:val="00450B46"/>
    <w:rsid w:val="00450DA3"/>
    <w:rsid w:val="00451B50"/>
    <w:rsid w:val="00451F57"/>
    <w:rsid w:val="00452F2A"/>
    <w:rsid w:val="004547C0"/>
    <w:rsid w:val="00454947"/>
    <w:rsid w:val="00454DFE"/>
    <w:rsid w:val="00460EDF"/>
    <w:rsid w:val="0046143D"/>
    <w:rsid w:val="00461501"/>
    <w:rsid w:val="004617D5"/>
    <w:rsid w:val="00462F61"/>
    <w:rsid w:val="004657BA"/>
    <w:rsid w:val="00466C5A"/>
    <w:rsid w:val="0046736B"/>
    <w:rsid w:val="004718A1"/>
    <w:rsid w:val="00472329"/>
    <w:rsid w:val="004725FB"/>
    <w:rsid w:val="0047399C"/>
    <w:rsid w:val="00473B14"/>
    <w:rsid w:val="00474D00"/>
    <w:rsid w:val="00474E27"/>
    <w:rsid w:val="00475A28"/>
    <w:rsid w:val="00475CCB"/>
    <w:rsid w:val="0047615B"/>
    <w:rsid w:val="00480322"/>
    <w:rsid w:val="00480A3B"/>
    <w:rsid w:val="00482151"/>
    <w:rsid w:val="00483789"/>
    <w:rsid w:val="0048551E"/>
    <w:rsid w:val="0048596E"/>
    <w:rsid w:val="00485E43"/>
    <w:rsid w:val="0048613A"/>
    <w:rsid w:val="004861D1"/>
    <w:rsid w:val="004864CE"/>
    <w:rsid w:val="004878A9"/>
    <w:rsid w:val="00487F85"/>
    <w:rsid w:val="00490157"/>
    <w:rsid w:val="0049033B"/>
    <w:rsid w:val="00491CAF"/>
    <w:rsid w:val="00491E80"/>
    <w:rsid w:val="00491E93"/>
    <w:rsid w:val="0049250E"/>
    <w:rsid w:val="00492E37"/>
    <w:rsid w:val="0049385A"/>
    <w:rsid w:val="00494450"/>
    <w:rsid w:val="0049460B"/>
    <w:rsid w:val="00494AAF"/>
    <w:rsid w:val="00494EC5"/>
    <w:rsid w:val="00494F1A"/>
    <w:rsid w:val="00494F66"/>
    <w:rsid w:val="00495349"/>
    <w:rsid w:val="00495C19"/>
    <w:rsid w:val="004961A0"/>
    <w:rsid w:val="004968C0"/>
    <w:rsid w:val="00497550"/>
    <w:rsid w:val="00497CC6"/>
    <w:rsid w:val="00497DB1"/>
    <w:rsid w:val="004A05B0"/>
    <w:rsid w:val="004A0836"/>
    <w:rsid w:val="004A24A5"/>
    <w:rsid w:val="004A264D"/>
    <w:rsid w:val="004A2CA7"/>
    <w:rsid w:val="004A305E"/>
    <w:rsid w:val="004A3360"/>
    <w:rsid w:val="004A3718"/>
    <w:rsid w:val="004A37FB"/>
    <w:rsid w:val="004A4856"/>
    <w:rsid w:val="004A5B25"/>
    <w:rsid w:val="004A6115"/>
    <w:rsid w:val="004A6D9C"/>
    <w:rsid w:val="004A728E"/>
    <w:rsid w:val="004A74C4"/>
    <w:rsid w:val="004B02EB"/>
    <w:rsid w:val="004B0C91"/>
    <w:rsid w:val="004B1B5F"/>
    <w:rsid w:val="004B1D30"/>
    <w:rsid w:val="004B2FDC"/>
    <w:rsid w:val="004B3039"/>
    <w:rsid w:val="004B30FE"/>
    <w:rsid w:val="004B3108"/>
    <w:rsid w:val="004B364D"/>
    <w:rsid w:val="004B5373"/>
    <w:rsid w:val="004B5A4C"/>
    <w:rsid w:val="004B5A79"/>
    <w:rsid w:val="004B609D"/>
    <w:rsid w:val="004B72A6"/>
    <w:rsid w:val="004B74DA"/>
    <w:rsid w:val="004B7B86"/>
    <w:rsid w:val="004C21E4"/>
    <w:rsid w:val="004C41EF"/>
    <w:rsid w:val="004C4617"/>
    <w:rsid w:val="004C466C"/>
    <w:rsid w:val="004C4BC1"/>
    <w:rsid w:val="004C4CBB"/>
    <w:rsid w:val="004C4D67"/>
    <w:rsid w:val="004C4DAC"/>
    <w:rsid w:val="004C50B5"/>
    <w:rsid w:val="004C69BB"/>
    <w:rsid w:val="004C74C0"/>
    <w:rsid w:val="004C7697"/>
    <w:rsid w:val="004C7C19"/>
    <w:rsid w:val="004C7F8C"/>
    <w:rsid w:val="004D150E"/>
    <w:rsid w:val="004D2694"/>
    <w:rsid w:val="004D2EA8"/>
    <w:rsid w:val="004D52C9"/>
    <w:rsid w:val="004D5589"/>
    <w:rsid w:val="004D58AF"/>
    <w:rsid w:val="004D58DD"/>
    <w:rsid w:val="004D5B0E"/>
    <w:rsid w:val="004D664B"/>
    <w:rsid w:val="004D6E26"/>
    <w:rsid w:val="004D703A"/>
    <w:rsid w:val="004E0974"/>
    <w:rsid w:val="004E0A69"/>
    <w:rsid w:val="004E11C6"/>
    <w:rsid w:val="004E1376"/>
    <w:rsid w:val="004E19CB"/>
    <w:rsid w:val="004E2D11"/>
    <w:rsid w:val="004E33BD"/>
    <w:rsid w:val="004E35F9"/>
    <w:rsid w:val="004E3BE4"/>
    <w:rsid w:val="004E3DDF"/>
    <w:rsid w:val="004E437F"/>
    <w:rsid w:val="004E52A8"/>
    <w:rsid w:val="004E65E9"/>
    <w:rsid w:val="004E7F31"/>
    <w:rsid w:val="004F06AF"/>
    <w:rsid w:val="004F16C6"/>
    <w:rsid w:val="004F1F8F"/>
    <w:rsid w:val="004F29D5"/>
    <w:rsid w:val="004F2EAF"/>
    <w:rsid w:val="004F3D27"/>
    <w:rsid w:val="004F4E86"/>
    <w:rsid w:val="004F503F"/>
    <w:rsid w:val="004F653A"/>
    <w:rsid w:val="004F6EA4"/>
    <w:rsid w:val="004F7089"/>
    <w:rsid w:val="00500457"/>
    <w:rsid w:val="00503D2E"/>
    <w:rsid w:val="00504483"/>
    <w:rsid w:val="00505645"/>
    <w:rsid w:val="00505EB8"/>
    <w:rsid w:val="00510BBA"/>
    <w:rsid w:val="00513D30"/>
    <w:rsid w:val="005144D7"/>
    <w:rsid w:val="00517003"/>
    <w:rsid w:val="005171D7"/>
    <w:rsid w:val="00517684"/>
    <w:rsid w:val="00517E7F"/>
    <w:rsid w:val="00520685"/>
    <w:rsid w:val="005212B6"/>
    <w:rsid w:val="005212D9"/>
    <w:rsid w:val="00521396"/>
    <w:rsid w:val="00521436"/>
    <w:rsid w:val="00521AEB"/>
    <w:rsid w:val="00522EEB"/>
    <w:rsid w:val="00523766"/>
    <w:rsid w:val="00523883"/>
    <w:rsid w:val="00524FFB"/>
    <w:rsid w:val="0052537E"/>
    <w:rsid w:val="00526999"/>
    <w:rsid w:val="0052781D"/>
    <w:rsid w:val="00527A2A"/>
    <w:rsid w:val="00527F24"/>
    <w:rsid w:val="005303B7"/>
    <w:rsid w:val="005306B0"/>
    <w:rsid w:val="00531D1D"/>
    <w:rsid w:val="00532AF7"/>
    <w:rsid w:val="00533C87"/>
    <w:rsid w:val="005342F3"/>
    <w:rsid w:val="005347A0"/>
    <w:rsid w:val="0053525E"/>
    <w:rsid w:val="00536109"/>
    <w:rsid w:val="0053709B"/>
    <w:rsid w:val="005370AC"/>
    <w:rsid w:val="0054165D"/>
    <w:rsid w:val="00542629"/>
    <w:rsid w:val="005433D1"/>
    <w:rsid w:val="0054419F"/>
    <w:rsid w:val="00544598"/>
    <w:rsid w:val="00544CA3"/>
    <w:rsid w:val="00544F6A"/>
    <w:rsid w:val="00545CD3"/>
    <w:rsid w:val="00546360"/>
    <w:rsid w:val="0054726F"/>
    <w:rsid w:val="00550591"/>
    <w:rsid w:val="00552655"/>
    <w:rsid w:val="00552D05"/>
    <w:rsid w:val="005531AC"/>
    <w:rsid w:val="00555619"/>
    <w:rsid w:val="00555D7E"/>
    <w:rsid w:val="005608CE"/>
    <w:rsid w:val="005616DD"/>
    <w:rsid w:val="00562ED8"/>
    <w:rsid w:val="00563EF3"/>
    <w:rsid w:val="00565EFC"/>
    <w:rsid w:val="00570431"/>
    <w:rsid w:val="00570A58"/>
    <w:rsid w:val="00570AB4"/>
    <w:rsid w:val="00570EDB"/>
    <w:rsid w:val="00573550"/>
    <w:rsid w:val="00573829"/>
    <w:rsid w:val="00573E61"/>
    <w:rsid w:val="00573E88"/>
    <w:rsid w:val="0057484C"/>
    <w:rsid w:val="00574EDD"/>
    <w:rsid w:val="005750B8"/>
    <w:rsid w:val="00575333"/>
    <w:rsid w:val="0057589B"/>
    <w:rsid w:val="00575B11"/>
    <w:rsid w:val="00576959"/>
    <w:rsid w:val="005769E9"/>
    <w:rsid w:val="00582393"/>
    <w:rsid w:val="005828C8"/>
    <w:rsid w:val="0058338E"/>
    <w:rsid w:val="00583C1C"/>
    <w:rsid w:val="00583EEF"/>
    <w:rsid w:val="00584428"/>
    <w:rsid w:val="005865F8"/>
    <w:rsid w:val="00586C80"/>
    <w:rsid w:val="00590B5B"/>
    <w:rsid w:val="0059173F"/>
    <w:rsid w:val="005936C1"/>
    <w:rsid w:val="005936EE"/>
    <w:rsid w:val="0059492C"/>
    <w:rsid w:val="00594EC4"/>
    <w:rsid w:val="005960D1"/>
    <w:rsid w:val="00597686"/>
    <w:rsid w:val="005A15DF"/>
    <w:rsid w:val="005A187C"/>
    <w:rsid w:val="005A1F6E"/>
    <w:rsid w:val="005A2473"/>
    <w:rsid w:val="005A2901"/>
    <w:rsid w:val="005A3DF8"/>
    <w:rsid w:val="005A423E"/>
    <w:rsid w:val="005A42AE"/>
    <w:rsid w:val="005A46D5"/>
    <w:rsid w:val="005A5A71"/>
    <w:rsid w:val="005A7989"/>
    <w:rsid w:val="005B13EE"/>
    <w:rsid w:val="005B4295"/>
    <w:rsid w:val="005B5424"/>
    <w:rsid w:val="005B6789"/>
    <w:rsid w:val="005B6B2B"/>
    <w:rsid w:val="005B6B7B"/>
    <w:rsid w:val="005B6D11"/>
    <w:rsid w:val="005B6D6D"/>
    <w:rsid w:val="005C1076"/>
    <w:rsid w:val="005C1913"/>
    <w:rsid w:val="005C288E"/>
    <w:rsid w:val="005C2C63"/>
    <w:rsid w:val="005C2E83"/>
    <w:rsid w:val="005C35C0"/>
    <w:rsid w:val="005C3910"/>
    <w:rsid w:val="005C5220"/>
    <w:rsid w:val="005C6836"/>
    <w:rsid w:val="005C69E9"/>
    <w:rsid w:val="005C6AE7"/>
    <w:rsid w:val="005C6C0C"/>
    <w:rsid w:val="005C72E7"/>
    <w:rsid w:val="005C74A3"/>
    <w:rsid w:val="005C7F37"/>
    <w:rsid w:val="005D0CDC"/>
    <w:rsid w:val="005D0F51"/>
    <w:rsid w:val="005D1651"/>
    <w:rsid w:val="005D3931"/>
    <w:rsid w:val="005D3C46"/>
    <w:rsid w:val="005D3EFB"/>
    <w:rsid w:val="005D6339"/>
    <w:rsid w:val="005D7B2F"/>
    <w:rsid w:val="005D7BEF"/>
    <w:rsid w:val="005E03E9"/>
    <w:rsid w:val="005E064B"/>
    <w:rsid w:val="005E465F"/>
    <w:rsid w:val="005E48C1"/>
    <w:rsid w:val="005E4AD3"/>
    <w:rsid w:val="005E60C4"/>
    <w:rsid w:val="005E6399"/>
    <w:rsid w:val="005E7834"/>
    <w:rsid w:val="005F02F4"/>
    <w:rsid w:val="005F1160"/>
    <w:rsid w:val="005F32F0"/>
    <w:rsid w:val="005F5D02"/>
    <w:rsid w:val="005F5D04"/>
    <w:rsid w:val="005F7148"/>
    <w:rsid w:val="005F792C"/>
    <w:rsid w:val="006009A8"/>
    <w:rsid w:val="0060155E"/>
    <w:rsid w:val="00601DF8"/>
    <w:rsid w:val="006031F9"/>
    <w:rsid w:val="00603509"/>
    <w:rsid w:val="0060406B"/>
    <w:rsid w:val="00604A2D"/>
    <w:rsid w:val="0060518F"/>
    <w:rsid w:val="0060520C"/>
    <w:rsid w:val="00605B1C"/>
    <w:rsid w:val="00605BAE"/>
    <w:rsid w:val="006060CB"/>
    <w:rsid w:val="006061AD"/>
    <w:rsid w:val="006077D7"/>
    <w:rsid w:val="006128DB"/>
    <w:rsid w:val="00613D12"/>
    <w:rsid w:val="006141F4"/>
    <w:rsid w:val="00614CAB"/>
    <w:rsid w:val="00614D00"/>
    <w:rsid w:val="00614D4E"/>
    <w:rsid w:val="00614F1F"/>
    <w:rsid w:val="00617F89"/>
    <w:rsid w:val="0062011A"/>
    <w:rsid w:val="006204F6"/>
    <w:rsid w:val="00620D4E"/>
    <w:rsid w:val="006212E1"/>
    <w:rsid w:val="00623112"/>
    <w:rsid w:val="00623668"/>
    <w:rsid w:val="00623F9C"/>
    <w:rsid w:val="00624F69"/>
    <w:rsid w:val="00625C30"/>
    <w:rsid w:val="00626B6F"/>
    <w:rsid w:val="00627527"/>
    <w:rsid w:val="00627F88"/>
    <w:rsid w:val="00630354"/>
    <w:rsid w:val="00630D2D"/>
    <w:rsid w:val="00631632"/>
    <w:rsid w:val="0063186F"/>
    <w:rsid w:val="00634102"/>
    <w:rsid w:val="00635530"/>
    <w:rsid w:val="006356A0"/>
    <w:rsid w:val="00635B15"/>
    <w:rsid w:val="00637EBD"/>
    <w:rsid w:val="0064002C"/>
    <w:rsid w:val="006406ED"/>
    <w:rsid w:val="00641A94"/>
    <w:rsid w:val="00641AF1"/>
    <w:rsid w:val="00643DD8"/>
    <w:rsid w:val="0064409E"/>
    <w:rsid w:val="00644B3D"/>
    <w:rsid w:val="00645991"/>
    <w:rsid w:val="0064635D"/>
    <w:rsid w:val="00646D64"/>
    <w:rsid w:val="00651381"/>
    <w:rsid w:val="00651613"/>
    <w:rsid w:val="006516DA"/>
    <w:rsid w:val="00651B15"/>
    <w:rsid w:val="00651C42"/>
    <w:rsid w:val="00653AC1"/>
    <w:rsid w:val="00654ADF"/>
    <w:rsid w:val="006554B9"/>
    <w:rsid w:val="006559A4"/>
    <w:rsid w:val="006559E5"/>
    <w:rsid w:val="00655CBE"/>
    <w:rsid w:val="00656095"/>
    <w:rsid w:val="00656F55"/>
    <w:rsid w:val="0065702C"/>
    <w:rsid w:val="006570E5"/>
    <w:rsid w:val="006607EE"/>
    <w:rsid w:val="00661D0E"/>
    <w:rsid w:val="00662F0E"/>
    <w:rsid w:val="00663AD0"/>
    <w:rsid w:val="00663FE6"/>
    <w:rsid w:val="006652C4"/>
    <w:rsid w:val="006652DA"/>
    <w:rsid w:val="00665FAF"/>
    <w:rsid w:val="00666ED2"/>
    <w:rsid w:val="00670320"/>
    <w:rsid w:val="00672330"/>
    <w:rsid w:val="00672552"/>
    <w:rsid w:val="0067277C"/>
    <w:rsid w:val="0067452D"/>
    <w:rsid w:val="006763B0"/>
    <w:rsid w:val="00680257"/>
    <w:rsid w:val="00682129"/>
    <w:rsid w:val="00682223"/>
    <w:rsid w:val="0068287C"/>
    <w:rsid w:val="006829FD"/>
    <w:rsid w:val="00682DB5"/>
    <w:rsid w:val="00683443"/>
    <w:rsid w:val="00686189"/>
    <w:rsid w:val="0069070D"/>
    <w:rsid w:val="0069132E"/>
    <w:rsid w:val="006916F7"/>
    <w:rsid w:val="0069199C"/>
    <w:rsid w:val="00691E76"/>
    <w:rsid w:val="00692495"/>
    <w:rsid w:val="006927FA"/>
    <w:rsid w:val="00693373"/>
    <w:rsid w:val="006936A8"/>
    <w:rsid w:val="006936C5"/>
    <w:rsid w:val="006938CC"/>
    <w:rsid w:val="00694EFF"/>
    <w:rsid w:val="006951C2"/>
    <w:rsid w:val="00695791"/>
    <w:rsid w:val="00695E0D"/>
    <w:rsid w:val="00696A7F"/>
    <w:rsid w:val="006970ED"/>
    <w:rsid w:val="00697275"/>
    <w:rsid w:val="00697CB5"/>
    <w:rsid w:val="006A0A22"/>
    <w:rsid w:val="006A10B9"/>
    <w:rsid w:val="006A14B8"/>
    <w:rsid w:val="006A179B"/>
    <w:rsid w:val="006A2A18"/>
    <w:rsid w:val="006A2FF5"/>
    <w:rsid w:val="006A3624"/>
    <w:rsid w:val="006A3FC1"/>
    <w:rsid w:val="006A46F3"/>
    <w:rsid w:val="006A5256"/>
    <w:rsid w:val="006A659C"/>
    <w:rsid w:val="006A65F1"/>
    <w:rsid w:val="006A68C0"/>
    <w:rsid w:val="006A6C50"/>
    <w:rsid w:val="006A6F03"/>
    <w:rsid w:val="006A774B"/>
    <w:rsid w:val="006A7A1A"/>
    <w:rsid w:val="006A7BD2"/>
    <w:rsid w:val="006B0EBE"/>
    <w:rsid w:val="006B148E"/>
    <w:rsid w:val="006B2087"/>
    <w:rsid w:val="006B282F"/>
    <w:rsid w:val="006B2912"/>
    <w:rsid w:val="006B36F4"/>
    <w:rsid w:val="006B46CB"/>
    <w:rsid w:val="006B5AAF"/>
    <w:rsid w:val="006B769E"/>
    <w:rsid w:val="006B77E7"/>
    <w:rsid w:val="006B7867"/>
    <w:rsid w:val="006B7DB3"/>
    <w:rsid w:val="006B7F35"/>
    <w:rsid w:val="006C06DE"/>
    <w:rsid w:val="006C1544"/>
    <w:rsid w:val="006C17D0"/>
    <w:rsid w:val="006C4F6D"/>
    <w:rsid w:val="006C4F95"/>
    <w:rsid w:val="006C5333"/>
    <w:rsid w:val="006C537C"/>
    <w:rsid w:val="006C5930"/>
    <w:rsid w:val="006C632D"/>
    <w:rsid w:val="006C6DE7"/>
    <w:rsid w:val="006D0368"/>
    <w:rsid w:val="006D0C6E"/>
    <w:rsid w:val="006D171D"/>
    <w:rsid w:val="006D1C9D"/>
    <w:rsid w:val="006D3256"/>
    <w:rsid w:val="006D40D0"/>
    <w:rsid w:val="006D58AE"/>
    <w:rsid w:val="006D61B4"/>
    <w:rsid w:val="006D678A"/>
    <w:rsid w:val="006D698F"/>
    <w:rsid w:val="006D754F"/>
    <w:rsid w:val="006E03AE"/>
    <w:rsid w:val="006E05CF"/>
    <w:rsid w:val="006E09C2"/>
    <w:rsid w:val="006E18A8"/>
    <w:rsid w:val="006E1B25"/>
    <w:rsid w:val="006E279D"/>
    <w:rsid w:val="006E3156"/>
    <w:rsid w:val="006E380F"/>
    <w:rsid w:val="006E4008"/>
    <w:rsid w:val="006E4CC0"/>
    <w:rsid w:val="006E6825"/>
    <w:rsid w:val="006E7019"/>
    <w:rsid w:val="006F041C"/>
    <w:rsid w:val="006F0549"/>
    <w:rsid w:val="006F128D"/>
    <w:rsid w:val="006F1CFE"/>
    <w:rsid w:val="006F1F17"/>
    <w:rsid w:val="006F38F2"/>
    <w:rsid w:val="006F391E"/>
    <w:rsid w:val="006F5ABE"/>
    <w:rsid w:val="006F6379"/>
    <w:rsid w:val="006F6BD3"/>
    <w:rsid w:val="006F7B09"/>
    <w:rsid w:val="00700E62"/>
    <w:rsid w:val="00702516"/>
    <w:rsid w:val="007034CB"/>
    <w:rsid w:val="00704FAC"/>
    <w:rsid w:val="00704FD4"/>
    <w:rsid w:val="00705527"/>
    <w:rsid w:val="007074FE"/>
    <w:rsid w:val="00707F5A"/>
    <w:rsid w:val="00711971"/>
    <w:rsid w:val="00711CBD"/>
    <w:rsid w:val="00712807"/>
    <w:rsid w:val="00712AE7"/>
    <w:rsid w:val="00713093"/>
    <w:rsid w:val="007134F3"/>
    <w:rsid w:val="007136D2"/>
    <w:rsid w:val="007137E9"/>
    <w:rsid w:val="00713A5A"/>
    <w:rsid w:val="007141C2"/>
    <w:rsid w:val="00715925"/>
    <w:rsid w:val="00716628"/>
    <w:rsid w:val="00716C69"/>
    <w:rsid w:val="007205DF"/>
    <w:rsid w:val="00721470"/>
    <w:rsid w:val="00724DAB"/>
    <w:rsid w:val="007256F8"/>
    <w:rsid w:val="0072598B"/>
    <w:rsid w:val="00726A43"/>
    <w:rsid w:val="00727548"/>
    <w:rsid w:val="00727E48"/>
    <w:rsid w:val="00727FA0"/>
    <w:rsid w:val="0073168B"/>
    <w:rsid w:val="007330EA"/>
    <w:rsid w:val="00734318"/>
    <w:rsid w:val="00734854"/>
    <w:rsid w:val="007349DA"/>
    <w:rsid w:val="00734D82"/>
    <w:rsid w:val="007351B2"/>
    <w:rsid w:val="00736FD1"/>
    <w:rsid w:val="00741349"/>
    <w:rsid w:val="00742668"/>
    <w:rsid w:val="007431AF"/>
    <w:rsid w:val="007448A3"/>
    <w:rsid w:val="00744D5F"/>
    <w:rsid w:val="00745529"/>
    <w:rsid w:val="007455FB"/>
    <w:rsid w:val="00746259"/>
    <w:rsid w:val="00747B90"/>
    <w:rsid w:val="00747EDF"/>
    <w:rsid w:val="0075055C"/>
    <w:rsid w:val="00752396"/>
    <w:rsid w:val="007525F2"/>
    <w:rsid w:val="00753858"/>
    <w:rsid w:val="00753936"/>
    <w:rsid w:val="00754033"/>
    <w:rsid w:val="007541F1"/>
    <w:rsid w:val="007555A8"/>
    <w:rsid w:val="00756026"/>
    <w:rsid w:val="007564FE"/>
    <w:rsid w:val="00756A83"/>
    <w:rsid w:val="00756E69"/>
    <w:rsid w:val="007574F9"/>
    <w:rsid w:val="00760496"/>
    <w:rsid w:val="00760559"/>
    <w:rsid w:val="00760EA6"/>
    <w:rsid w:val="00763EDC"/>
    <w:rsid w:val="00764285"/>
    <w:rsid w:val="00764EC2"/>
    <w:rsid w:val="00766E17"/>
    <w:rsid w:val="00767FD4"/>
    <w:rsid w:val="007702B1"/>
    <w:rsid w:val="00770950"/>
    <w:rsid w:val="007717C8"/>
    <w:rsid w:val="0077279D"/>
    <w:rsid w:val="00772D79"/>
    <w:rsid w:val="00773226"/>
    <w:rsid w:val="00773826"/>
    <w:rsid w:val="007739DA"/>
    <w:rsid w:val="0077406C"/>
    <w:rsid w:val="00776115"/>
    <w:rsid w:val="0077683C"/>
    <w:rsid w:val="00776FAE"/>
    <w:rsid w:val="007774BF"/>
    <w:rsid w:val="00777FFA"/>
    <w:rsid w:val="00782135"/>
    <w:rsid w:val="00782D7E"/>
    <w:rsid w:val="00784A53"/>
    <w:rsid w:val="00784CCF"/>
    <w:rsid w:val="007850D8"/>
    <w:rsid w:val="007852B7"/>
    <w:rsid w:val="00786108"/>
    <w:rsid w:val="00786273"/>
    <w:rsid w:val="00786510"/>
    <w:rsid w:val="00786A5D"/>
    <w:rsid w:val="00787F8E"/>
    <w:rsid w:val="007916B7"/>
    <w:rsid w:val="00791940"/>
    <w:rsid w:val="007925AC"/>
    <w:rsid w:val="00793085"/>
    <w:rsid w:val="00793311"/>
    <w:rsid w:val="00793B42"/>
    <w:rsid w:val="0079446F"/>
    <w:rsid w:val="00794D56"/>
    <w:rsid w:val="0079695B"/>
    <w:rsid w:val="0079704A"/>
    <w:rsid w:val="007A22D6"/>
    <w:rsid w:val="007A2D01"/>
    <w:rsid w:val="007A48FA"/>
    <w:rsid w:val="007A5650"/>
    <w:rsid w:val="007A59E1"/>
    <w:rsid w:val="007A703C"/>
    <w:rsid w:val="007A713F"/>
    <w:rsid w:val="007A7BEC"/>
    <w:rsid w:val="007A7E6A"/>
    <w:rsid w:val="007B004D"/>
    <w:rsid w:val="007B2A83"/>
    <w:rsid w:val="007B3E89"/>
    <w:rsid w:val="007B4656"/>
    <w:rsid w:val="007B5BA5"/>
    <w:rsid w:val="007B6141"/>
    <w:rsid w:val="007B712B"/>
    <w:rsid w:val="007B74E5"/>
    <w:rsid w:val="007B7589"/>
    <w:rsid w:val="007B7BE9"/>
    <w:rsid w:val="007C040A"/>
    <w:rsid w:val="007C0523"/>
    <w:rsid w:val="007C14D6"/>
    <w:rsid w:val="007C1816"/>
    <w:rsid w:val="007C1FF8"/>
    <w:rsid w:val="007C332A"/>
    <w:rsid w:val="007C69FF"/>
    <w:rsid w:val="007C6B0E"/>
    <w:rsid w:val="007C7DD1"/>
    <w:rsid w:val="007D0A04"/>
    <w:rsid w:val="007D23BD"/>
    <w:rsid w:val="007D2B73"/>
    <w:rsid w:val="007D501E"/>
    <w:rsid w:val="007D652A"/>
    <w:rsid w:val="007D7E3B"/>
    <w:rsid w:val="007E0614"/>
    <w:rsid w:val="007E06A4"/>
    <w:rsid w:val="007E0825"/>
    <w:rsid w:val="007E1B50"/>
    <w:rsid w:val="007E3DC4"/>
    <w:rsid w:val="007E4A95"/>
    <w:rsid w:val="007E4DBA"/>
    <w:rsid w:val="007E5F52"/>
    <w:rsid w:val="007E6BC8"/>
    <w:rsid w:val="007E7C27"/>
    <w:rsid w:val="007E7DD8"/>
    <w:rsid w:val="007F1EE1"/>
    <w:rsid w:val="007F2102"/>
    <w:rsid w:val="007F3148"/>
    <w:rsid w:val="007F32BA"/>
    <w:rsid w:val="007F4350"/>
    <w:rsid w:val="007F478B"/>
    <w:rsid w:val="007F4A77"/>
    <w:rsid w:val="007F517A"/>
    <w:rsid w:val="007F68AB"/>
    <w:rsid w:val="007F7D1B"/>
    <w:rsid w:val="008006D6"/>
    <w:rsid w:val="00800923"/>
    <w:rsid w:val="00800A0B"/>
    <w:rsid w:val="008013F5"/>
    <w:rsid w:val="00805830"/>
    <w:rsid w:val="0080625C"/>
    <w:rsid w:val="0080684F"/>
    <w:rsid w:val="00806BA5"/>
    <w:rsid w:val="00806E2D"/>
    <w:rsid w:val="008078AE"/>
    <w:rsid w:val="008109A3"/>
    <w:rsid w:val="00811275"/>
    <w:rsid w:val="008114A6"/>
    <w:rsid w:val="008120CF"/>
    <w:rsid w:val="0081218C"/>
    <w:rsid w:val="00812607"/>
    <w:rsid w:val="00812B1D"/>
    <w:rsid w:val="00813991"/>
    <w:rsid w:val="00813EDA"/>
    <w:rsid w:val="008158E2"/>
    <w:rsid w:val="00815DA1"/>
    <w:rsid w:val="00816261"/>
    <w:rsid w:val="008163D5"/>
    <w:rsid w:val="008167EE"/>
    <w:rsid w:val="008201CC"/>
    <w:rsid w:val="00822FA0"/>
    <w:rsid w:val="00823708"/>
    <w:rsid w:val="00825007"/>
    <w:rsid w:val="0082516F"/>
    <w:rsid w:val="00825BDA"/>
    <w:rsid w:val="0082601C"/>
    <w:rsid w:val="008263F6"/>
    <w:rsid w:val="00826447"/>
    <w:rsid w:val="008268BF"/>
    <w:rsid w:val="00831F78"/>
    <w:rsid w:val="008344F1"/>
    <w:rsid w:val="008359FC"/>
    <w:rsid w:val="008376D7"/>
    <w:rsid w:val="00837B6D"/>
    <w:rsid w:val="00837E61"/>
    <w:rsid w:val="008407D6"/>
    <w:rsid w:val="008415AD"/>
    <w:rsid w:val="0084189F"/>
    <w:rsid w:val="00842000"/>
    <w:rsid w:val="00842258"/>
    <w:rsid w:val="00842A28"/>
    <w:rsid w:val="00844953"/>
    <w:rsid w:val="008453CC"/>
    <w:rsid w:val="008461C2"/>
    <w:rsid w:val="0085061C"/>
    <w:rsid w:val="00850A58"/>
    <w:rsid w:val="00851366"/>
    <w:rsid w:val="00851D9B"/>
    <w:rsid w:val="0085210D"/>
    <w:rsid w:val="00854223"/>
    <w:rsid w:val="00856DCF"/>
    <w:rsid w:val="00860DA8"/>
    <w:rsid w:val="0086121F"/>
    <w:rsid w:val="00862C77"/>
    <w:rsid w:val="00863533"/>
    <w:rsid w:val="0086459F"/>
    <w:rsid w:val="008647B8"/>
    <w:rsid w:val="0086480A"/>
    <w:rsid w:val="00864F4A"/>
    <w:rsid w:val="008655C0"/>
    <w:rsid w:val="00865AA6"/>
    <w:rsid w:val="008676E1"/>
    <w:rsid w:val="00870B2E"/>
    <w:rsid w:val="00871BF3"/>
    <w:rsid w:val="00872E1B"/>
    <w:rsid w:val="00873115"/>
    <w:rsid w:val="008737A4"/>
    <w:rsid w:val="008739CC"/>
    <w:rsid w:val="0087493F"/>
    <w:rsid w:val="00874AC1"/>
    <w:rsid w:val="0087541C"/>
    <w:rsid w:val="00875B1A"/>
    <w:rsid w:val="008760BA"/>
    <w:rsid w:val="00876650"/>
    <w:rsid w:val="00876B9F"/>
    <w:rsid w:val="00877AD0"/>
    <w:rsid w:val="008813B3"/>
    <w:rsid w:val="00881E6F"/>
    <w:rsid w:val="00884C20"/>
    <w:rsid w:val="00886E35"/>
    <w:rsid w:val="00887D21"/>
    <w:rsid w:val="00887E46"/>
    <w:rsid w:val="00890238"/>
    <w:rsid w:val="008902D6"/>
    <w:rsid w:val="00890687"/>
    <w:rsid w:val="008909B5"/>
    <w:rsid w:val="00890AB5"/>
    <w:rsid w:val="00890C7E"/>
    <w:rsid w:val="00890EB4"/>
    <w:rsid w:val="008914C0"/>
    <w:rsid w:val="00891F8B"/>
    <w:rsid w:val="00892CC3"/>
    <w:rsid w:val="008931A4"/>
    <w:rsid w:val="00893C8A"/>
    <w:rsid w:val="008968F8"/>
    <w:rsid w:val="008974C1"/>
    <w:rsid w:val="00897513"/>
    <w:rsid w:val="008975AC"/>
    <w:rsid w:val="008A06DB"/>
    <w:rsid w:val="008A18FA"/>
    <w:rsid w:val="008A1C31"/>
    <w:rsid w:val="008A2BE2"/>
    <w:rsid w:val="008A31C8"/>
    <w:rsid w:val="008A5927"/>
    <w:rsid w:val="008A683D"/>
    <w:rsid w:val="008A74DA"/>
    <w:rsid w:val="008B246E"/>
    <w:rsid w:val="008B2C1F"/>
    <w:rsid w:val="008B2D48"/>
    <w:rsid w:val="008B2FB0"/>
    <w:rsid w:val="008B3235"/>
    <w:rsid w:val="008B3813"/>
    <w:rsid w:val="008B3F14"/>
    <w:rsid w:val="008B452C"/>
    <w:rsid w:val="008B4AB0"/>
    <w:rsid w:val="008B517C"/>
    <w:rsid w:val="008B5B02"/>
    <w:rsid w:val="008B72CA"/>
    <w:rsid w:val="008B7958"/>
    <w:rsid w:val="008C0325"/>
    <w:rsid w:val="008C06CE"/>
    <w:rsid w:val="008C0B58"/>
    <w:rsid w:val="008C0BCE"/>
    <w:rsid w:val="008C2772"/>
    <w:rsid w:val="008C349A"/>
    <w:rsid w:val="008C40E1"/>
    <w:rsid w:val="008C4F48"/>
    <w:rsid w:val="008C706E"/>
    <w:rsid w:val="008C73E4"/>
    <w:rsid w:val="008C75E8"/>
    <w:rsid w:val="008C7EF6"/>
    <w:rsid w:val="008D09E9"/>
    <w:rsid w:val="008D15E4"/>
    <w:rsid w:val="008D174E"/>
    <w:rsid w:val="008D198C"/>
    <w:rsid w:val="008D254D"/>
    <w:rsid w:val="008D2ABA"/>
    <w:rsid w:val="008D2F02"/>
    <w:rsid w:val="008D2F0C"/>
    <w:rsid w:val="008D355E"/>
    <w:rsid w:val="008D38FE"/>
    <w:rsid w:val="008D4F69"/>
    <w:rsid w:val="008D53E4"/>
    <w:rsid w:val="008D54E8"/>
    <w:rsid w:val="008D56ED"/>
    <w:rsid w:val="008D7B47"/>
    <w:rsid w:val="008D7D4E"/>
    <w:rsid w:val="008E06BB"/>
    <w:rsid w:val="008E101D"/>
    <w:rsid w:val="008E165B"/>
    <w:rsid w:val="008E16C4"/>
    <w:rsid w:val="008E26F4"/>
    <w:rsid w:val="008E4092"/>
    <w:rsid w:val="008E41A5"/>
    <w:rsid w:val="008E5363"/>
    <w:rsid w:val="008E5A51"/>
    <w:rsid w:val="008E62B9"/>
    <w:rsid w:val="008E7263"/>
    <w:rsid w:val="008E73A7"/>
    <w:rsid w:val="008E7C80"/>
    <w:rsid w:val="008F0619"/>
    <w:rsid w:val="008F27A1"/>
    <w:rsid w:val="008F37DA"/>
    <w:rsid w:val="008F39C7"/>
    <w:rsid w:val="008F4147"/>
    <w:rsid w:val="008F4A9A"/>
    <w:rsid w:val="008F5650"/>
    <w:rsid w:val="008F599E"/>
    <w:rsid w:val="008F7729"/>
    <w:rsid w:val="008F7D0B"/>
    <w:rsid w:val="00902101"/>
    <w:rsid w:val="00902C96"/>
    <w:rsid w:val="009037AD"/>
    <w:rsid w:val="00905186"/>
    <w:rsid w:val="009069F3"/>
    <w:rsid w:val="00907698"/>
    <w:rsid w:val="00907C3C"/>
    <w:rsid w:val="00910C2C"/>
    <w:rsid w:val="00911CBD"/>
    <w:rsid w:val="00912D58"/>
    <w:rsid w:val="009131E0"/>
    <w:rsid w:val="0091383D"/>
    <w:rsid w:val="00913AA0"/>
    <w:rsid w:val="009140B9"/>
    <w:rsid w:val="00914127"/>
    <w:rsid w:val="0091629B"/>
    <w:rsid w:val="0091670C"/>
    <w:rsid w:val="00921A67"/>
    <w:rsid w:val="00922872"/>
    <w:rsid w:val="00922DF9"/>
    <w:rsid w:val="009230DF"/>
    <w:rsid w:val="0092653C"/>
    <w:rsid w:val="00927FC5"/>
    <w:rsid w:val="00930288"/>
    <w:rsid w:val="00930786"/>
    <w:rsid w:val="00931B2F"/>
    <w:rsid w:val="00931F2F"/>
    <w:rsid w:val="00933B55"/>
    <w:rsid w:val="0093410B"/>
    <w:rsid w:val="00934D73"/>
    <w:rsid w:val="00935E3B"/>
    <w:rsid w:val="009415D7"/>
    <w:rsid w:val="00942A9B"/>
    <w:rsid w:val="009438CA"/>
    <w:rsid w:val="0094396B"/>
    <w:rsid w:val="00943A81"/>
    <w:rsid w:val="00943AEC"/>
    <w:rsid w:val="00944862"/>
    <w:rsid w:val="00944A0F"/>
    <w:rsid w:val="00945418"/>
    <w:rsid w:val="00946157"/>
    <w:rsid w:val="00947BC3"/>
    <w:rsid w:val="00950F96"/>
    <w:rsid w:val="009514EE"/>
    <w:rsid w:val="00951D5C"/>
    <w:rsid w:val="009530A6"/>
    <w:rsid w:val="00953654"/>
    <w:rsid w:val="00954D5F"/>
    <w:rsid w:val="0095594C"/>
    <w:rsid w:val="009561C5"/>
    <w:rsid w:val="0095657C"/>
    <w:rsid w:val="00957F80"/>
    <w:rsid w:val="0096087A"/>
    <w:rsid w:val="00961E5C"/>
    <w:rsid w:val="00961F53"/>
    <w:rsid w:val="00962069"/>
    <w:rsid w:val="00962DA1"/>
    <w:rsid w:val="009643B5"/>
    <w:rsid w:val="00964A7A"/>
    <w:rsid w:val="00964CE9"/>
    <w:rsid w:val="009665F7"/>
    <w:rsid w:val="00966B67"/>
    <w:rsid w:val="00967800"/>
    <w:rsid w:val="0097074B"/>
    <w:rsid w:val="00971501"/>
    <w:rsid w:val="00971A81"/>
    <w:rsid w:val="00971C4B"/>
    <w:rsid w:val="0097348F"/>
    <w:rsid w:val="009741DB"/>
    <w:rsid w:val="00974342"/>
    <w:rsid w:val="00974AEB"/>
    <w:rsid w:val="00975013"/>
    <w:rsid w:val="0097532C"/>
    <w:rsid w:val="00976108"/>
    <w:rsid w:val="0097720A"/>
    <w:rsid w:val="009802FE"/>
    <w:rsid w:val="00980440"/>
    <w:rsid w:val="00980680"/>
    <w:rsid w:val="00981911"/>
    <w:rsid w:val="00981FE4"/>
    <w:rsid w:val="0098211B"/>
    <w:rsid w:val="009824F9"/>
    <w:rsid w:val="009832D4"/>
    <w:rsid w:val="00984E2B"/>
    <w:rsid w:val="009857E6"/>
    <w:rsid w:val="009864BD"/>
    <w:rsid w:val="00991C7C"/>
    <w:rsid w:val="00991C7D"/>
    <w:rsid w:val="0099296C"/>
    <w:rsid w:val="009940E8"/>
    <w:rsid w:val="00994526"/>
    <w:rsid w:val="009946FC"/>
    <w:rsid w:val="00995B1A"/>
    <w:rsid w:val="0099647D"/>
    <w:rsid w:val="009965AD"/>
    <w:rsid w:val="0099709F"/>
    <w:rsid w:val="009A06E3"/>
    <w:rsid w:val="009A0769"/>
    <w:rsid w:val="009A095B"/>
    <w:rsid w:val="009A0E95"/>
    <w:rsid w:val="009A15D8"/>
    <w:rsid w:val="009A1682"/>
    <w:rsid w:val="009A4669"/>
    <w:rsid w:val="009A64C3"/>
    <w:rsid w:val="009A6C58"/>
    <w:rsid w:val="009A7853"/>
    <w:rsid w:val="009A7889"/>
    <w:rsid w:val="009B0A63"/>
    <w:rsid w:val="009B0D23"/>
    <w:rsid w:val="009B1261"/>
    <w:rsid w:val="009B1E6F"/>
    <w:rsid w:val="009B21F3"/>
    <w:rsid w:val="009B280E"/>
    <w:rsid w:val="009B3098"/>
    <w:rsid w:val="009B3727"/>
    <w:rsid w:val="009B49A0"/>
    <w:rsid w:val="009B4D7B"/>
    <w:rsid w:val="009B6166"/>
    <w:rsid w:val="009B7BA3"/>
    <w:rsid w:val="009C17D6"/>
    <w:rsid w:val="009C1C3B"/>
    <w:rsid w:val="009C26CE"/>
    <w:rsid w:val="009C2725"/>
    <w:rsid w:val="009C29D0"/>
    <w:rsid w:val="009C3436"/>
    <w:rsid w:val="009C4B8D"/>
    <w:rsid w:val="009C511E"/>
    <w:rsid w:val="009C5533"/>
    <w:rsid w:val="009C6467"/>
    <w:rsid w:val="009D13B4"/>
    <w:rsid w:val="009D1BD2"/>
    <w:rsid w:val="009D237B"/>
    <w:rsid w:val="009D3156"/>
    <w:rsid w:val="009D3762"/>
    <w:rsid w:val="009D38B0"/>
    <w:rsid w:val="009D3949"/>
    <w:rsid w:val="009D3B24"/>
    <w:rsid w:val="009D4164"/>
    <w:rsid w:val="009D4441"/>
    <w:rsid w:val="009D546F"/>
    <w:rsid w:val="009D5905"/>
    <w:rsid w:val="009E0C40"/>
    <w:rsid w:val="009E0E43"/>
    <w:rsid w:val="009E14AA"/>
    <w:rsid w:val="009E2393"/>
    <w:rsid w:val="009E255D"/>
    <w:rsid w:val="009E33C7"/>
    <w:rsid w:val="009E3468"/>
    <w:rsid w:val="009E3695"/>
    <w:rsid w:val="009E3929"/>
    <w:rsid w:val="009E3CC5"/>
    <w:rsid w:val="009E3D77"/>
    <w:rsid w:val="009E6422"/>
    <w:rsid w:val="009E72B3"/>
    <w:rsid w:val="009F19C6"/>
    <w:rsid w:val="009F1CEE"/>
    <w:rsid w:val="009F2E9C"/>
    <w:rsid w:val="009F41F4"/>
    <w:rsid w:val="009F44A9"/>
    <w:rsid w:val="009F4A48"/>
    <w:rsid w:val="009F59E2"/>
    <w:rsid w:val="009F5CEF"/>
    <w:rsid w:val="00A001F4"/>
    <w:rsid w:val="00A03086"/>
    <w:rsid w:val="00A03818"/>
    <w:rsid w:val="00A041FB"/>
    <w:rsid w:val="00A043D5"/>
    <w:rsid w:val="00A045E0"/>
    <w:rsid w:val="00A04DA4"/>
    <w:rsid w:val="00A04F3E"/>
    <w:rsid w:val="00A062AA"/>
    <w:rsid w:val="00A07B9B"/>
    <w:rsid w:val="00A11A2F"/>
    <w:rsid w:val="00A11E84"/>
    <w:rsid w:val="00A13FE5"/>
    <w:rsid w:val="00A1572F"/>
    <w:rsid w:val="00A15FC0"/>
    <w:rsid w:val="00A20044"/>
    <w:rsid w:val="00A23C26"/>
    <w:rsid w:val="00A256FB"/>
    <w:rsid w:val="00A26215"/>
    <w:rsid w:val="00A274F5"/>
    <w:rsid w:val="00A30D0A"/>
    <w:rsid w:val="00A312D9"/>
    <w:rsid w:val="00A313CC"/>
    <w:rsid w:val="00A32568"/>
    <w:rsid w:val="00A32A31"/>
    <w:rsid w:val="00A32CD2"/>
    <w:rsid w:val="00A32F4C"/>
    <w:rsid w:val="00A34509"/>
    <w:rsid w:val="00A35587"/>
    <w:rsid w:val="00A35C09"/>
    <w:rsid w:val="00A35C55"/>
    <w:rsid w:val="00A360BD"/>
    <w:rsid w:val="00A36243"/>
    <w:rsid w:val="00A37084"/>
    <w:rsid w:val="00A37910"/>
    <w:rsid w:val="00A40BFC"/>
    <w:rsid w:val="00A410DD"/>
    <w:rsid w:val="00A414FD"/>
    <w:rsid w:val="00A41EF3"/>
    <w:rsid w:val="00A42888"/>
    <w:rsid w:val="00A42A72"/>
    <w:rsid w:val="00A42F8A"/>
    <w:rsid w:val="00A4342D"/>
    <w:rsid w:val="00A434E4"/>
    <w:rsid w:val="00A4540B"/>
    <w:rsid w:val="00A457E8"/>
    <w:rsid w:val="00A466D1"/>
    <w:rsid w:val="00A46FAC"/>
    <w:rsid w:val="00A47325"/>
    <w:rsid w:val="00A47F80"/>
    <w:rsid w:val="00A50BA6"/>
    <w:rsid w:val="00A53404"/>
    <w:rsid w:val="00A53DCE"/>
    <w:rsid w:val="00A546D6"/>
    <w:rsid w:val="00A55272"/>
    <w:rsid w:val="00A56463"/>
    <w:rsid w:val="00A60999"/>
    <w:rsid w:val="00A60AD5"/>
    <w:rsid w:val="00A63B70"/>
    <w:rsid w:val="00A65E8B"/>
    <w:rsid w:val="00A65FB8"/>
    <w:rsid w:val="00A65FD0"/>
    <w:rsid w:val="00A665C1"/>
    <w:rsid w:val="00A66BEC"/>
    <w:rsid w:val="00A67186"/>
    <w:rsid w:val="00A704C2"/>
    <w:rsid w:val="00A715F1"/>
    <w:rsid w:val="00A71ECE"/>
    <w:rsid w:val="00A72BCD"/>
    <w:rsid w:val="00A73B3F"/>
    <w:rsid w:val="00A74091"/>
    <w:rsid w:val="00A74C8B"/>
    <w:rsid w:val="00A74F53"/>
    <w:rsid w:val="00A76D6F"/>
    <w:rsid w:val="00A7718D"/>
    <w:rsid w:val="00A77F63"/>
    <w:rsid w:val="00A8016E"/>
    <w:rsid w:val="00A82151"/>
    <w:rsid w:val="00A82964"/>
    <w:rsid w:val="00A833B5"/>
    <w:rsid w:val="00A83B7C"/>
    <w:rsid w:val="00A84169"/>
    <w:rsid w:val="00A8542A"/>
    <w:rsid w:val="00A85AD9"/>
    <w:rsid w:val="00A865F6"/>
    <w:rsid w:val="00A8693A"/>
    <w:rsid w:val="00A87687"/>
    <w:rsid w:val="00A87C87"/>
    <w:rsid w:val="00A87CC2"/>
    <w:rsid w:val="00A90E47"/>
    <w:rsid w:val="00A90EC4"/>
    <w:rsid w:val="00A911D0"/>
    <w:rsid w:val="00A91337"/>
    <w:rsid w:val="00A920DF"/>
    <w:rsid w:val="00A92451"/>
    <w:rsid w:val="00A954E4"/>
    <w:rsid w:val="00A96DF8"/>
    <w:rsid w:val="00A96F0B"/>
    <w:rsid w:val="00A970BF"/>
    <w:rsid w:val="00AA00A5"/>
    <w:rsid w:val="00AA0123"/>
    <w:rsid w:val="00AA0221"/>
    <w:rsid w:val="00AA215A"/>
    <w:rsid w:val="00AA233A"/>
    <w:rsid w:val="00AA2641"/>
    <w:rsid w:val="00AA359C"/>
    <w:rsid w:val="00AA3B68"/>
    <w:rsid w:val="00AA53A4"/>
    <w:rsid w:val="00AA5DF4"/>
    <w:rsid w:val="00AA6690"/>
    <w:rsid w:val="00AA6C88"/>
    <w:rsid w:val="00AA7E85"/>
    <w:rsid w:val="00AB12D6"/>
    <w:rsid w:val="00AB332A"/>
    <w:rsid w:val="00AB3425"/>
    <w:rsid w:val="00AB387A"/>
    <w:rsid w:val="00AB576B"/>
    <w:rsid w:val="00AB6492"/>
    <w:rsid w:val="00AB6D15"/>
    <w:rsid w:val="00AB707C"/>
    <w:rsid w:val="00AB757B"/>
    <w:rsid w:val="00AB77D0"/>
    <w:rsid w:val="00AC011E"/>
    <w:rsid w:val="00AC0FB6"/>
    <w:rsid w:val="00AC210A"/>
    <w:rsid w:val="00AC2C9C"/>
    <w:rsid w:val="00AC2DA0"/>
    <w:rsid w:val="00AC332F"/>
    <w:rsid w:val="00AC3912"/>
    <w:rsid w:val="00AC4671"/>
    <w:rsid w:val="00AD0459"/>
    <w:rsid w:val="00AD080A"/>
    <w:rsid w:val="00AD201B"/>
    <w:rsid w:val="00AD2AAA"/>
    <w:rsid w:val="00AD35B2"/>
    <w:rsid w:val="00AD65EF"/>
    <w:rsid w:val="00AD663B"/>
    <w:rsid w:val="00AD668E"/>
    <w:rsid w:val="00AD6767"/>
    <w:rsid w:val="00AD78DA"/>
    <w:rsid w:val="00AD7BFF"/>
    <w:rsid w:val="00AD7CD9"/>
    <w:rsid w:val="00AD7F88"/>
    <w:rsid w:val="00AE09BD"/>
    <w:rsid w:val="00AE13DF"/>
    <w:rsid w:val="00AE178A"/>
    <w:rsid w:val="00AE1886"/>
    <w:rsid w:val="00AE360F"/>
    <w:rsid w:val="00AE4250"/>
    <w:rsid w:val="00AE4FB4"/>
    <w:rsid w:val="00AE50DE"/>
    <w:rsid w:val="00AE5189"/>
    <w:rsid w:val="00AE63B3"/>
    <w:rsid w:val="00AE66AB"/>
    <w:rsid w:val="00AE6C51"/>
    <w:rsid w:val="00AE7393"/>
    <w:rsid w:val="00AF1E4B"/>
    <w:rsid w:val="00AF1EF5"/>
    <w:rsid w:val="00AF237A"/>
    <w:rsid w:val="00AF47F5"/>
    <w:rsid w:val="00AF49D8"/>
    <w:rsid w:val="00AF5623"/>
    <w:rsid w:val="00AF62E2"/>
    <w:rsid w:val="00AF747E"/>
    <w:rsid w:val="00AF7A06"/>
    <w:rsid w:val="00B01E1F"/>
    <w:rsid w:val="00B029EA"/>
    <w:rsid w:val="00B03C05"/>
    <w:rsid w:val="00B0414F"/>
    <w:rsid w:val="00B041FA"/>
    <w:rsid w:val="00B04B86"/>
    <w:rsid w:val="00B0541B"/>
    <w:rsid w:val="00B066C6"/>
    <w:rsid w:val="00B1104C"/>
    <w:rsid w:val="00B1114E"/>
    <w:rsid w:val="00B11656"/>
    <w:rsid w:val="00B126F4"/>
    <w:rsid w:val="00B12E00"/>
    <w:rsid w:val="00B14D84"/>
    <w:rsid w:val="00B1508D"/>
    <w:rsid w:val="00B1534C"/>
    <w:rsid w:val="00B15DBB"/>
    <w:rsid w:val="00B15DD0"/>
    <w:rsid w:val="00B16D70"/>
    <w:rsid w:val="00B21D53"/>
    <w:rsid w:val="00B23630"/>
    <w:rsid w:val="00B24788"/>
    <w:rsid w:val="00B24EEF"/>
    <w:rsid w:val="00B25952"/>
    <w:rsid w:val="00B25C1A"/>
    <w:rsid w:val="00B26781"/>
    <w:rsid w:val="00B30ECB"/>
    <w:rsid w:val="00B31795"/>
    <w:rsid w:val="00B344F2"/>
    <w:rsid w:val="00B35A67"/>
    <w:rsid w:val="00B35E1B"/>
    <w:rsid w:val="00B378FF"/>
    <w:rsid w:val="00B40A21"/>
    <w:rsid w:val="00B43783"/>
    <w:rsid w:val="00B4471C"/>
    <w:rsid w:val="00B44D1E"/>
    <w:rsid w:val="00B451D8"/>
    <w:rsid w:val="00B46B0E"/>
    <w:rsid w:val="00B505D8"/>
    <w:rsid w:val="00B54F82"/>
    <w:rsid w:val="00B5632D"/>
    <w:rsid w:val="00B565B1"/>
    <w:rsid w:val="00B56E23"/>
    <w:rsid w:val="00B57C00"/>
    <w:rsid w:val="00B61B85"/>
    <w:rsid w:val="00B6301F"/>
    <w:rsid w:val="00B63496"/>
    <w:rsid w:val="00B63E91"/>
    <w:rsid w:val="00B649C4"/>
    <w:rsid w:val="00B64F17"/>
    <w:rsid w:val="00B65211"/>
    <w:rsid w:val="00B66390"/>
    <w:rsid w:val="00B67520"/>
    <w:rsid w:val="00B70B90"/>
    <w:rsid w:val="00B71116"/>
    <w:rsid w:val="00B716CB"/>
    <w:rsid w:val="00B73555"/>
    <w:rsid w:val="00B74119"/>
    <w:rsid w:val="00B753D1"/>
    <w:rsid w:val="00B755E3"/>
    <w:rsid w:val="00B75E48"/>
    <w:rsid w:val="00B76B76"/>
    <w:rsid w:val="00B76D56"/>
    <w:rsid w:val="00B7788E"/>
    <w:rsid w:val="00B77EDD"/>
    <w:rsid w:val="00B8055B"/>
    <w:rsid w:val="00B80CC2"/>
    <w:rsid w:val="00B81306"/>
    <w:rsid w:val="00B8151A"/>
    <w:rsid w:val="00B82948"/>
    <w:rsid w:val="00B82C0D"/>
    <w:rsid w:val="00B8407C"/>
    <w:rsid w:val="00B84756"/>
    <w:rsid w:val="00B84ADC"/>
    <w:rsid w:val="00B85668"/>
    <w:rsid w:val="00B859FA"/>
    <w:rsid w:val="00B86CF0"/>
    <w:rsid w:val="00B86EAA"/>
    <w:rsid w:val="00B87183"/>
    <w:rsid w:val="00B8733F"/>
    <w:rsid w:val="00B9036A"/>
    <w:rsid w:val="00B910D4"/>
    <w:rsid w:val="00B91199"/>
    <w:rsid w:val="00B93279"/>
    <w:rsid w:val="00B94EE1"/>
    <w:rsid w:val="00B952F5"/>
    <w:rsid w:val="00B95CA2"/>
    <w:rsid w:val="00B9637E"/>
    <w:rsid w:val="00B96692"/>
    <w:rsid w:val="00B97734"/>
    <w:rsid w:val="00B97D50"/>
    <w:rsid w:val="00BA0FAD"/>
    <w:rsid w:val="00BA1B0A"/>
    <w:rsid w:val="00BA1BC8"/>
    <w:rsid w:val="00BA30C0"/>
    <w:rsid w:val="00BA415B"/>
    <w:rsid w:val="00BA5AE7"/>
    <w:rsid w:val="00BA67CD"/>
    <w:rsid w:val="00BA6C0D"/>
    <w:rsid w:val="00BB093C"/>
    <w:rsid w:val="00BB0CD1"/>
    <w:rsid w:val="00BB1C1D"/>
    <w:rsid w:val="00BB22F6"/>
    <w:rsid w:val="00BB2474"/>
    <w:rsid w:val="00BB2629"/>
    <w:rsid w:val="00BB2FAB"/>
    <w:rsid w:val="00BB3E49"/>
    <w:rsid w:val="00BB4171"/>
    <w:rsid w:val="00BB6E9F"/>
    <w:rsid w:val="00BB72D0"/>
    <w:rsid w:val="00BB7496"/>
    <w:rsid w:val="00BC09AD"/>
    <w:rsid w:val="00BC0C85"/>
    <w:rsid w:val="00BC178F"/>
    <w:rsid w:val="00BC28F3"/>
    <w:rsid w:val="00BC2D4A"/>
    <w:rsid w:val="00BC2E48"/>
    <w:rsid w:val="00BC3A33"/>
    <w:rsid w:val="00BC4E13"/>
    <w:rsid w:val="00BC4E5F"/>
    <w:rsid w:val="00BC5D03"/>
    <w:rsid w:val="00BC631C"/>
    <w:rsid w:val="00BC7444"/>
    <w:rsid w:val="00BC783E"/>
    <w:rsid w:val="00BD0164"/>
    <w:rsid w:val="00BD04AC"/>
    <w:rsid w:val="00BD0918"/>
    <w:rsid w:val="00BD0D95"/>
    <w:rsid w:val="00BD114B"/>
    <w:rsid w:val="00BD1704"/>
    <w:rsid w:val="00BD1731"/>
    <w:rsid w:val="00BD2E66"/>
    <w:rsid w:val="00BD361E"/>
    <w:rsid w:val="00BD391D"/>
    <w:rsid w:val="00BD3CA6"/>
    <w:rsid w:val="00BD4DE4"/>
    <w:rsid w:val="00BD53BB"/>
    <w:rsid w:val="00BD5A50"/>
    <w:rsid w:val="00BD5AB4"/>
    <w:rsid w:val="00BD5C1C"/>
    <w:rsid w:val="00BD666D"/>
    <w:rsid w:val="00BD6C11"/>
    <w:rsid w:val="00BD6FBA"/>
    <w:rsid w:val="00BD7057"/>
    <w:rsid w:val="00BE186A"/>
    <w:rsid w:val="00BE1BFE"/>
    <w:rsid w:val="00BE2CE0"/>
    <w:rsid w:val="00BE47B7"/>
    <w:rsid w:val="00BE4A3C"/>
    <w:rsid w:val="00BE4E7F"/>
    <w:rsid w:val="00BE608E"/>
    <w:rsid w:val="00BE74FC"/>
    <w:rsid w:val="00BF201C"/>
    <w:rsid w:val="00BF2542"/>
    <w:rsid w:val="00BF349A"/>
    <w:rsid w:val="00BF34B2"/>
    <w:rsid w:val="00BF36F1"/>
    <w:rsid w:val="00BF3E38"/>
    <w:rsid w:val="00BF49F2"/>
    <w:rsid w:val="00BF4E72"/>
    <w:rsid w:val="00BF5F9C"/>
    <w:rsid w:val="00BF64A1"/>
    <w:rsid w:val="00BF6B8F"/>
    <w:rsid w:val="00C00657"/>
    <w:rsid w:val="00C0117B"/>
    <w:rsid w:val="00C025D7"/>
    <w:rsid w:val="00C028EC"/>
    <w:rsid w:val="00C02F22"/>
    <w:rsid w:val="00C04347"/>
    <w:rsid w:val="00C057F3"/>
    <w:rsid w:val="00C0618D"/>
    <w:rsid w:val="00C06561"/>
    <w:rsid w:val="00C06B99"/>
    <w:rsid w:val="00C11CB0"/>
    <w:rsid w:val="00C14BD7"/>
    <w:rsid w:val="00C1691F"/>
    <w:rsid w:val="00C17A30"/>
    <w:rsid w:val="00C21525"/>
    <w:rsid w:val="00C2248F"/>
    <w:rsid w:val="00C22549"/>
    <w:rsid w:val="00C23177"/>
    <w:rsid w:val="00C23474"/>
    <w:rsid w:val="00C2380F"/>
    <w:rsid w:val="00C23E9F"/>
    <w:rsid w:val="00C23EDB"/>
    <w:rsid w:val="00C245C7"/>
    <w:rsid w:val="00C25384"/>
    <w:rsid w:val="00C2553F"/>
    <w:rsid w:val="00C26AB7"/>
    <w:rsid w:val="00C273EE"/>
    <w:rsid w:val="00C27576"/>
    <w:rsid w:val="00C27B0A"/>
    <w:rsid w:val="00C315D7"/>
    <w:rsid w:val="00C32D83"/>
    <w:rsid w:val="00C33AB4"/>
    <w:rsid w:val="00C34472"/>
    <w:rsid w:val="00C3458B"/>
    <w:rsid w:val="00C34A01"/>
    <w:rsid w:val="00C3557E"/>
    <w:rsid w:val="00C362CB"/>
    <w:rsid w:val="00C36563"/>
    <w:rsid w:val="00C36650"/>
    <w:rsid w:val="00C366AA"/>
    <w:rsid w:val="00C42983"/>
    <w:rsid w:val="00C42D59"/>
    <w:rsid w:val="00C42E6B"/>
    <w:rsid w:val="00C43623"/>
    <w:rsid w:val="00C43C9C"/>
    <w:rsid w:val="00C43CD9"/>
    <w:rsid w:val="00C44FF6"/>
    <w:rsid w:val="00C504B4"/>
    <w:rsid w:val="00C517EA"/>
    <w:rsid w:val="00C520F6"/>
    <w:rsid w:val="00C5232A"/>
    <w:rsid w:val="00C53536"/>
    <w:rsid w:val="00C53A01"/>
    <w:rsid w:val="00C5659C"/>
    <w:rsid w:val="00C57D5F"/>
    <w:rsid w:val="00C60582"/>
    <w:rsid w:val="00C60E7A"/>
    <w:rsid w:val="00C6136B"/>
    <w:rsid w:val="00C620F0"/>
    <w:rsid w:val="00C64066"/>
    <w:rsid w:val="00C65DFA"/>
    <w:rsid w:val="00C66F63"/>
    <w:rsid w:val="00C70BA0"/>
    <w:rsid w:val="00C70F40"/>
    <w:rsid w:val="00C737FE"/>
    <w:rsid w:val="00C73BAC"/>
    <w:rsid w:val="00C73CC5"/>
    <w:rsid w:val="00C73CC6"/>
    <w:rsid w:val="00C74B1B"/>
    <w:rsid w:val="00C7570A"/>
    <w:rsid w:val="00C75A62"/>
    <w:rsid w:val="00C80E0C"/>
    <w:rsid w:val="00C82475"/>
    <w:rsid w:val="00C851F9"/>
    <w:rsid w:val="00C86535"/>
    <w:rsid w:val="00C872AA"/>
    <w:rsid w:val="00C87449"/>
    <w:rsid w:val="00C9087F"/>
    <w:rsid w:val="00C908B7"/>
    <w:rsid w:val="00C90F01"/>
    <w:rsid w:val="00C9154A"/>
    <w:rsid w:val="00C9156C"/>
    <w:rsid w:val="00C94344"/>
    <w:rsid w:val="00C95F18"/>
    <w:rsid w:val="00C965D4"/>
    <w:rsid w:val="00C96BF7"/>
    <w:rsid w:val="00C96C4B"/>
    <w:rsid w:val="00C97490"/>
    <w:rsid w:val="00CA1181"/>
    <w:rsid w:val="00CA1ABB"/>
    <w:rsid w:val="00CA1EF0"/>
    <w:rsid w:val="00CA23F6"/>
    <w:rsid w:val="00CA26CE"/>
    <w:rsid w:val="00CA2B53"/>
    <w:rsid w:val="00CA2B87"/>
    <w:rsid w:val="00CA2B89"/>
    <w:rsid w:val="00CA2D08"/>
    <w:rsid w:val="00CA31DB"/>
    <w:rsid w:val="00CA3525"/>
    <w:rsid w:val="00CA4686"/>
    <w:rsid w:val="00CA4987"/>
    <w:rsid w:val="00CA4CCA"/>
    <w:rsid w:val="00CA50E6"/>
    <w:rsid w:val="00CA5C42"/>
    <w:rsid w:val="00CA5CE9"/>
    <w:rsid w:val="00CA67C8"/>
    <w:rsid w:val="00CA715E"/>
    <w:rsid w:val="00CA73F1"/>
    <w:rsid w:val="00CA7C79"/>
    <w:rsid w:val="00CB0652"/>
    <w:rsid w:val="00CB0979"/>
    <w:rsid w:val="00CB0CCE"/>
    <w:rsid w:val="00CB1172"/>
    <w:rsid w:val="00CB13FB"/>
    <w:rsid w:val="00CB15AC"/>
    <w:rsid w:val="00CB4914"/>
    <w:rsid w:val="00CB52C6"/>
    <w:rsid w:val="00CB673A"/>
    <w:rsid w:val="00CB6EB7"/>
    <w:rsid w:val="00CB7557"/>
    <w:rsid w:val="00CB78FF"/>
    <w:rsid w:val="00CC06A1"/>
    <w:rsid w:val="00CC0796"/>
    <w:rsid w:val="00CC15AE"/>
    <w:rsid w:val="00CC1791"/>
    <w:rsid w:val="00CC181B"/>
    <w:rsid w:val="00CC2C5C"/>
    <w:rsid w:val="00CC6307"/>
    <w:rsid w:val="00CC7317"/>
    <w:rsid w:val="00CD1016"/>
    <w:rsid w:val="00CD13D6"/>
    <w:rsid w:val="00CD24AB"/>
    <w:rsid w:val="00CD2BA2"/>
    <w:rsid w:val="00CD32A2"/>
    <w:rsid w:val="00CD33A4"/>
    <w:rsid w:val="00CD4539"/>
    <w:rsid w:val="00CD4961"/>
    <w:rsid w:val="00CD4A5C"/>
    <w:rsid w:val="00CD5744"/>
    <w:rsid w:val="00CD5EA1"/>
    <w:rsid w:val="00CD696C"/>
    <w:rsid w:val="00CD6AED"/>
    <w:rsid w:val="00CD6D5B"/>
    <w:rsid w:val="00CD79F6"/>
    <w:rsid w:val="00CE0203"/>
    <w:rsid w:val="00CE1268"/>
    <w:rsid w:val="00CE1655"/>
    <w:rsid w:val="00CE17F4"/>
    <w:rsid w:val="00CE1AEA"/>
    <w:rsid w:val="00CE2F22"/>
    <w:rsid w:val="00CE4475"/>
    <w:rsid w:val="00CE45F0"/>
    <w:rsid w:val="00CE566F"/>
    <w:rsid w:val="00CE632F"/>
    <w:rsid w:val="00CE6725"/>
    <w:rsid w:val="00CE6B5E"/>
    <w:rsid w:val="00CF0FDC"/>
    <w:rsid w:val="00CF16CA"/>
    <w:rsid w:val="00CF1D09"/>
    <w:rsid w:val="00CF227F"/>
    <w:rsid w:val="00CF2F7F"/>
    <w:rsid w:val="00CF302C"/>
    <w:rsid w:val="00CF3CA5"/>
    <w:rsid w:val="00CF3DB1"/>
    <w:rsid w:val="00CF4280"/>
    <w:rsid w:val="00CF4DFE"/>
    <w:rsid w:val="00CF50B0"/>
    <w:rsid w:val="00CF5738"/>
    <w:rsid w:val="00D00E22"/>
    <w:rsid w:val="00D01D14"/>
    <w:rsid w:val="00D02AF0"/>
    <w:rsid w:val="00D0392F"/>
    <w:rsid w:val="00D0451D"/>
    <w:rsid w:val="00D05ECB"/>
    <w:rsid w:val="00D10D3E"/>
    <w:rsid w:val="00D112BB"/>
    <w:rsid w:val="00D11BE4"/>
    <w:rsid w:val="00D11F66"/>
    <w:rsid w:val="00D12672"/>
    <w:rsid w:val="00D133E0"/>
    <w:rsid w:val="00D13A57"/>
    <w:rsid w:val="00D13C22"/>
    <w:rsid w:val="00D14463"/>
    <w:rsid w:val="00D150BD"/>
    <w:rsid w:val="00D16B4B"/>
    <w:rsid w:val="00D2015B"/>
    <w:rsid w:val="00D212F1"/>
    <w:rsid w:val="00D217F3"/>
    <w:rsid w:val="00D23C07"/>
    <w:rsid w:val="00D24E14"/>
    <w:rsid w:val="00D26381"/>
    <w:rsid w:val="00D26D51"/>
    <w:rsid w:val="00D27439"/>
    <w:rsid w:val="00D27D0B"/>
    <w:rsid w:val="00D300DB"/>
    <w:rsid w:val="00D30403"/>
    <w:rsid w:val="00D30589"/>
    <w:rsid w:val="00D309CF"/>
    <w:rsid w:val="00D30E0F"/>
    <w:rsid w:val="00D34C1A"/>
    <w:rsid w:val="00D3742C"/>
    <w:rsid w:val="00D403B3"/>
    <w:rsid w:val="00D4050A"/>
    <w:rsid w:val="00D41026"/>
    <w:rsid w:val="00D422BA"/>
    <w:rsid w:val="00D422E6"/>
    <w:rsid w:val="00D42789"/>
    <w:rsid w:val="00D45D8C"/>
    <w:rsid w:val="00D4625D"/>
    <w:rsid w:val="00D46323"/>
    <w:rsid w:val="00D5145E"/>
    <w:rsid w:val="00D51487"/>
    <w:rsid w:val="00D5163C"/>
    <w:rsid w:val="00D518B4"/>
    <w:rsid w:val="00D51955"/>
    <w:rsid w:val="00D52100"/>
    <w:rsid w:val="00D52455"/>
    <w:rsid w:val="00D52509"/>
    <w:rsid w:val="00D526B1"/>
    <w:rsid w:val="00D56372"/>
    <w:rsid w:val="00D602C4"/>
    <w:rsid w:val="00D607C6"/>
    <w:rsid w:val="00D60905"/>
    <w:rsid w:val="00D60B0D"/>
    <w:rsid w:val="00D60C64"/>
    <w:rsid w:val="00D623DF"/>
    <w:rsid w:val="00D6443C"/>
    <w:rsid w:val="00D644E3"/>
    <w:rsid w:val="00D64953"/>
    <w:rsid w:val="00D65A48"/>
    <w:rsid w:val="00D65FE5"/>
    <w:rsid w:val="00D71019"/>
    <w:rsid w:val="00D716C4"/>
    <w:rsid w:val="00D71A98"/>
    <w:rsid w:val="00D72EF6"/>
    <w:rsid w:val="00D754BC"/>
    <w:rsid w:val="00D76444"/>
    <w:rsid w:val="00D76B48"/>
    <w:rsid w:val="00D76CAB"/>
    <w:rsid w:val="00D77009"/>
    <w:rsid w:val="00D77995"/>
    <w:rsid w:val="00D779D7"/>
    <w:rsid w:val="00D77E17"/>
    <w:rsid w:val="00D80676"/>
    <w:rsid w:val="00D807F1"/>
    <w:rsid w:val="00D81A34"/>
    <w:rsid w:val="00D8663D"/>
    <w:rsid w:val="00D86805"/>
    <w:rsid w:val="00D915B0"/>
    <w:rsid w:val="00D917FA"/>
    <w:rsid w:val="00D933D6"/>
    <w:rsid w:val="00D93D95"/>
    <w:rsid w:val="00D940FB"/>
    <w:rsid w:val="00D944DF"/>
    <w:rsid w:val="00D945F3"/>
    <w:rsid w:val="00D95064"/>
    <w:rsid w:val="00D954DA"/>
    <w:rsid w:val="00D97A07"/>
    <w:rsid w:val="00DA1393"/>
    <w:rsid w:val="00DA17C2"/>
    <w:rsid w:val="00DA38A4"/>
    <w:rsid w:val="00DA3CC9"/>
    <w:rsid w:val="00DA3FA4"/>
    <w:rsid w:val="00DA48E2"/>
    <w:rsid w:val="00DA65F6"/>
    <w:rsid w:val="00DA704E"/>
    <w:rsid w:val="00DA720E"/>
    <w:rsid w:val="00DA7A15"/>
    <w:rsid w:val="00DA7E10"/>
    <w:rsid w:val="00DB0A4B"/>
    <w:rsid w:val="00DB25E2"/>
    <w:rsid w:val="00DB3AFD"/>
    <w:rsid w:val="00DB4259"/>
    <w:rsid w:val="00DB4A2C"/>
    <w:rsid w:val="00DB51EC"/>
    <w:rsid w:val="00DB53F5"/>
    <w:rsid w:val="00DB5731"/>
    <w:rsid w:val="00DB5C2F"/>
    <w:rsid w:val="00DB5EBE"/>
    <w:rsid w:val="00DB631E"/>
    <w:rsid w:val="00DB736D"/>
    <w:rsid w:val="00DB7915"/>
    <w:rsid w:val="00DB7CCF"/>
    <w:rsid w:val="00DC163D"/>
    <w:rsid w:val="00DC1A13"/>
    <w:rsid w:val="00DC2583"/>
    <w:rsid w:val="00DC26AF"/>
    <w:rsid w:val="00DC4E22"/>
    <w:rsid w:val="00DC5605"/>
    <w:rsid w:val="00DC6A90"/>
    <w:rsid w:val="00DD12DA"/>
    <w:rsid w:val="00DD1794"/>
    <w:rsid w:val="00DD342C"/>
    <w:rsid w:val="00DD35AE"/>
    <w:rsid w:val="00DD4774"/>
    <w:rsid w:val="00DD4B63"/>
    <w:rsid w:val="00DD4C57"/>
    <w:rsid w:val="00DD4F9D"/>
    <w:rsid w:val="00DD54D8"/>
    <w:rsid w:val="00DD61DF"/>
    <w:rsid w:val="00DD67D2"/>
    <w:rsid w:val="00DD6E3B"/>
    <w:rsid w:val="00DD71C4"/>
    <w:rsid w:val="00DE0CD3"/>
    <w:rsid w:val="00DE0F7B"/>
    <w:rsid w:val="00DE2E01"/>
    <w:rsid w:val="00DE3E03"/>
    <w:rsid w:val="00DE3FFA"/>
    <w:rsid w:val="00DE47AB"/>
    <w:rsid w:val="00DE5123"/>
    <w:rsid w:val="00DE5C3F"/>
    <w:rsid w:val="00DE5C4E"/>
    <w:rsid w:val="00DE5FB6"/>
    <w:rsid w:val="00DE6454"/>
    <w:rsid w:val="00DE6999"/>
    <w:rsid w:val="00DE72E4"/>
    <w:rsid w:val="00DE7425"/>
    <w:rsid w:val="00DE79AE"/>
    <w:rsid w:val="00DF0D5B"/>
    <w:rsid w:val="00DF0F25"/>
    <w:rsid w:val="00DF10D4"/>
    <w:rsid w:val="00DF154E"/>
    <w:rsid w:val="00DF1B6A"/>
    <w:rsid w:val="00DF2669"/>
    <w:rsid w:val="00DF3A92"/>
    <w:rsid w:val="00DF4BBB"/>
    <w:rsid w:val="00DF4DA8"/>
    <w:rsid w:val="00DF4DF4"/>
    <w:rsid w:val="00DF4F99"/>
    <w:rsid w:val="00DF501D"/>
    <w:rsid w:val="00DF616A"/>
    <w:rsid w:val="00DF62FF"/>
    <w:rsid w:val="00E005E7"/>
    <w:rsid w:val="00E00BD4"/>
    <w:rsid w:val="00E01991"/>
    <w:rsid w:val="00E01B36"/>
    <w:rsid w:val="00E035F9"/>
    <w:rsid w:val="00E058F9"/>
    <w:rsid w:val="00E0643F"/>
    <w:rsid w:val="00E07735"/>
    <w:rsid w:val="00E07F1C"/>
    <w:rsid w:val="00E11749"/>
    <w:rsid w:val="00E122A7"/>
    <w:rsid w:val="00E12620"/>
    <w:rsid w:val="00E1304A"/>
    <w:rsid w:val="00E1362E"/>
    <w:rsid w:val="00E1456D"/>
    <w:rsid w:val="00E17F38"/>
    <w:rsid w:val="00E202A0"/>
    <w:rsid w:val="00E202FD"/>
    <w:rsid w:val="00E206F9"/>
    <w:rsid w:val="00E218C8"/>
    <w:rsid w:val="00E2228D"/>
    <w:rsid w:val="00E238FA"/>
    <w:rsid w:val="00E244EC"/>
    <w:rsid w:val="00E24643"/>
    <w:rsid w:val="00E2505C"/>
    <w:rsid w:val="00E25545"/>
    <w:rsid w:val="00E25720"/>
    <w:rsid w:val="00E257EA"/>
    <w:rsid w:val="00E25BD7"/>
    <w:rsid w:val="00E26344"/>
    <w:rsid w:val="00E26FF6"/>
    <w:rsid w:val="00E27B88"/>
    <w:rsid w:val="00E302A9"/>
    <w:rsid w:val="00E30364"/>
    <w:rsid w:val="00E30793"/>
    <w:rsid w:val="00E30A6E"/>
    <w:rsid w:val="00E30E44"/>
    <w:rsid w:val="00E3370E"/>
    <w:rsid w:val="00E34100"/>
    <w:rsid w:val="00E34436"/>
    <w:rsid w:val="00E345E0"/>
    <w:rsid w:val="00E3646D"/>
    <w:rsid w:val="00E3666B"/>
    <w:rsid w:val="00E36948"/>
    <w:rsid w:val="00E36AD8"/>
    <w:rsid w:val="00E36D8E"/>
    <w:rsid w:val="00E36E8D"/>
    <w:rsid w:val="00E37416"/>
    <w:rsid w:val="00E4084B"/>
    <w:rsid w:val="00E40CB7"/>
    <w:rsid w:val="00E41FC7"/>
    <w:rsid w:val="00E42BC1"/>
    <w:rsid w:val="00E4796D"/>
    <w:rsid w:val="00E5046E"/>
    <w:rsid w:val="00E50F4D"/>
    <w:rsid w:val="00E51570"/>
    <w:rsid w:val="00E51A8E"/>
    <w:rsid w:val="00E5294F"/>
    <w:rsid w:val="00E52B60"/>
    <w:rsid w:val="00E531A4"/>
    <w:rsid w:val="00E543A8"/>
    <w:rsid w:val="00E55DF2"/>
    <w:rsid w:val="00E56664"/>
    <w:rsid w:val="00E56961"/>
    <w:rsid w:val="00E57555"/>
    <w:rsid w:val="00E619D2"/>
    <w:rsid w:val="00E61F26"/>
    <w:rsid w:val="00E6287A"/>
    <w:rsid w:val="00E63796"/>
    <w:rsid w:val="00E63A53"/>
    <w:rsid w:val="00E63BC8"/>
    <w:rsid w:val="00E64D58"/>
    <w:rsid w:val="00E66F5D"/>
    <w:rsid w:val="00E672D4"/>
    <w:rsid w:val="00E7064B"/>
    <w:rsid w:val="00E71089"/>
    <w:rsid w:val="00E71588"/>
    <w:rsid w:val="00E71E74"/>
    <w:rsid w:val="00E725DE"/>
    <w:rsid w:val="00E72683"/>
    <w:rsid w:val="00E72CC9"/>
    <w:rsid w:val="00E73CFB"/>
    <w:rsid w:val="00E74C5D"/>
    <w:rsid w:val="00E760BA"/>
    <w:rsid w:val="00E7616C"/>
    <w:rsid w:val="00E7680E"/>
    <w:rsid w:val="00E77046"/>
    <w:rsid w:val="00E809C4"/>
    <w:rsid w:val="00E80D5E"/>
    <w:rsid w:val="00E84E21"/>
    <w:rsid w:val="00E85A2B"/>
    <w:rsid w:val="00E85C94"/>
    <w:rsid w:val="00E866CD"/>
    <w:rsid w:val="00E87B79"/>
    <w:rsid w:val="00E9081D"/>
    <w:rsid w:val="00E90C5E"/>
    <w:rsid w:val="00E90CD0"/>
    <w:rsid w:val="00E91585"/>
    <w:rsid w:val="00E919C9"/>
    <w:rsid w:val="00E92449"/>
    <w:rsid w:val="00E924B3"/>
    <w:rsid w:val="00E9262E"/>
    <w:rsid w:val="00E93CDE"/>
    <w:rsid w:val="00E942FA"/>
    <w:rsid w:val="00E949D8"/>
    <w:rsid w:val="00E9597B"/>
    <w:rsid w:val="00E969BD"/>
    <w:rsid w:val="00E97649"/>
    <w:rsid w:val="00EA028D"/>
    <w:rsid w:val="00EA1F32"/>
    <w:rsid w:val="00EA2B06"/>
    <w:rsid w:val="00EA2F05"/>
    <w:rsid w:val="00EA3C20"/>
    <w:rsid w:val="00EA3C7E"/>
    <w:rsid w:val="00EA3E5D"/>
    <w:rsid w:val="00EA45A7"/>
    <w:rsid w:val="00EA4649"/>
    <w:rsid w:val="00EA48FF"/>
    <w:rsid w:val="00EA5012"/>
    <w:rsid w:val="00EA5565"/>
    <w:rsid w:val="00EA63EF"/>
    <w:rsid w:val="00EB01A3"/>
    <w:rsid w:val="00EB0539"/>
    <w:rsid w:val="00EB0551"/>
    <w:rsid w:val="00EB0772"/>
    <w:rsid w:val="00EB0996"/>
    <w:rsid w:val="00EB12FA"/>
    <w:rsid w:val="00EB2F64"/>
    <w:rsid w:val="00EB3026"/>
    <w:rsid w:val="00EB30A2"/>
    <w:rsid w:val="00EB32F5"/>
    <w:rsid w:val="00EB37A3"/>
    <w:rsid w:val="00EB4458"/>
    <w:rsid w:val="00EB4671"/>
    <w:rsid w:val="00EB533E"/>
    <w:rsid w:val="00EB6B81"/>
    <w:rsid w:val="00EB72BE"/>
    <w:rsid w:val="00EC070E"/>
    <w:rsid w:val="00EC2862"/>
    <w:rsid w:val="00EC4532"/>
    <w:rsid w:val="00EC4F02"/>
    <w:rsid w:val="00EC6B90"/>
    <w:rsid w:val="00EC6D9D"/>
    <w:rsid w:val="00EC7B8F"/>
    <w:rsid w:val="00ED067E"/>
    <w:rsid w:val="00ED0FCC"/>
    <w:rsid w:val="00ED15D3"/>
    <w:rsid w:val="00ED1872"/>
    <w:rsid w:val="00ED1A3D"/>
    <w:rsid w:val="00ED28AF"/>
    <w:rsid w:val="00ED2E5C"/>
    <w:rsid w:val="00ED42F5"/>
    <w:rsid w:val="00ED4AD9"/>
    <w:rsid w:val="00ED59FC"/>
    <w:rsid w:val="00ED5CB7"/>
    <w:rsid w:val="00ED621A"/>
    <w:rsid w:val="00ED68AB"/>
    <w:rsid w:val="00ED6D5A"/>
    <w:rsid w:val="00ED788D"/>
    <w:rsid w:val="00ED7967"/>
    <w:rsid w:val="00EE00FC"/>
    <w:rsid w:val="00EE02F0"/>
    <w:rsid w:val="00EE0C35"/>
    <w:rsid w:val="00EE0D21"/>
    <w:rsid w:val="00EE12DF"/>
    <w:rsid w:val="00EE33B0"/>
    <w:rsid w:val="00EE4857"/>
    <w:rsid w:val="00EE48EB"/>
    <w:rsid w:val="00EE6C93"/>
    <w:rsid w:val="00EE6DE3"/>
    <w:rsid w:val="00EE7436"/>
    <w:rsid w:val="00EE7FB5"/>
    <w:rsid w:val="00EF0533"/>
    <w:rsid w:val="00EF20F4"/>
    <w:rsid w:val="00EF33BD"/>
    <w:rsid w:val="00EF49EA"/>
    <w:rsid w:val="00EF4EAD"/>
    <w:rsid w:val="00EF6422"/>
    <w:rsid w:val="00EF6D31"/>
    <w:rsid w:val="00EF7179"/>
    <w:rsid w:val="00EF7779"/>
    <w:rsid w:val="00EF7796"/>
    <w:rsid w:val="00F001EF"/>
    <w:rsid w:val="00F0057D"/>
    <w:rsid w:val="00F01507"/>
    <w:rsid w:val="00F02E42"/>
    <w:rsid w:val="00F03141"/>
    <w:rsid w:val="00F034CB"/>
    <w:rsid w:val="00F0372D"/>
    <w:rsid w:val="00F037CC"/>
    <w:rsid w:val="00F048DC"/>
    <w:rsid w:val="00F06A67"/>
    <w:rsid w:val="00F077F2"/>
    <w:rsid w:val="00F07951"/>
    <w:rsid w:val="00F1015E"/>
    <w:rsid w:val="00F11498"/>
    <w:rsid w:val="00F115A5"/>
    <w:rsid w:val="00F13834"/>
    <w:rsid w:val="00F15AF5"/>
    <w:rsid w:val="00F17DEC"/>
    <w:rsid w:val="00F21B0F"/>
    <w:rsid w:val="00F22167"/>
    <w:rsid w:val="00F222C5"/>
    <w:rsid w:val="00F24657"/>
    <w:rsid w:val="00F24A64"/>
    <w:rsid w:val="00F24D06"/>
    <w:rsid w:val="00F24D73"/>
    <w:rsid w:val="00F25DC2"/>
    <w:rsid w:val="00F25EC1"/>
    <w:rsid w:val="00F3026F"/>
    <w:rsid w:val="00F3209F"/>
    <w:rsid w:val="00F327F4"/>
    <w:rsid w:val="00F3499A"/>
    <w:rsid w:val="00F34D79"/>
    <w:rsid w:val="00F35941"/>
    <w:rsid w:val="00F3628E"/>
    <w:rsid w:val="00F37FFC"/>
    <w:rsid w:val="00F408F3"/>
    <w:rsid w:val="00F408F7"/>
    <w:rsid w:val="00F409AF"/>
    <w:rsid w:val="00F41451"/>
    <w:rsid w:val="00F42700"/>
    <w:rsid w:val="00F427F2"/>
    <w:rsid w:val="00F43B8B"/>
    <w:rsid w:val="00F445BF"/>
    <w:rsid w:val="00F46102"/>
    <w:rsid w:val="00F461E5"/>
    <w:rsid w:val="00F47800"/>
    <w:rsid w:val="00F47DFA"/>
    <w:rsid w:val="00F50799"/>
    <w:rsid w:val="00F50DD7"/>
    <w:rsid w:val="00F528B2"/>
    <w:rsid w:val="00F53607"/>
    <w:rsid w:val="00F53908"/>
    <w:rsid w:val="00F5410C"/>
    <w:rsid w:val="00F549DF"/>
    <w:rsid w:val="00F54A4E"/>
    <w:rsid w:val="00F54A74"/>
    <w:rsid w:val="00F54C1F"/>
    <w:rsid w:val="00F553EE"/>
    <w:rsid w:val="00F6046C"/>
    <w:rsid w:val="00F625ED"/>
    <w:rsid w:val="00F626EC"/>
    <w:rsid w:val="00F64E17"/>
    <w:rsid w:val="00F65CEA"/>
    <w:rsid w:val="00F65F8E"/>
    <w:rsid w:val="00F66DF7"/>
    <w:rsid w:val="00F66EAE"/>
    <w:rsid w:val="00F675E6"/>
    <w:rsid w:val="00F67C2F"/>
    <w:rsid w:val="00F70C62"/>
    <w:rsid w:val="00F7206F"/>
    <w:rsid w:val="00F720A6"/>
    <w:rsid w:val="00F7254F"/>
    <w:rsid w:val="00F72CC4"/>
    <w:rsid w:val="00F72D0A"/>
    <w:rsid w:val="00F735BF"/>
    <w:rsid w:val="00F735E2"/>
    <w:rsid w:val="00F73916"/>
    <w:rsid w:val="00F73D34"/>
    <w:rsid w:val="00F74F93"/>
    <w:rsid w:val="00F80BF4"/>
    <w:rsid w:val="00F80E45"/>
    <w:rsid w:val="00F812E2"/>
    <w:rsid w:val="00F81C4F"/>
    <w:rsid w:val="00F834A8"/>
    <w:rsid w:val="00F83553"/>
    <w:rsid w:val="00F839B8"/>
    <w:rsid w:val="00F84475"/>
    <w:rsid w:val="00F84CFC"/>
    <w:rsid w:val="00F8540E"/>
    <w:rsid w:val="00F85C4F"/>
    <w:rsid w:val="00F85C55"/>
    <w:rsid w:val="00F87AC5"/>
    <w:rsid w:val="00F87FCF"/>
    <w:rsid w:val="00F90F68"/>
    <w:rsid w:val="00F91E32"/>
    <w:rsid w:val="00F92BB0"/>
    <w:rsid w:val="00F95425"/>
    <w:rsid w:val="00F96DD8"/>
    <w:rsid w:val="00F97646"/>
    <w:rsid w:val="00FA0391"/>
    <w:rsid w:val="00FA08F3"/>
    <w:rsid w:val="00FA18EB"/>
    <w:rsid w:val="00FA19E0"/>
    <w:rsid w:val="00FA3AE9"/>
    <w:rsid w:val="00FA417D"/>
    <w:rsid w:val="00FA443D"/>
    <w:rsid w:val="00FA4BA5"/>
    <w:rsid w:val="00FA7EC4"/>
    <w:rsid w:val="00FB1109"/>
    <w:rsid w:val="00FB113E"/>
    <w:rsid w:val="00FB2288"/>
    <w:rsid w:val="00FB2CA5"/>
    <w:rsid w:val="00FB4306"/>
    <w:rsid w:val="00FB55B1"/>
    <w:rsid w:val="00FB6919"/>
    <w:rsid w:val="00FB7A1D"/>
    <w:rsid w:val="00FC097D"/>
    <w:rsid w:val="00FC0F67"/>
    <w:rsid w:val="00FC124C"/>
    <w:rsid w:val="00FC343C"/>
    <w:rsid w:val="00FC3474"/>
    <w:rsid w:val="00FC3D87"/>
    <w:rsid w:val="00FC4D35"/>
    <w:rsid w:val="00FC56A7"/>
    <w:rsid w:val="00FC6CD0"/>
    <w:rsid w:val="00FC7879"/>
    <w:rsid w:val="00FD1160"/>
    <w:rsid w:val="00FD2494"/>
    <w:rsid w:val="00FD34A9"/>
    <w:rsid w:val="00FD592A"/>
    <w:rsid w:val="00FD594A"/>
    <w:rsid w:val="00FD6DC2"/>
    <w:rsid w:val="00FE1B31"/>
    <w:rsid w:val="00FE2AD0"/>
    <w:rsid w:val="00FE3EDB"/>
    <w:rsid w:val="00FE4669"/>
    <w:rsid w:val="00FE54C1"/>
    <w:rsid w:val="00FE5539"/>
    <w:rsid w:val="00FE55CD"/>
    <w:rsid w:val="00FE5A26"/>
    <w:rsid w:val="00FE5BEA"/>
    <w:rsid w:val="00FE601F"/>
    <w:rsid w:val="00FE7849"/>
    <w:rsid w:val="00FF1154"/>
    <w:rsid w:val="00FF142C"/>
    <w:rsid w:val="00FF1514"/>
    <w:rsid w:val="00FF1DE1"/>
    <w:rsid w:val="00FF1EC3"/>
    <w:rsid w:val="00FF509A"/>
    <w:rsid w:val="00FF5E53"/>
    <w:rsid w:val="00FF637F"/>
    <w:rsid w:val="00FF6BF9"/>
    <w:rsid w:val="00FF708A"/>
    <w:rsid w:val="00FF7A83"/>
    <w:rsid w:val="08852599"/>
    <w:rsid w:val="08973B9B"/>
    <w:rsid w:val="0A40DF62"/>
    <w:rsid w:val="0A9A3720"/>
    <w:rsid w:val="0B119E9B"/>
    <w:rsid w:val="0D5896BC"/>
    <w:rsid w:val="0EA70108"/>
    <w:rsid w:val="0EB93275"/>
    <w:rsid w:val="0F9044F0"/>
    <w:rsid w:val="10A775C6"/>
    <w:rsid w:val="10FB3FC4"/>
    <w:rsid w:val="133A9063"/>
    <w:rsid w:val="1351C043"/>
    <w:rsid w:val="13A8BBED"/>
    <w:rsid w:val="177F1C75"/>
    <w:rsid w:val="189AC2F2"/>
    <w:rsid w:val="1BC6F197"/>
    <w:rsid w:val="1BD9B634"/>
    <w:rsid w:val="1C3C2EBB"/>
    <w:rsid w:val="1D82DDE1"/>
    <w:rsid w:val="1DCA5875"/>
    <w:rsid w:val="205FC6E3"/>
    <w:rsid w:val="21BCD152"/>
    <w:rsid w:val="22BAB5EB"/>
    <w:rsid w:val="23EE033E"/>
    <w:rsid w:val="24F47214"/>
    <w:rsid w:val="29C4EDF4"/>
    <w:rsid w:val="2A2C5EAE"/>
    <w:rsid w:val="2B0EAFC7"/>
    <w:rsid w:val="2E8C380C"/>
    <w:rsid w:val="2F43A481"/>
    <w:rsid w:val="352B98E3"/>
    <w:rsid w:val="3737676F"/>
    <w:rsid w:val="383E2AD7"/>
    <w:rsid w:val="3CAB0307"/>
    <w:rsid w:val="3DAC982F"/>
    <w:rsid w:val="3E86D87D"/>
    <w:rsid w:val="42C06B6F"/>
    <w:rsid w:val="46343F16"/>
    <w:rsid w:val="477DFC42"/>
    <w:rsid w:val="48E47D20"/>
    <w:rsid w:val="4AB59D04"/>
    <w:rsid w:val="4AC06E5D"/>
    <w:rsid w:val="4B07B039"/>
    <w:rsid w:val="4C201906"/>
    <w:rsid w:val="4C818A1E"/>
    <w:rsid w:val="4CA3809A"/>
    <w:rsid w:val="4D1E8BCA"/>
    <w:rsid w:val="4DFB3EA3"/>
    <w:rsid w:val="50A3D477"/>
    <w:rsid w:val="510A18F7"/>
    <w:rsid w:val="562B9CE4"/>
    <w:rsid w:val="56F433F5"/>
    <w:rsid w:val="571A0C3F"/>
    <w:rsid w:val="598D0CBE"/>
    <w:rsid w:val="59CE68F4"/>
    <w:rsid w:val="5D2B5B73"/>
    <w:rsid w:val="616EC6A6"/>
    <w:rsid w:val="61BAE1B1"/>
    <w:rsid w:val="62BC99C2"/>
    <w:rsid w:val="62CA0F11"/>
    <w:rsid w:val="64E71056"/>
    <w:rsid w:val="68ACDEEA"/>
    <w:rsid w:val="68F57DB8"/>
    <w:rsid w:val="6DD10D52"/>
    <w:rsid w:val="6E4C3767"/>
    <w:rsid w:val="6FABB83F"/>
    <w:rsid w:val="6FF9E85E"/>
    <w:rsid w:val="72B01DFB"/>
    <w:rsid w:val="72E50CB3"/>
    <w:rsid w:val="76CB43E7"/>
    <w:rsid w:val="77042AE5"/>
    <w:rsid w:val="77593290"/>
    <w:rsid w:val="7BBA4AD4"/>
    <w:rsid w:val="7BBF95AF"/>
    <w:rsid w:val="7FE1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6922DD"/>
  <w15:chartTrackingRefBased/>
  <w15:docId w15:val="{2FC36309-22B5-45BE-92E4-0BC78DF5E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94AA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7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8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12F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2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A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A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A9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30A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0A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0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74B"/>
  </w:style>
  <w:style w:type="paragraph" w:styleId="Footer">
    <w:name w:val="footer"/>
    <w:basedOn w:val="Normal"/>
    <w:link w:val="FooterChar"/>
    <w:uiPriority w:val="99"/>
    <w:unhideWhenUsed/>
    <w:rsid w:val="009707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74B"/>
  </w:style>
  <w:style w:type="paragraph" w:customStyle="1" w:styleId="EndNoteBibliographyTitle">
    <w:name w:val="EndNote Bibliography Title"/>
    <w:basedOn w:val="Normal"/>
    <w:link w:val="EndNoteBibliographyTitleChar"/>
    <w:rsid w:val="004B74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74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74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74DA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525F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734318"/>
    <w:rPr>
      <w:color w:val="954F72" w:themeColor="followedHyperlink"/>
      <w:u w:val="single"/>
    </w:rPr>
  </w:style>
  <w:style w:type="table" w:customStyle="1" w:styleId="1">
    <w:name w:val="网格型1"/>
    <w:basedOn w:val="TableNormal"/>
    <w:next w:val="TableGrid"/>
    <w:uiPriority w:val="39"/>
    <w:qFormat/>
    <w:rsid w:val="0023493C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94AAF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494A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7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e24kjd">
    <w:name w:val="e24kjd"/>
    <w:basedOn w:val="DefaultParagraphFont"/>
    <w:rsid w:val="000F57AC"/>
  </w:style>
  <w:style w:type="paragraph" w:styleId="BalloonText">
    <w:name w:val="Balloon Text"/>
    <w:basedOn w:val="Normal"/>
    <w:link w:val="BalloonTextChar"/>
    <w:uiPriority w:val="99"/>
    <w:semiHidden/>
    <w:unhideWhenUsed/>
    <w:rsid w:val="003D43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14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3991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C273EE"/>
    <w:rPr>
      <w:color w:val="2B579A"/>
      <w:shd w:val="clear" w:color="auto" w:fill="E1DFDD"/>
    </w:rPr>
  </w:style>
  <w:style w:type="character" w:customStyle="1" w:styleId="hgkelc">
    <w:name w:val="hgkelc"/>
    <w:basedOn w:val="DefaultParagraphFont"/>
    <w:rsid w:val="00EA3C20"/>
  </w:style>
  <w:style w:type="paragraph" w:styleId="EndnoteText">
    <w:name w:val="endnote text"/>
    <w:basedOn w:val="Normal"/>
    <w:link w:val="EndnoteTextChar"/>
    <w:uiPriority w:val="99"/>
    <w:semiHidden/>
    <w:unhideWhenUsed/>
    <w:rsid w:val="001844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446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446F"/>
    <w:rPr>
      <w:vertAlign w:val="superscript"/>
    </w:rPr>
  </w:style>
  <w:style w:type="paragraph" w:customStyle="1" w:styleId="pf0">
    <w:name w:val="pf0"/>
    <w:basedOn w:val="Normal"/>
    <w:rsid w:val="00A829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A8296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82964"/>
    <w:rPr>
      <w:rFonts w:ascii="Segoe UI" w:hAnsi="Segoe UI" w:cs="Segoe UI" w:hint="default"/>
      <w:b/>
      <w:bCs/>
      <w:sz w:val="18"/>
      <w:szCs w:val="18"/>
    </w:rPr>
  </w:style>
  <w:style w:type="character" w:styleId="Strong">
    <w:name w:val="Strong"/>
    <w:basedOn w:val="DefaultParagraphFont"/>
    <w:uiPriority w:val="22"/>
    <w:qFormat/>
    <w:rsid w:val="00B0541B"/>
    <w:rPr>
      <w:b/>
      <w:bCs/>
    </w:rPr>
  </w:style>
  <w:style w:type="character" w:styleId="Emphasis">
    <w:name w:val="Emphasis"/>
    <w:basedOn w:val="DefaultParagraphFont"/>
    <w:uiPriority w:val="20"/>
    <w:qFormat/>
    <w:rsid w:val="00B0541B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0D2F3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D20B7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7C32E-6D16-4BFC-8FE3-5C0A96A1B60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28</Words>
  <Characters>9586</Characters>
  <Application>Microsoft Office Word</Application>
  <DocSecurity>0</DocSecurity>
  <Lines>1014</Lines>
  <Paragraphs>841</Paragraphs>
  <ScaleCrop>false</ScaleCrop>
  <Company/>
  <LinksUpToDate>false</LinksUpToDate>
  <CharactersWithSpaces>1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 Anderson (Physiotherapy/Medicine)</dc:creator>
  <cp:keywords/>
  <dc:description/>
  <cp:lastModifiedBy>David Anderson</cp:lastModifiedBy>
  <cp:revision>3</cp:revision>
  <dcterms:created xsi:type="dcterms:W3CDTF">2024-07-12T00:48:00Z</dcterms:created>
  <dcterms:modified xsi:type="dcterms:W3CDTF">2024-07-12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2312d2-43c5-48d7-8f57-cf0e61606b23</vt:lpwstr>
  </property>
</Properties>
</file>